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horzAnchor="page" w:tblpX="1630" w:tblpY="-1440"/>
        <w:tblW w:w="8961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2317"/>
        <w:gridCol w:w="4473"/>
        <w:gridCol w:w="1066"/>
        <w:gridCol w:w="1072"/>
        <w:gridCol w:w="33"/>
      </w:tblGrid>
      <w:tr w:rsidR="008A33F4" w:rsidRPr="00796416" w14:paraId="47AA7722" w14:textId="77777777" w:rsidTr="00613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34E788B" w14:textId="77777777" w:rsidR="008A33F4" w:rsidRDefault="008A33F4" w:rsidP="00613A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47356BE" w14:textId="77777777" w:rsidR="008A33F4" w:rsidRDefault="008A33F4" w:rsidP="00613A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7D3A697" w14:textId="77777777" w:rsidR="008A33F4" w:rsidRPr="00B75275" w:rsidRDefault="008A33F4" w:rsidP="00613A4F">
            <w:pPr>
              <w:jc w:val="both"/>
              <w:rPr>
                <w:rFonts w:ascii="Arial" w:hAnsi="Arial" w:cs="Arial"/>
                <w:sz w:val="28"/>
                <w:szCs w:val="28"/>
              </w:rPr>
            </w:pPr>
          </w:p>
          <w:p w14:paraId="5E8B67AF" w14:textId="77777777" w:rsidR="008A33F4" w:rsidRDefault="008A33F4" w:rsidP="00613A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51592B9" w14:textId="0FEEEE52" w:rsidR="008A33F4" w:rsidRPr="001B1CF7" w:rsidRDefault="006652D2" w:rsidP="00613A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1 </w:t>
            </w:r>
            <w:r w:rsidR="002A2A68">
              <w:rPr>
                <w:rFonts w:ascii="Arial" w:hAnsi="Arial" w:cs="Arial"/>
                <w:sz w:val="20"/>
                <w:szCs w:val="20"/>
              </w:rPr>
              <w:t>Table</w:t>
            </w:r>
            <w:r w:rsidR="008A33F4">
              <w:rPr>
                <w:rFonts w:ascii="Arial" w:hAnsi="Arial" w:cs="Arial"/>
                <w:sz w:val="20"/>
                <w:szCs w:val="20"/>
              </w:rPr>
              <w:t xml:space="preserve">. Differentially expressed soluble </w:t>
            </w:r>
            <w:r w:rsidR="008A33F4" w:rsidRPr="00FC3E6E">
              <w:rPr>
                <w:rFonts w:ascii="Arial" w:hAnsi="Arial" w:cs="Arial"/>
                <w:sz w:val="20"/>
                <w:szCs w:val="20"/>
              </w:rPr>
              <w:t xml:space="preserve">factors </w:t>
            </w:r>
            <w:r w:rsidR="008A33F4">
              <w:rPr>
                <w:rFonts w:ascii="Arial" w:hAnsi="Arial" w:cs="Arial"/>
                <w:sz w:val="20"/>
                <w:szCs w:val="20"/>
              </w:rPr>
              <w:t>between</w:t>
            </w:r>
            <w:r w:rsidR="008A33F4" w:rsidRPr="00FC3E6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A33F4">
              <w:rPr>
                <w:rFonts w:ascii="Arial" w:hAnsi="Arial" w:cs="Arial"/>
                <w:sz w:val="20"/>
                <w:szCs w:val="20"/>
              </w:rPr>
              <w:t>1</w:t>
            </w:r>
            <w:r w:rsidR="008A33F4" w:rsidRPr="00FC3E6E">
              <w:rPr>
                <w:rFonts w:ascii="Arial" w:hAnsi="Arial" w:cs="Arial"/>
                <w:sz w:val="20"/>
                <w:szCs w:val="20"/>
              </w:rPr>
              <w:t>CD4/</w:t>
            </w:r>
            <w:r w:rsidR="008A33F4">
              <w:rPr>
                <w:rFonts w:ascii="Arial" w:hAnsi="Arial" w:cs="Arial"/>
                <w:sz w:val="20"/>
                <w:szCs w:val="20"/>
              </w:rPr>
              <w:t>5</w:t>
            </w:r>
            <w:r w:rsidR="008A33F4" w:rsidRPr="00FC3E6E">
              <w:rPr>
                <w:rFonts w:ascii="Arial" w:hAnsi="Arial" w:cs="Arial"/>
                <w:sz w:val="20"/>
                <w:szCs w:val="20"/>
              </w:rPr>
              <w:t>CD8</w:t>
            </w:r>
            <w:r w:rsidR="008A33F4">
              <w:rPr>
                <w:rFonts w:ascii="Arial" w:hAnsi="Arial" w:cs="Arial"/>
                <w:sz w:val="20"/>
                <w:szCs w:val="20"/>
              </w:rPr>
              <w:t xml:space="preserve"> and CD4 T cells</w:t>
            </w:r>
          </w:p>
        </w:tc>
      </w:tr>
      <w:tr w:rsidR="008A33F4" w:rsidRPr="00796416" w14:paraId="1FF25FD9" w14:textId="77777777" w:rsidTr="00613A4F">
        <w:trPr>
          <w:gridAfter w:val="1"/>
          <w:wAfter w:w="33" w:type="dxa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92878" w14:textId="77777777" w:rsidR="008A33F4" w:rsidRPr="00796416" w:rsidRDefault="008A33F4" w:rsidP="00613A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lubl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tor</w:t>
            </w:r>
            <w:r w:rsidRPr="00622BE9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26AA0" w14:textId="77777777" w:rsidR="008A33F4" w:rsidRPr="00FC3E6E" w:rsidRDefault="008A33F4" w:rsidP="00613A4F">
            <w:pPr>
              <w:tabs>
                <w:tab w:val="left" w:pos="5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FC3E6E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12650" w14:textId="77777777" w:rsidR="008A33F4" w:rsidRPr="00FC3E6E" w:rsidRDefault="008A33F4" w:rsidP="00613A4F">
            <w:pPr>
              <w:tabs>
                <w:tab w:val="left" w:pos="5670"/>
                <w:tab w:val="left" w:pos="585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 </w:t>
            </w:r>
            <w:r w:rsidRPr="00FC3E6E">
              <w:rPr>
                <w:rFonts w:ascii="Arial" w:hAnsi="Arial" w:cs="Arial"/>
                <w:b/>
                <w:sz w:val="20"/>
                <w:szCs w:val="20"/>
              </w:rPr>
              <w:t>fold-increas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788A7" w14:textId="77777777" w:rsidR="008A33F4" w:rsidRPr="00FC3E6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FC3E6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8A33F4" w:rsidRPr="007A5AF8" w14:paraId="7E40723A" w14:textId="77777777" w:rsidTr="00613A4F">
        <w:trPr>
          <w:gridAfter w:val="1"/>
          <w:wAfter w:w="33" w:type="dxa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single" w:sz="4" w:space="0" w:color="auto"/>
            </w:tcBorders>
            <w:shd w:val="clear" w:color="auto" w:fill="auto"/>
          </w:tcPr>
          <w:p w14:paraId="3053C5A6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IL-13 R alpha 2</w:t>
            </w:r>
          </w:p>
        </w:tc>
        <w:tc>
          <w:tcPr>
            <w:tcW w:w="4473" w:type="dxa"/>
            <w:tcBorders>
              <w:top w:val="single" w:sz="4" w:space="0" w:color="auto"/>
            </w:tcBorders>
            <w:shd w:val="clear" w:color="auto" w:fill="auto"/>
          </w:tcPr>
          <w:p w14:paraId="18D24587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Th2-type cytokine receptor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55C205D0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</w:tcPr>
          <w:p w14:paraId="0F65D821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05</w:t>
            </w:r>
          </w:p>
          <w:p w14:paraId="51211C1D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2052D3B4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096B1847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MMP-9</w:t>
            </w:r>
          </w:p>
        </w:tc>
        <w:tc>
          <w:tcPr>
            <w:tcW w:w="4473" w:type="dxa"/>
            <w:shd w:val="clear" w:color="auto" w:fill="auto"/>
          </w:tcPr>
          <w:p w14:paraId="6C8F2359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Matrix metalloproteinase-9</w:t>
            </w:r>
          </w:p>
        </w:tc>
        <w:tc>
          <w:tcPr>
            <w:tcW w:w="1066" w:type="dxa"/>
            <w:shd w:val="clear" w:color="auto" w:fill="auto"/>
          </w:tcPr>
          <w:p w14:paraId="4A4BF914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85.8</w:t>
            </w:r>
          </w:p>
        </w:tc>
        <w:tc>
          <w:tcPr>
            <w:tcW w:w="1072" w:type="dxa"/>
            <w:shd w:val="clear" w:color="auto" w:fill="auto"/>
          </w:tcPr>
          <w:p w14:paraId="5F9F55E5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7EAF2607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409B01FE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24906F4B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IL-9</w:t>
            </w:r>
          </w:p>
        </w:tc>
        <w:tc>
          <w:tcPr>
            <w:tcW w:w="4473" w:type="dxa"/>
            <w:shd w:val="clear" w:color="auto" w:fill="auto"/>
          </w:tcPr>
          <w:p w14:paraId="540A4DFC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Th2-type cytokine</w:t>
            </w:r>
          </w:p>
        </w:tc>
        <w:tc>
          <w:tcPr>
            <w:tcW w:w="1066" w:type="dxa"/>
            <w:shd w:val="clear" w:color="auto" w:fill="auto"/>
          </w:tcPr>
          <w:p w14:paraId="2A5EB02A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59.5</w:t>
            </w:r>
          </w:p>
        </w:tc>
        <w:tc>
          <w:tcPr>
            <w:tcW w:w="1072" w:type="dxa"/>
            <w:shd w:val="clear" w:color="auto" w:fill="auto"/>
          </w:tcPr>
          <w:p w14:paraId="0D98F927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8A33F4" w:rsidRPr="007A5AF8" w14:paraId="41377EEC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15A8494A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MMP-3</w:t>
            </w:r>
          </w:p>
        </w:tc>
        <w:tc>
          <w:tcPr>
            <w:tcW w:w="4473" w:type="dxa"/>
            <w:shd w:val="clear" w:color="auto" w:fill="auto"/>
          </w:tcPr>
          <w:p w14:paraId="74105174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Matrix metalloproteinase-3</w:t>
            </w:r>
          </w:p>
        </w:tc>
        <w:tc>
          <w:tcPr>
            <w:tcW w:w="1066" w:type="dxa"/>
            <w:shd w:val="clear" w:color="auto" w:fill="auto"/>
          </w:tcPr>
          <w:p w14:paraId="3111CA79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1072" w:type="dxa"/>
            <w:shd w:val="clear" w:color="auto" w:fill="auto"/>
          </w:tcPr>
          <w:p w14:paraId="12915D33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6DB12DD0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1805F63F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090CEF0A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 xml:space="preserve">SDF-1 beta </w:t>
            </w:r>
          </w:p>
        </w:tc>
        <w:tc>
          <w:tcPr>
            <w:tcW w:w="4473" w:type="dxa"/>
            <w:shd w:val="clear" w:color="auto" w:fill="auto"/>
          </w:tcPr>
          <w:p w14:paraId="503B1B2A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CXCR4 ligand</w:t>
            </w:r>
          </w:p>
        </w:tc>
        <w:tc>
          <w:tcPr>
            <w:tcW w:w="1066" w:type="dxa"/>
            <w:shd w:val="clear" w:color="auto" w:fill="auto"/>
          </w:tcPr>
          <w:p w14:paraId="068DED82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1072" w:type="dxa"/>
            <w:shd w:val="clear" w:color="auto" w:fill="auto"/>
          </w:tcPr>
          <w:p w14:paraId="0DDD4023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7BF2431F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77A2131E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37C49DA3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IL-18 R beta (</w:t>
            </w:r>
            <w:proofErr w:type="spellStart"/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AcPL</w:t>
            </w:r>
            <w:proofErr w:type="spellEnd"/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 xml:space="preserve">) </w:t>
            </w:r>
          </w:p>
        </w:tc>
        <w:tc>
          <w:tcPr>
            <w:tcW w:w="4473" w:type="dxa"/>
            <w:shd w:val="clear" w:color="auto" w:fill="auto"/>
          </w:tcPr>
          <w:p w14:paraId="0CE04C63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Th1-type cytokine receptor</w:t>
            </w:r>
          </w:p>
        </w:tc>
        <w:tc>
          <w:tcPr>
            <w:tcW w:w="1066" w:type="dxa"/>
            <w:shd w:val="clear" w:color="auto" w:fill="auto"/>
          </w:tcPr>
          <w:p w14:paraId="13DF2119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1072" w:type="dxa"/>
            <w:shd w:val="clear" w:color="auto" w:fill="auto"/>
          </w:tcPr>
          <w:p w14:paraId="72057939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08</w:t>
            </w:r>
          </w:p>
          <w:p w14:paraId="570861F0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2273D02C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1FC46B6C" w14:textId="77777777" w:rsidR="008A33F4" w:rsidRPr="007A5AF8" w:rsidRDefault="008A33F4" w:rsidP="00613A4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CSF1R/M-CSFR </w:t>
            </w:r>
          </w:p>
        </w:tc>
        <w:tc>
          <w:tcPr>
            <w:tcW w:w="4473" w:type="dxa"/>
            <w:shd w:val="clear" w:color="auto" w:fill="auto"/>
          </w:tcPr>
          <w:p w14:paraId="4D59DC16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Member of the CSF1/PDGF receptor family of tyrosine-protein kinases</w:t>
            </w:r>
          </w:p>
        </w:tc>
        <w:tc>
          <w:tcPr>
            <w:tcW w:w="1066" w:type="dxa"/>
            <w:shd w:val="clear" w:color="auto" w:fill="auto"/>
          </w:tcPr>
          <w:p w14:paraId="0B5D0745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072" w:type="dxa"/>
            <w:shd w:val="clear" w:color="auto" w:fill="auto"/>
          </w:tcPr>
          <w:p w14:paraId="0AEC9C4A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32347B88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4DFDE2A5" w14:textId="77777777" w:rsidTr="00613A4F">
        <w:trPr>
          <w:gridAfter w:val="1"/>
          <w:wAfter w:w="33" w:type="dxa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5005F190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PDGFR alpha</w:t>
            </w:r>
          </w:p>
        </w:tc>
        <w:tc>
          <w:tcPr>
            <w:tcW w:w="4473" w:type="dxa"/>
            <w:shd w:val="clear" w:color="auto" w:fill="auto"/>
          </w:tcPr>
          <w:p w14:paraId="0F110964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Member of the CSF1/PDGF receptor fam</w:t>
            </w:r>
            <w:r>
              <w:rPr>
                <w:rFonts w:ascii="Arial" w:hAnsi="Arial" w:cs="Arial"/>
                <w:sz w:val="20"/>
                <w:szCs w:val="20"/>
              </w:rPr>
              <w:t>ily of tyrosine-protein kinases</w:t>
            </w:r>
          </w:p>
        </w:tc>
        <w:tc>
          <w:tcPr>
            <w:tcW w:w="1066" w:type="dxa"/>
            <w:shd w:val="clear" w:color="auto" w:fill="auto"/>
          </w:tcPr>
          <w:p w14:paraId="1BA20045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1072" w:type="dxa"/>
            <w:shd w:val="clear" w:color="auto" w:fill="auto"/>
          </w:tcPr>
          <w:p w14:paraId="30F120B9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2D8121E4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41446200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1FECC456" w14:textId="77777777" w:rsidR="008A33F4" w:rsidRPr="00C06AB5" w:rsidRDefault="008A33F4" w:rsidP="00613A4F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IL-1 R2</w:t>
            </w:r>
          </w:p>
        </w:tc>
        <w:tc>
          <w:tcPr>
            <w:tcW w:w="4473" w:type="dxa"/>
            <w:shd w:val="clear" w:color="auto" w:fill="auto"/>
          </w:tcPr>
          <w:p w14:paraId="5934DC66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IL-1β Inhibitor</w:t>
            </w:r>
          </w:p>
        </w:tc>
        <w:tc>
          <w:tcPr>
            <w:tcW w:w="1066" w:type="dxa"/>
            <w:shd w:val="clear" w:color="auto" w:fill="auto"/>
          </w:tcPr>
          <w:p w14:paraId="5BF827FE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072" w:type="dxa"/>
            <w:shd w:val="clear" w:color="auto" w:fill="auto"/>
          </w:tcPr>
          <w:p w14:paraId="5A232D8A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5*</w:t>
            </w:r>
          </w:p>
          <w:p w14:paraId="1296E10D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1B9975F6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77706F44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TIE-1</w:t>
            </w:r>
          </w:p>
        </w:tc>
        <w:tc>
          <w:tcPr>
            <w:tcW w:w="4473" w:type="dxa"/>
            <w:shd w:val="clear" w:color="auto" w:fill="auto"/>
          </w:tcPr>
          <w:p w14:paraId="2F6978AB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Anti-apoptotic</w:t>
            </w:r>
            <w:r>
              <w:rPr>
                <w:rFonts w:ascii="Arial" w:hAnsi="Arial" w:cs="Arial"/>
                <w:sz w:val="20"/>
                <w:szCs w:val="20"/>
              </w:rPr>
              <w:t xml:space="preserve"> (via </w:t>
            </w:r>
            <w:r w:rsidRPr="00E43210">
              <w:rPr>
                <w:rFonts w:ascii="Arial" w:hAnsi="Arial" w:cs="Arial"/>
                <w:sz w:val="20"/>
                <w:szCs w:val="20"/>
              </w:rPr>
              <w:t>PI3K-AKT pathway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shd w:val="clear" w:color="auto" w:fill="auto"/>
          </w:tcPr>
          <w:p w14:paraId="7C47006C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072" w:type="dxa"/>
            <w:shd w:val="clear" w:color="auto" w:fill="auto"/>
          </w:tcPr>
          <w:p w14:paraId="4AE83A4D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5*</w:t>
            </w:r>
          </w:p>
          <w:p w14:paraId="4A117A9B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4CA5428C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hideMark/>
          </w:tcPr>
          <w:p w14:paraId="694F1630" w14:textId="77777777" w:rsidR="008A33F4" w:rsidRPr="007A5AF8" w:rsidRDefault="008A33F4" w:rsidP="00613A4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 xml:space="preserve">G-CSF </w:t>
            </w:r>
          </w:p>
        </w:tc>
        <w:tc>
          <w:tcPr>
            <w:tcW w:w="4473" w:type="dxa"/>
            <w:shd w:val="clear" w:color="auto" w:fill="auto"/>
            <w:hideMark/>
          </w:tcPr>
          <w:p w14:paraId="1A1315A4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7A5AF8">
              <w:rPr>
                <w:rFonts w:ascii="Arial" w:hAnsi="Arial" w:cs="Arial"/>
                <w:sz w:val="20"/>
                <w:szCs w:val="20"/>
              </w:rPr>
              <w:t>odulates T-cell function toward a type-2 response in mice/ T-regulatory in humans</w:t>
            </w:r>
          </w:p>
        </w:tc>
        <w:tc>
          <w:tcPr>
            <w:tcW w:w="1066" w:type="dxa"/>
            <w:shd w:val="clear" w:color="auto" w:fill="auto"/>
            <w:hideMark/>
          </w:tcPr>
          <w:p w14:paraId="69320520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072" w:type="dxa"/>
            <w:shd w:val="clear" w:color="auto" w:fill="auto"/>
            <w:hideMark/>
          </w:tcPr>
          <w:p w14:paraId="3EFB8094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3*</w:t>
            </w:r>
          </w:p>
          <w:p w14:paraId="51809371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2E197C61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7AF6CF4B" w14:textId="77777777" w:rsidR="008A33F4" w:rsidRPr="007A5AF8" w:rsidRDefault="008A33F4" w:rsidP="00613A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IL-5</w:t>
            </w:r>
          </w:p>
        </w:tc>
        <w:tc>
          <w:tcPr>
            <w:tcW w:w="4473" w:type="dxa"/>
            <w:shd w:val="clear" w:color="auto" w:fill="auto"/>
          </w:tcPr>
          <w:p w14:paraId="697B79AA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Th2-type cytokine</w:t>
            </w:r>
          </w:p>
        </w:tc>
        <w:tc>
          <w:tcPr>
            <w:tcW w:w="1066" w:type="dxa"/>
            <w:shd w:val="clear" w:color="auto" w:fill="auto"/>
          </w:tcPr>
          <w:p w14:paraId="40F74DB1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072" w:type="dxa"/>
            <w:shd w:val="clear" w:color="auto" w:fill="auto"/>
          </w:tcPr>
          <w:p w14:paraId="6A6C5E75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4*</w:t>
            </w:r>
          </w:p>
          <w:p w14:paraId="5A70A291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62ACEFB5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22C557B4" w14:textId="77777777" w:rsidR="008A33F4" w:rsidRPr="007A5AF8" w:rsidRDefault="008A33F4" w:rsidP="00613A4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 xml:space="preserve">IL-1 R4 (ST2), IL-33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4473" w:type="dxa"/>
            <w:shd w:val="clear" w:color="auto" w:fill="auto"/>
          </w:tcPr>
          <w:p w14:paraId="07C24C4A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Th2-type cytokine receptor</w:t>
            </w:r>
          </w:p>
        </w:tc>
        <w:tc>
          <w:tcPr>
            <w:tcW w:w="1066" w:type="dxa"/>
            <w:shd w:val="clear" w:color="auto" w:fill="auto"/>
          </w:tcPr>
          <w:p w14:paraId="43F579B1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072" w:type="dxa"/>
            <w:shd w:val="clear" w:color="auto" w:fill="auto"/>
          </w:tcPr>
          <w:p w14:paraId="3B4A47BA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5*</w:t>
            </w:r>
          </w:p>
          <w:p w14:paraId="2BAE8EE7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5C300241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1F74F103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TRAIL-R4</w:t>
            </w:r>
          </w:p>
        </w:tc>
        <w:tc>
          <w:tcPr>
            <w:tcW w:w="4473" w:type="dxa"/>
            <w:shd w:val="clear" w:color="auto" w:fill="auto"/>
          </w:tcPr>
          <w:p w14:paraId="644EB609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Anti-apoptotic (protects against TRAIL-Mediated Apoptosis)</w:t>
            </w:r>
          </w:p>
        </w:tc>
        <w:tc>
          <w:tcPr>
            <w:tcW w:w="1066" w:type="dxa"/>
            <w:shd w:val="clear" w:color="auto" w:fill="auto"/>
          </w:tcPr>
          <w:p w14:paraId="3AAA6F15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072" w:type="dxa"/>
            <w:shd w:val="clear" w:color="auto" w:fill="auto"/>
          </w:tcPr>
          <w:p w14:paraId="37743D1D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4*</w:t>
            </w:r>
          </w:p>
          <w:p w14:paraId="01595C21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7E34C4F7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  <w:hideMark/>
          </w:tcPr>
          <w:p w14:paraId="38D34E28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 xml:space="preserve">ICAM-1 </w:t>
            </w:r>
          </w:p>
        </w:tc>
        <w:tc>
          <w:tcPr>
            <w:tcW w:w="4473" w:type="dxa"/>
            <w:shd w:val="clear" w:color="auto" w:fill="auto"/>
            <w:hideMark/>
          </w:tcPr>
          <w:p w14:paraId="1D6A31F8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Adhesion molecule</w:t>
            </w:r>
          </w:p>
        </w:tc>
        <w:tc>
          <w:tcPr>
            <w:tcW w:w="1066" w:type="dxa"/>
            <w:shd w:val="clear" w:color="auto" w:fill="auto"/>
            <w:hideMark/>
          </w:tcPr>
          <w:p w14:paraId="0E0BBDFB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072" w:type="dxa"/>
            <w:shd w:val="clear" w:color="auto" w:fill="auto"/>
            <w:hideMark/>
          </w:tcPr>
          <w:p w14:paraId="7383F336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28166531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0F7EE757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49753276" w14:textId="77777777" w:rsidR="008A33F4" w:rsidRPr="007A5AF8" w:rsidRDefault="008A33F4" w:rsidP="00613A4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06A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ITR </w:t>
            </w:r>
          </w:p>
        </w:tc>
        <w:tc>
          <w:tcPr>
            <w:tcW w:w="4473" w:type="dxa"/>
            <w:shd w:val="clear" w:color="auto" w:fill="auto"/>
          </w:tcPr>
          <w:p w14:paraId="301DC717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A5AF8">
              <w:rPr>
                <w:rFonts w:ascii="Arial" w:hAnsi="Arial" w:cs="Arial"/>
                <w:sz w:val="20"/>
                <w:szCs w:val="20"/>
              </w:rPr>
              <w:t>nti-inflammatory and anti-apoptotic</w:t>
            </w:r>
          </w:p>
        </w:tc>
        <w:tc>
          <w:tcPr>
            <w:tcW w:w="1066" w:type="dxa"/>
            <w:shd w:val="clear" w:color="auto" w:fill="auto"/>
          </w:tcPr>
          <w:p w14:paraId="016B7841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072" w:type="dxa"/>
            <w:shd w:val="clear" w:color="auto" w:fill="auto"/>
          </w:tcPr>
          <w:p w14:paraId="12F10040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42A3584A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5F9E5E8B" w14:textId="77777777" w:rsidTr="00613A4F">
        <w:trPr>
          <w:gridAfter w:val="1"/>
          <w:wAfter w:w="33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shd w:val="clear" w:color="auto" w:fill="auto"/>
          </w:tcPr>
          <w:p w14:paraId="127DA550" w14:textId="77777777" w:rsidR="008A33F4" w:rsidRPr="007A5AF8" w:rsidRDefault="008A33F4" w:rsidP="00613A4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 xml:space="preserve">GITR Ligand </w:t>
            </w:r>
          </w:p>
        </w:tc>
        <w:tc>
          <w:tcPr>
            <w:tcW w:w="4473" w:type="dxa"/>
            <w:shd w:val="clear" w:color="auto" w:fill="auto"/>
          </w:tcPr>
          <w:p w14:paraId="793BA415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A5AF8">
              <w:rPr>
                <w:rFonts w:ascii="Arial" w:hAnsi="Arial" w:cs="Arial"/>
                <w:sz w:val="20"/>
                <w:szCs w:val="20"/>
              </w:rPr>
              <w:t>nti-inflammatory and anti-apoptotic</w:t>
            </w:r>
          </w:p>
        </w:tc>
        <w:tc>
          <w:tcPr>
            <w:tcW w:w="1066" w:type="dxa"/>
            <w:shd w:val="clear" w:color="auto" w:fill="auto"/>
          </w:tcPr>
          <w:p w14:paraId="0012B869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072" w:type="dxa"/>
            <w:shd w:val="clear" w:color="auto" w:fill="auto"/>
          </w:tcPr>
          <w:p w14:paraId="69395481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576BDA31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75F0F8C1" w14:textId="77777777" w:rsidTr="00613A4F">
        <w:trPr>
          <w:gridAfter w:val="1"/>
          <w:wAfter w:w="33" w:type="dxa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bottom w:val="single" w:sz="4" w:space="0" w:color="auto"/>
            </w:tcBorders>
            <w:shd w:val="clear" w:color="auto" w:fill="auto"/>
          </w:tcPr>
          <w:p w14:paraId="599DE50B" w14:textId="77777777" w:rsidR="008A33F4" w:rsidRPr="007A5AF8" w:rsidRDefault="008A33F4" w:rsidP="00613A4F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IL-13</w:t>
            </w:r>
          </w:p>
        </w:tc>
        <w:tc>
          <w:tcPr>
            <w:tcW w:w="4473" w:type="dxa"/>
            <w:tcBorders>
              <w:bottom w:val="single" w:sz="4" w:space="0" w:color="auto"/>
            </w:tcBorders>
            <w:shd w:val="clear" w:color="auto" w:fill="auto"/>
          </w:tcPr>
          <w:p w14:paraId="1968BC14" w14:textId="77777777" w:rsidR="008A33F4" w:rsidRPr="007A5AF8" w:rsidRDefault="008A33F4" w:rsidP="00613A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Th2-type cytokin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62040003" w14:textId="77777777" w:rsidR="008A33F4" w:rsidRPr="007A5AF8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5AF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14:paraId="4E816E7F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707E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5678DE32" w14:textId="77777777" w:rsidR="008A33F4" w:rsidRPr="0080707E" w:rsidRDefault="008A33F4" w:rsidP="00613A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33F4" w:rsidRPr="007A5AF8" w14:paraId="6A480B6C" w14:textId="77777777" w:rsidTr="00613A4F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8840717" w14:textId="77777777" w:rsidR="008A33F4" w:rsidRDefault="008A33F4" w:rsidP="00613A4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bbreviations are as follows:  CSF1R/ M-CSFR, m</w:t>
            </w: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acrophage colony-stimulating factor receptor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; G-CSF, g</w:t>
            </w: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ranul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cyte colony- stimulating factor;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ITR, </w:t>
            </w:r>
            <w:r w:rsidRPr="00C06AB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ucocorticoid-induced TNF family-related recepto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; </w:t>
            </w: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GITR Ligand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 g</w:t>
            </w: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lucoc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rticoid-induced tumor necrosis </w:t>
            </w: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factor receptor-related protein ligand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; </w:t>
            </w: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PDGFR alpha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 r</w:t>
            </w:r>
            <w:r w:rsidRPr="0086502E">
              <w:rPr>
                <w:rFonts w:ascii="Arial" w:hAnsi="Arial" w:cs="Arial"/>
                <w:b w:val="0"/>
                <w:sz w:val="20"/>
                <w:szCs w:val="20"/>
              </w:rPr>
              <w:t>eceptor for platelet-derived growth factor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alpha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; </w:t>
            </w:r>
            <w:r w:rsidRPr="007A5AF8">
              <w:rPr>
                <w:rFonts w:ascii="Arial" w:hAnsi="Arial" w:cs="Arial"/>
                <w:b w:val="0"/>
                <w:sz w:val="20"/>
                <w:szCs w:val="20"/>
              </w:rPr>
              <w:t>TIE-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 t</w:t>
            </w:r>
            <w:r w:rsidRPr="00A839B6">
              <w:rPr>
                <w:rFonts w:ascii="Arial" w:hAnsi="Arial" w:cs="Arial"/>
                <w:b w:val="0"/>
                <w:sz w:val="20"/>
                <w:szCs w:val="20"/>
              </w:rPr>
              <w:t>yrosine kinase with immunoglobulin like and EGF like domains 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.</w:t>
            </w:r>
          </w:p>
          <w:p w14:paraId="3C10C450" w14:textId="3DB7DB82" w:rsidR="008A33F4" w:rsidRPr="00A304D1" w:rsidRDefault="008A33F4" w:rsidP="00613A4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D770F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22BE9">
              <w:rPr>
                <w:rFonts w:ascii="Arial" w:hAnsi="Arial" w:cs="Arial"/>
                <w:b w:val="0"/>
                <w:sz w:val="20"/>
                <w:szCs w:val="20"/>
              </w:rPr>
              <w:t>S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lube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factors are ranked on the basis of fold-increase between 1CD4/5CD8 co-culture and CD4 mono-culture (n</w:t>
            </w:r>
            <w:r w:rsidR="006537B1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=</w:t>
            </w:r>
            <w:r w:rsidR="006537B1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  <w:r w:rsidR="006537B1">
              <w:rPr>
                <w:rFonts w:ascii="Arial" w:hAnsi="Arial" w:cs="Arial"/>
                <w:b w:val="0"/>
                <w:sz w:val="20"/>
                <w:szCs w:val="20"/>
              </w:rPr>
              <w:t xml:space="preserve"> subjects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). </w:t>
            </w:r>
            <w:r w:rsidRPr="00570D66">
              <w:rPr>
                <w:rFonts w:ascii="Arial" w:hAnsi="Arial" w:cs="Arial"/>
                <w:b w:val="0"/>
                <w:sz w:val="20"/>
                <w:szCs w:val="20"/>
              </w:rPr>
              <w:t>Signif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icance was attributed at p&lt;0.05 </w:t>
            </w:r>
            <w:r w:rsidRPr="00A304D1">
              <w:rPr>
                <w:rFonts w:ascii="Arial" w:hAnsi="Arial" w:cs="Arial"/>
                <w:b w:val="0"/>
                <w:sz w:val="20"/>
                <w:szCs w:val="20"/>
              </w:rPr>
              <w:t xml:space="preserve">using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paired t-</w:t>
            </w:r>
            <w:r w:rsidRPr="00A304D1">
              <w:rPr>
                <w:rFonts w:ascii="Arial" w:hAnsi="Arial" w:cs="Arial"/>
                <w:b w:val="0"/>
                <w:sz w:val="20"/>
                <w:szCs w:val="20"/>
              </w:rPr>
              <w:t>test.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98780F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sterisks (*) indicate statistical significance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p&lt;0.05)</w:t>
            </w:r>
            <w:r w:rsidRPr="0098780F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using batch t test.</w:t>
            </w:r>
          </w:p>
        </w:tc>
      </w:tr>
    </w:tbl>
    <w:p w14:paraId="42B9DEE2" w14:textId="609142FE" w:rsidR="00D76326" w:rsidRPr="00F74002" w:rsidRDefault="00D76326" w:rsidP="00A47F62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sectPr w:rsidR="00D76326" w:rsidRPr="00F74002" w:rsidSect="0016019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6C37BA" w16cid:durableId="21FEA263"/>
  <w16cid:commentId w16cid:paraId="0D6079DC" w16cid:durableId="21FEA739"/>
  <w16cid:commentId w16cid:paraId="3B405F7C" w16cid:durableId="21FEB631"/>
  <w16cid:commentId w16cid:paraId="3ED3CC1F" w16cid:durableId="21FFF69E"/>
  <w16cid:commentId w16cid:paraId="04286354" w16cid:durableId="21FFF93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30B5C0" w14:textId="77777777" w:rsidR="005C7CD9" w:rsidRDefault="005C7CD9" w:rsidP="00D5330D">
      <w:r>
        <w:separator/>
      </w:r>
    </w:p>
  </w:endnote>
  <w:endnote w:type="continuationSeparator" w:id="0">
    <w:p w14:paraId="0C95C8B4" w14:textId="77777777" w:rsidR="005C7CD9" w:rsidRDefault="005C7CD9" w:rsidP="00D53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E39DEE" w14:textId="77777777" w:rsidR="00EC0013" w:rsidRDefault="00EC0013" w:rsidP="001601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2EB37A" w14:textId="77777777" w:rsidR="00EC0013" w:rsidRDefault="00EC0013" w:rsidP="00D533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4E666F" w14:textId="77777777" w:rsidR="00EC0013" w:rsidRDefault="00EC0013" w:rsidP="001601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01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BC6440" w14:textId="77777777" w:rsidR="00EC0013" w:rsidRDefault="00EC0013" w:rsidP="00D533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F60760" w14:textId="77777777" w:rsidR="005C7CD9" w:rsidRDefault="005C7CD9" w:rsidP="00D5330D">
      <w:r>
        <w:separator/>
      </w:r>
    </w:p>
  </w:footnote>
  <w:footnote w:type="continuationSeparator" w:id="0">
    <w:p w14:paraId="21D27791" w14:textId="77777777" w:rsidR="005C7CD9" w:rsidRDefault="005C7CD9" w:rsidP="00D533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F7CF9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63D4820"/>
    <w:multiLevelType w:val="hybridMultilevel"/>
    <w:tmpl w:val="8C3EAE1E"/>
    <w:lvl w:ilvl="0" w:tplc="5E3A7006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13F2A2C0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4EFC9B76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885A69E4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C7C2F5CC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35E62E4E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F3769CD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5A68D262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AA18D380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>
    <w:nsid w:val="252232D8"/>
    <w:multiLevelType w:val="hybridMultilevel"/>
    <w:tmpl w:val="8CD44388"/>
    <w:lvl w:ilvl="0" w:tplc="09F67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D83A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273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EAFB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8C3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50E5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4C63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0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7E5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9F05CD1"/>
    <w:multiLevelType w:val="hybridMultilevel"/>
    <w:tmpl w:val="4EF20568"/>
    <w:lvl w:ilvl="0" w:tplc="0A6625FA">
      <w:start w:val="1"/>
      <w:numFmt w:val="upperLetter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C280A"/>
    <w:multiLevelType w:val="hybridMultilevel"/>
    <w:tmpl w:val="948A09CC"/>
    <w:lvl w:ilvl="0" w:tplc="54ACD8D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1ACD4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6ED38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700C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12906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A6DF6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6E82B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60C1F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42E76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5150098"/>
    <w:multiLevelType w:val="hybridMultilevel"/>
    <w:tmpl w:val="FF6A2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2603B2"/>
    <w:multiLevelType w:val="hybridMultilevel"/>
    <w:tmpl w:val="C86EAFC0"/>
    <w:lvl w:ilvl="0" w:tplc="A4C005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3351BF"/>
    <w:multiLevelType w:val="hybridMultilevel"/>
    <w:tmpl w:val="8A1E1EB4"/>
    <w:lvl w:ilvl="0" w:tplc="5AB6843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BA4EF55E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A1F6E240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41F23252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CEE6F118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E1006FB8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73946782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56928ED4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CC30C950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>
    <w:nsid w:val="6B3B0069"/>
    <w:multiLevelType w:val="hybridMultilevel"/>
    <w:tmpl w:val="7B5CFB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B6263F"/>
    <w:multiLevelType w:val="hybridMultilevel"/>
    <w:tmpl w:val="D4FA2184"/>
    <w:lvl w:ilvl="0" w:tplc="E4B0E25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8"/>
  </w:num>
  <w:num w:numId="5">
    <w:abstractNumId w:val="2"/>
  </w:num>
  <w:num w:numId="6">
    <w:abstractNumId w:val="0"/>
  </w:num>
  <w:num w:numId="7">
    <w:abstractNumId w:val="4"/>
  </w:num>
  <w:num w:numId="8">
    <w:abstractNumId w:val="10"/>
  </w:num>
  <w:num w:numId="9">
    <w:abstractNumId w:val="9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0DB3"/>
    <w:rsid w:val="0000059D"/>
    <w:rsid w:val="00001377"/>
    <w:rsid w:val="000014AF"/>
    <w:rsid w:val="0000164E"/>
    <w:rsid w:val="00001D23"/>
    <w:rsid w:val="0000245E"/>
    <w:rsid w:val="0000364E"/>
    <w:rsid w:val="00003681"/>
    <w:rsid w:val="00003ADE"/>
    <w:rsid w:val="000049C1"/>
    <w:rsid w:val="00004E8B"/>
    <w:rsid w:val="000057FF"/>
    <w:rsid w:val="00005938"/>
    <w:rsid w:val="000061BB"/>
    <w:rsid w:val="00006B9A"/>
    <w:rsid w:val="00006BAC"/>
    <w:rsid w:val="0000754A"/>
    <w:rsid w:val="000079E2"/>
    <w:rsid w:val="00007BD4"/>
    <w:rsid w:val="00007FAF"/>
    <w:rsid w:val="00010C69"/>
    <w:rsid w:val="00011887"/>
    <w:rsid w:val="00011DC0"/>
    <w:rsid w:val="000120F0"/>
    <w:rsid w:val="00012434"/>
    <w:rsid w:val="00013B64"/>
    <w:rsid w:val="00013B83"/>
    <w:rsid w:val="00013D1C"/>
    <w:rsid w:val="00014246"/>
    <w:rsid w:val="0001458F"/>
    <w:rsid w:val="000151A5"/>
    <w:rsid w:val="00015322"/>
    <w:rsid w:val="00015604"/>
    <w:rsid w:val="00017C87"/>
    <w:rsid w:val="0002024B"/>
    <w:rsid w:val="0002086F"/>
    <w:rsid w:val="000209A4"/>
    <w:rsid w:val="00020E28"/>
    <w:rsid w:val="000211DD"/>
    <w:rsid w:val="00021711"/>
    <w:rsid w:val="00021B5A"/>
    <w:rsid w:val="00022122"/>
    <w:rsid w:val="0002237F"/>
    <w:rsid w:val="000226D9"/>
    <w:rsid w:val="000227AF"/>
    <w:rsid w:val="00022BE4"/>
    <w:rsid w:val="0002345C"/>
    <w:rsid w:val="00024CD2"/>
    <w:rsid w:val="00024D1E"/>
    <w:rsid w:val="00024DD3"/>
    <w:rsid w:val="0002509A"/>
    <w:rsid w:val="000250D5"/>
    <w:rsid w:val="00025A6F"/>
    <w:rsid w:val="00025D60"/>
    <w:rsid w:val="00027167"/>
    <w:rsid w:val="00027D10"/>
    <w:rsid w:val="000305A3"/>
    <w:rsid w:val="0003109B"/>
    <w:rsid w:val="0003241F"/>
    <w:rsid w:val="00032DD6"/>
    <w:rsid w:val="00032E4B"/>
    <w:rsid w:val="00033327"/>
    <w:rsid w:val="000338AB"/>
    <w:rsid w:val="00033FAE"/>
    <w:rsid w:val="00034135"/>
    <w:rsid w:val="00034CDE"/>
    <w:rsid w:val="00035249"/>
    <w:rsid w:val="00035275"/>
    <w:rsid w:val="000354F8"/>
    <w:rsid w:val="00035DA8"/>
    <w:rsid w:val="0003603A"/>
    <w:rsid w:val="000363AD"/>
    <w:rsid w:val="00036A98"/>
    <w:rsid w:val="00036F95"/>
    <w:rsid w:val="0003753A"/>
    <w:rsid w:val="00040D5F"/>
    <w:rsid w:val="000416E4"/>
    <w:rsid w:val="0004171F"/>
    <w:rsid w:val="00042931"/>
    <w:rsid w:val="0004432D"/>
    <w:rsid w:val="000448F7"/>
    <w:rsid w:val="00044D33"/>
    <w:rsid w:val="00044D4B"/>
    <w:rsid w:val="00045FCA"/>
    <w:rsid w:val="000461F5"/>
    <w:rsid w:val="00046BA6"/>
    <w:rsid w:val="00046BDD"/>
    <w:rsid w:val="00047F12"/>
    <w:rsid w:val="000502BD"/>
    <w:rsid w:val="00050576"/>
    <w:rsid w:val="00050C8B"/>
    <w:rsid w:val="00052C68"/>
    <w:rsid w:val="00053C2F"/>
    <w:rsid w:val="00054163"/>
    <w:rsid w:val="00054388"/>
    <w:rsid w:val="00054CE5"/>
    <w:rsid w:val="00055825"/>
    <w:rsid w:val="000559EE"/>
    <w:rsid w:val="00056AE5"/>
    <w:rsid w:val="000577CE"/>
    <w:rsid w:val="00060171"/>
    <w:rsid w:val="0006041A"/>
    <w:rsid w:val="0006275A"/>
    <w:rsid w:val="00062AEA"/>
    <w:rsid w:val="00063976"/>
    <w:rsid w:val="00063A0C"/>
    <w:rsid w:val="00063A89"/>
    <w:rsid w:val="00064118"/>
    <w:rsid w:val="00064D5C"/>
    <w:rsid w:val="00064F7B"/>
    <w:rsid w:val="000658B9"/>
    <w:rsid w:val="00065BC8"/>
    <w:rsid w:val="00066456"/>
    <w:rsid w:val="00066E4E"/>
    <w:rsid w:val="000672F5"/>
    <w:rsid w:val="00067EC5"/>
    <w:rsid w:val="000701D0"/>
    <w:rsid w:val="000701D8"/>
    <w:rsid w:val="0007064D"/>
    <w:rsid w:val="00071257"/>
    <w:rsid w:val="00071A2E"/>
    <w:rsid w:val="00071E5C"/>
    <w:rsid w:val="000723E7"/>
    <w:rsid w:val="00072911"/>
    <w:rsid w:val="0007303E"/>
    <w:rsid w:val="000738B2"/>
    <w:rsid w:val="00073B2B"/>
    <w:rsid w:val="000741AC"/>
    <w:rsid w:val="000741D4"/>
    <w:rsid w:val="000750AA"/>
    <w:rsid w:val="0007593C"/>
    <w:rsid w:val="00076095"/>
    <w:rsid w:val="00076513"/>
    <w:rsid w:val="000765E0"/>
    <w:rsid w:val="00076BAA"/>
    <w:rsid w:val="00076E7B"/>
    <w:rsid w:val="000771AD"/>
    <w:rsid w:val="00077B9F"/>
    <w:rsid w:val="00080056"/>
    <w:rsid w:val="000804D5"/>
    <w:rsid w:val="00080D99"/>
    <w:rsid w:val="00080F8A"/>
    <w:rsid w:val="0008177A"/>
    <w:rsid w:val="000818DE"/>
    <w:rsid w:val="00081AAB"/>
    <w:rsid w:val="00081BBE"/>
    <w:rsid w:val="000829FB"/>
    <w:rsid w:val="00082FC2"/>
    <w:rsid w:val="00083B42"/>
    <w:rsid w:val="00083D4F"/>
    <w:rsid w:val="00084932"/>
    <w:rsid w:val="00084DA8"/>
    <w:rsid w:val="00085227"/>
    <w:rsid w:val="000854BC"/>
    <w:rsid w:val="000855CD"/>
    <w:rsid w:val="00085AD7"/>
    <w:rsid w:val="0008605A"/>
    <w:rsid w:val="00086731"/>
    <w:rsid w:val="000868FA"/>
    <w:rsid w:val="00086A7C"/>
    <w:rsid w:val="00086D05"/>
    <w:rsid w:val="00086DD9"/>
    <w:rsid w:val="00086DEF"/>
    <w:rsid w:val="0008754D"/>
    <w:rsid w:val="00090852"/>
    <w:rsid w:val="000909A8"/>
    <w:rsid w:val="00090BD7"/>
    <w:rsid w:val="000922FC"/>
    <w:rsid w:val="00092C75"/>
    <w:rsid w:val="00092EA1"/>
    <w:rsid w:val="0009348E"/>
    <w:rsid w:val="000938B8"/>
    <w:rsid w:val="000941BC"/>
    <w:rsid w:val="0009435B"/>
    <w:rsid w:val="0009475E"/>
    <w:rsid w:val="00094C34"/>
    <w:rsid w:val="00094D0C"/>
    <w:rsid w:val="00094E40"/>
    <w:rsid w:val="00095B5B"/>
    <w:rsid w:val="00095C51"/>
    <w:rsid w:val="0009609D"/>
    <w:rsid w:val="0009627B"/>
    <w:rsid w:val="000963B2"/>
    <w:rsid w:val="0009654E"/>
    <w:rsid w:val="00096B7B"/>
    <w:rsid w:val="00096F32"/>
    <w:rsid w:val="00097135"/>
    <w:rsid w:val="00097A2A"/>
    <w:rsid w:val="000A0598"/>
    <w:rsid w:val="000A08A6"/>
    <w:rsid w:val="000A0BD2"/>
    <w:rsid w:val="000A0F4D"/>
    <w:rsid w:val="000A1A2C"/>
    <w:rsid w:val="000A1DBE"/>
    <w:rsid w:val="000A2121"/>
    <w:rsid w:val="000A21B9"/>
    <w:rsid w:val="000A292B"/>
    <w:rsid w:val="000A2CEE"/>
    <w:rsid w:val="000A326B"/>
    <w:rsid w:val="000A3B62"/>
    <w:rsid w:val="000A5343"/>
    <w:rsid w:val="000A53F0"/>
    <w:rsid w:val="000A565E"/>
    <w:rsid w:val="000A5711"/>
    <w:rsid w:val="000A6183"/>
    <w:rsid w:val="000A6592"/>
    <w:rsid w:val="000A6987"/>
    <w:rsid w:val="000A6AEC"/>
    <w:rsid w:val="000A6DDC"/>
    <w:rsid w:val="000A7061"/>
    <w:rsid w:val="000A7368"/>
    <w:rsid w:val="000A75D3"/>
    <w:rsid w:val="000A7882"/>
    <w:rsid w:val="000B040E"/>
    <w:rsid w:val="000B048C"/>
    <w:rsid w:val="000B0764"/>
    <w:rsid w:val="000B13C4"/>
    <w:rsid w:val="000B1808"/>
    <w:rsid w:val="000B2399"/>
    <w:rsid w:val="000B2605"/>
    <w:rsid w:val="000B26E8"/>
    <w:rsid w:val="000B2C61"/>
    <w:rsid w:val="000B2F05"/>
    <w:rsid w:val="000B2F93"/>
    <w:rsid w:val="000B2FD7"/>
    <w:rsid w:val="000B3308"/>
    <w:rsid w:val="000B3693"/>
    <w:rsid w:val="000B39B6"/>
    <w:rsid w:val="000B423F"/>
    <w:rsid w:val="000B467C"/>
    <w:rsid w:val="000B588C"/>
    <w:rsid w:val="000B63FB"/>
    <w:rsid w:val="000B6910"/>
    <w:rsid w:val="000B6EB5"/>
    <w:rsid w:val="000B7131"/>
    <w:rsid w:val="000B78D7"/>
    <w:rsid w:val="000B7B58"/>
    <w:rsid w:val="000B7EC6"/>
    <w:rsid w:val="000B7F9D"/>
    <w:rsid w:val="000C0110"/>
    <w:rsid w:val="000C03D0"/>
    <w:rsid w:val="000C0E35"/>
    <w:rsid w:val="000C0F37"/>
    <w:rsid w:val="000C3522"/>
    <w:rsid w:val="000C3DDC"/>
    <w:rsid w:val="000C42CD"/>
    <w:rsid w:val="000C491C"/>
    <w:rsid w:val="000C4A55"/>
    <w:rsid w:val="000C551D"/>
    <w:rsid w:val="000C5DB7"/>
    <w:rsid w:val="000C6121"/>
    <w:rsid w:val="000C6607"/>
    <w:rsid w:val="000C66C8"/>
    <w:rsid w:val="000C6C66"/>
    <w:rsid w:val="000C6EAC"/>
    <w:rsid w:val="000D0297"/>
    <w:rsid w:val="000D0B31"/>
    <w:rsid w:val="000D0DCE"/>
    <w:rsid w:val="000D14B5"/>
    <w:rsid w:val="000D1646"/>
    <w:rsid w:val="000D2475"/>
    <w:rsid w:val="000D2E1E"/>
    <w:rsid w:val="000D3BD9"/>
    <w:rsid w:val="000D3F92"/>
    <w:rsid w:val="000D401D"/>
    <w:rsid w:val="000D4117"/>
    <w:rsid w:val="000D4293"/>
    <w:rsid w:val="000D42F2"/>
    <w:rsid w:val="000D49A4"/>
    <w:rsid w:val="000D5196"/>
    <w:rsid w:val="000D5521"/>
    <w:rsid w:val="000D674B"/>
    <w:rsid w:val="000D6B86"/>
    <w:rsid w:val="000D7747"/>
    <w:rsid w:val="000D7D0B"/>
    <w:rsid w:val="000E100C"/>
    <w:rsid w:val="000E34DA"/>
    <w:rsid w:val="000E35DE"/>
    <w:rsid w:val="000E39D1"/>
    <w:rsid w:val="000E3C9A"/>
    <w:rsid w:val="000E3DDB"/>
    <w:rsid w:val="000E4C2A"/>
    <w:rsid w:val="000E4D23"/>
    <w:rsid w:val="000E5B11"/>
    <w:rsid w:val="000E69C6"/>
    <w:rsid w:val="000E6AD9"/>
    <w:rsid w:val="000E6BB9"/>
    <w:rsid w:val="000E7465"/>
    <w:rsid w:val="000E7A5C"/>
    <w:rsid w:val="000F072F"/>
    <w:rsid w:val="000F0734"/>
    <w:rsid w:val="000F0FA3"/>
    <w:rsid w:val="000F1071"/>
    <w:rsid w:val="000F1194"/>
    <w:rsid w:val="000F1C2F"/>
    <w:rsid w:val="000F2110"/>
    <w:rsid w:val="000F306D"/>
    <w:rsid w:val="000F37EA"/>
    <w:rsid w:val="000F3A0D"/>
    <w:rsid w:val="000F4227"/>
    <w:rsid w:val="000F4916"/>
    <w:rsid w:val="000F4D59"/>
    <w:rsid w:val="000F5577"/>
    <w:rsid w:val="000F5967"/>
    <w:rsid w:val="000F5A49"/>
    <w:rsid w:val="000F5ECD"/>
    <w:rsid w:val="000F5ECE"/>
    <w:rsid w:val="000F6112"/>
    <w:rsid w:val="000F6A89"/>
    <w:rsid w:val="000F6C76"/>
    <w:rsid w:val="000F768C"/>
    <w:rsid w:val="000F77C7"/>
    <w:rsid w:val="0010004D"/>
    <w:rsid w:val="00100330"/>
    <w:rsid w:val="00100FC2"/>
    <w:rsid w:val="001010A6"/>
    <w:rsid w:val="0010131D"/>
    <w:rsid w:val="00101A98"/>
    <w:rsid w:val="00101D7A"/>
    <w:rsid w:val="00101FE6"/>
    <w:rsid w:val="00102C81"/>
    <w:rsid w:val="00102DE6"/>
    <w:rsid w:val="00103F20"/>
    <w:rsid w:val="00104D85"/>
    <w:rsid w:val="0010533A"/>
    <w:rsid w:val="00105578"/>
    <w:rsid w:val="0010573B"/>
    <w:rsid w:val="0010649A"/>
    <w:rsid w:val="00106605"/>
    <w:rsid w:val="00106AC0"/>
    <w:rsid w:val="00106D4D"/>
    <w:rsid w:val="00106DA1"/>
    <w:rsid w:val="001074C6"/>
    <w:rsid w:val="00107AF1"/>
    <w:rsid w:val="0011060E"/>
    <w:rsid w:val="00110B1F"/>
    <w:rsid w:val="001111A1"/>
    <w:rsid w:val="00111369"/>
    <w:rsid w:val="00111772"/>
    <w:rsid w:val="00111796"/>
    <w:rsid w:val="001117B2"/>
    <w:rsid w:val="00112AB4"/>
    <w:rsid w:val="00112C5F"/>
    <w:rsid w:val="001133EA"/>
    <w:rsid w:val="00113635"/>
    <w:rsid w:val="001164E6"/>
    <w:rsid w:val="00116C0B"/>
    <w:rsid w:val="001175BE"/>
    <w:rsid w:val="00117B4E"/>
    <w:rsid w:val="00117D57"/>
    <w:rsid w:val="001200AC"/>
    <w:rsid w:val="0012029E"/>
    <w:rsid w:val="00120786"/>
    <w:rsid w:val="001209EB"/>
    <w:rsid w:val="00121589"/>
    <w:rsid w:val="00121C37"/>
    <w:rsid w:val="001223D0"/>
    <w:rsid w:val="00122563"/>
    <w:rsid w:val="00122688"/>
    <w:rsid w:val="00123922"/>
    <w:rsid w:val="00124002"/>
    <w:rsid w:val="001240DC"/>
    <w:rsid w:val="0012425D"/>
    <w:rsid w:val="001246E2"/>
    <w:rsid w:val="001248AA"/>
    <w:rsid w:val="00124E1C"/>
    <w:rsid w:val="001250B5"/>
    <w:rsid w:val="001250BC"/>
    <w:rsid w:val="001251FE"/>
    <w:rsid w:val="001253B0"/>
    <w:rsid w:val="001257A7"/>
    <w:rsid w:val="00125E1D"/>
    <w:rsid w:val="00125E96"/>
    <w:rsid w:val="00125EC8"/>
    <w:rsid w:val="00125F7A"/>
    <w:rsid w:val="001262DF"/>
    <w:rsid w:val="00126B9C"/>
    <w:rsid w:val="00126FBB"/>
    <w:rsid w:val="00127019"/>
    <w:rsid w:val="001278F8"/>
    <w:rsid w:val="0013088C"/>
    <w:rsid w:val="00130BB8"/>
    <w:rsid w:val="00130D78"/>
    <w:rsid w:val="00131CEC"/>
    <w:rsid w:val="00131D4E"/>
    <w:rsid w:val="00131E0B"/>
    <w:rsid w:val="001322EF"/>
    <w:rsid w:val="00132F72"/>
    <w:rsid w:val="001343EB"/>
    <w:rsid w:val="001346FA"/>
    <w:rsid w:val="0013473D"/>
    <w:rsid w:val="00134D32"/>
    <w:rsid w:val="00134E0E"/>
    <w:rsid w:val="00136211"/>
    <w:rsid w:val="00136B28"/>
    <w:rsid w:val="00137341"/>
    <w:rsid w:val="00137EB6"/>
    <w:rsid w:val="00140109"/>
    <w:rsid w:val="00140224"/>
    <w:rsid w:val="0014074E"/>
    <w:rsid w:val="0014111F"/>
    <w:rsid w:val="00141834"/>
    <w:rsid w:val="00141AD7"/>
    <w:rsid w:val="00142515"/>
    <w:rsid w:val="001425EB"/>
    <w:rsid w:val="0014305A"/>
    <w:rsid w:val="001437D4"/>
    <w:rsid w:val="001438B7"/>
    <w:rsid w:val="00143ACE"/>
    <w:rsid w:val="00143DC3"/>
    <w:rsid w:val="00144348"/>
    <w:rsid w:val="00144579"/>
    <w:rsid w:val="00145100"/>
    <w:rsid w:val="00145DAB"/>
    <w:rsid w:val="00146B56"/>
    <w:rsid w:val="0014737A"/>
    <w:rsid w:val="00147CBB"/>
    <w:rsid w:val="00147EA6"/>
    <w:rsid w:val="00150812"/>
    <w:rsid w:val="0015082C"/>
    <w:rsid w:val="00150A4E"/>
    <w:rsid w:val="001515A0"/>
    <w:rsid w:val="0015196D"/>
    <w:rsid w:val="00152148"/>
    <w:rsid w:val="00152989"/>
    <w:rsid w:val="00152F31"/>
    <w:rsid w:val="00153B22"/>
    <w:rsid w:val="00153DB2"/>
    <w:rsid w:val="00153F1C"/>
    <w:rsid w:val="00154A6A"/>
    <w:rsid w:val="00155E67"/>
    <w:rsid w:val="00155ED7"/>
    <w:rsid w:val="00156338"/>
    <w:rsid w:val="00156D69"/>
    <w:rsid w:val="0015702D"/>
    <w:rsid w:val="00157851"/>
    <w:rsid w:val="00157AD9"/>
    <w:rsid w:val="0016006D"/>
    <w:rsid w:val="0016019A"/>
    <w:rsid w:val="00160551"/>
    <w:rsid w:val="001614A6"/>
    <w:rsid w:val="00162438"/>
    <w:rsid w:val="00162B4D"/>
    <w:rsid w:val="00162B6D"/>
    <w:rsid w:val="001641E2"/>
    <w:rsid w:val="0016433C"/>
    <w:rsid w:val="00164413"/>
    <w:rsid w:val="00164811"/>
    <w:rsid w:val="00165564"/>
    <w:rsid w:val="00165EB8"/>
    <w:rsid w:val="00166213"/>
    <w:rsid w:val="001663C6"/>
    <w:rsid w:val="001664C2"/>
    <w:rsid w:val="001666A2"/>
    <w:rsid w:val="0016692A"/>
    <w:rsid w:val="00166D77"/>
    <w:rsid w:val="00166F8D"/>
    <w:rsid w:val="0016706F"/>
    <w:rsid w:val="00167E95"/>
    <w:rsid w:val="00170036"/>
    <w:rsid w:val="001702A9"/>
    <w:rsid w:val="00170302"/>
    <w:rsid w:val="0017085E"/>
    <w:rsid w:val="00170FF0"/>
    <w:rsid w:val="0017102E"/>
    <w:rsid w:val="00171207"/>
    <w:rsid w:val="00172F3A"/>
    <w:rsid w:val="00173744"/>
    <w:rsid w:val="001737B4"/>
    <w:rsid w:val="00173DDF"/>
    <w:rsid w:val="0017433B"/>
    <w:rsid w:val="00174751"/>
    <w:rsid w:val="00174B3E"/>
    <w:rsid w:val="00174E9E"/>
    <w:rsid w:val="00175662"/>
    <w:rsid w:val="00175A33"/>
    <w:rsid w:val="001760A6"/>
    <w:rsid w:val="001762D7"/>
    <w:rsid w:val="0017657E"/>
    <w:rsid w:val="001766EA"/>
    <w:rsid w:val="00177CB8"/>
    <w:rsid w:val="00180562"/>
    <w:rsid w:val="0018057C"/>
    <w:rsid w:val="00180705"/>
    <w:rsid w:val="00180A53"/>
    <w:rsid w:val="00180DB3"/>
    <w:rsid w:val="00180DCF"/>
    <w:rsid w:val="00180E00"/>
    <w:rsid w:val="00180EE0"/>
    <w:rsid w:val="00180F3B"/>
    <w:rsid w:val="0018106F"/>
    <w:rsid w:val="00181161"/>
    <w:rsid w:val="001811C7"/>
    <w:rsid w:val="00181F37"/>
    <w:rsid w:val="00182067"/>
    <w:rsid w:val="00182BA3"/>
    <w:rsid w:val="001835D4"/>
    <w:rsid w:val="00183634"/>
    <w:rsid w:val="00183D56"/>
    <w:rsid w:val="0018407C"/>
    <w:rsid w:val="00184E3B"/>
    <w:rsid w:val="00184FDA"/>
    <w:rsid w:val="001852F5"/>
    <w:rsid w:val="0018530B"/>
    <w:rsid w:val="001853DA"/>
    <w:rsid w:val="00185A87"/>
    <w:rsid w:val="0018663A"/>
    <w:rsid w:val="00186774"/>
    <w:rsid w:val="00186A2B"/>
    <w:rsid w:val="00186E23"/>
    <w:rsid w:val="0018738A"/>
    <w:rsid w:val="00187390"/>
    <w:rsid w:val="0018768F"/>
    <w:rsid w:val="001876B1"/>
    <w:rsid w:val="001901C6"/>
    <w:rsid w:val="0019071D"/>
    <w:rsid w:val="00191A44"/>
    <w:rsid w:val="00191D5B"/>
    <w:rsid w:val="00191F5B"/>
    <w:rsid w:val="0019204C"/>
    <w:rsid w:val="00192E11"/>
    <w:rsid w:val="001937BE"/>
    <w:rsid w:val="00193BC0"/>
    <w:rsid w:val="00194125"/>
    <w:rsid w:val="001946D4"/>
    <w:rsid w:val="001947AA"/>
    <w:rsid w:val="001947C4"/>
    <w:rsid w:val="001947D7"/>
    <w:rsid w:val="00194975"/>
    <w:rsid w:val="00195219"/>
    <w:rsid w:val="00195227"/>
    <w:rsid w:val="0019529D"/>
    <w:rsid w:val="001952CE"/>
    <w:rsid w:val="001966AD"/>
    <w:rsid w:val="00196AD1"/>
    <w:rsid w:val="00196B1F"/>
    <w:rsid w:val="00196DA2"/>
    <w:rsid w:val="0019761F"/>
    <w:rsid w:val="00197F92"/>
    <w:rsid w:val="001A046C"/>
    <w:rsid w:val="001A04EB"/>
    <w:rsid w:val="001A0F1B"/>
    <w:rsid w:val="001A11B6"/>
    <w:rsid w:val="001A157D"/>
    <w:rsid w:val="001A230E"/>
    <w:rsid w:val="001A2448"/>
    <w:rsid w:val="001A245F"/>
    <w:rsid w:val="001A300D"/>
    <w:rsid w:val="001A36F0"/>
    <w:rsid w:val="001A37FA"/>
    <w:rsid w:val="001A40C8"/>
    <w:rsid w:val="001A4496"/>
    <w:rsid w:val="001A4DE3"/>
    <w:rsid w:val="001A5802"/>
    <w:rsid w:val="001A5E7B"/>
    <w:rsid w:val="001A5FC0"/>
    <w:rsid w:val="001A622F"/>
    <w:rsid w:val="001A71A1"/>
    <w:rsid w:val="001B0DD6"/>
    <w:rsid w:val="001B1CF7"/>
    <w:rsid w:val="001B1D0C"/>
    <w:rsid w:val="001B20AB"/>
    <w:rsid w:val="001B21C1"/>
    <w:rsid w:val="001B2F81"/>
    <w:rsid w:val="001B46B3"/>
    <w:rsid w:val="001B4A19"/>
    <w:rsid w:val="001B4CC8"/>
    <w:rsid w:val="001B4D17"/>
    <w:rsid w:val="001B4EE9"/>
    <w:rsid w:val="001B5439"/>
    <w:rsid w:val="001B6145"/>
    <w:rsid w:val="001B720D"/>
    <w:rsid w:val="001B7353"/>
    <w:rsid w:val="001B75A7"/>
    <w:rsid w:val="001B7643"/>
    <w:rsid w:val="001B79DC"/>
    <w:rsid w:val="001C1086"/>
    <w:rsid w:val="001C1495"/>
    <w:rsid w:val="001C1668"/>
    <w:rsid w:val="001C1F0C"/>
    <w:rsid w:val="001C2014"/>
    <w:rsid w:val="001C2AFB"/>
    <w:rsid w:val="001C2E4D"/>
    <w:rsid w:val="001C33C3"/>
    <w:rsid w:val="001C3A8D"/>
    <w:rsid w:val="001C3DD9"/>
    <w:rsid w:val="001C3EE1"/>
    <w:rsid w:val="001C4E53"/>
    <w:rsid w:val="001C51CE"/>
    <w:rsid w:val="001C57B6"/>
    <w:rsid w:val="001C5B3A"/>
    <w:rsid w:val="001C5D5A"/>
    <w:rsid w:val="001C63A8"/>
    <w:rsid w:val="001C6443"/>
    <w:rsid w:val="001C740C"/>
    <w:rsid w:val="001C79B0"/>
    <w:rsid w:val="001C7B24"/>
    <w:rsid w:val="001D05DB"/>
    <w:rsid w:val="001D108A"/>
    <w:rsid w:val="001D14DB"/>
    <w:rsid w:val="001D17E3"/>
    <w:rsid w:val="001D1954"/>
    <w:rsid w:val="001D1D9B"/>
    <w:rsid w:val="001D2018"/>
    <w:rsid w:val="001D31E5"/>
    <w:rsid w:val="001D37A0"/>
    <w:rsid w:val="001D3C56"/>
    <w:rsid w:val="001D51EF"/>
    <w:rsid w:val="001D5C03"/>
    <w:rsid w:val="001D5C39"/>
    <w:rsid w:val="001D5E60"/>
    <w:rsid w:val="001E08DA"/>
    <w:rsid w:val="001E105C"/>
    <w:rsid w:val="001E1760"/>
    <w:rsid w:val="001E1903"/>
    <w:rsid w:val="001E25CE"/>
    <w:rsid w:val="001E2BB7"/>
    <w:rsid w:val="001E3727"/>
    <w:rsid w:val="001E4C83"/>
    <w:rsid w:val="001E5684"/>
    <w:rsid w:val="001E5BCA"/>
    <w:rsid w:val="001E5D43"/>
    <w:rsid w:val="001E677B"/>
    <w:rsid w:val="001E6D92"/>
    <w:rsid w:val="001E6E8E"/>
    <w:rsid w:val="001E6FC8"/>
    <w:rsid w:val="001E74BD"/>
    <w:rsid w:val="001E79D8"/>
    <w:rsid w:val="001F17BE"/>
    <w:rsid w:val="001F21EA"/>
    <w:rsid w:val="001F2530"/>
    <w:rsid w:val="001F267D"/>
    <w:rsid w:val="001F26E7"/>
    <w:rsid w:val="001F279A"/>
    <w:rsid w:val="001F2F4A"/>
    <w:rsid w:val="001F37A7"/>
    <w:rsid w:val="001F3DD4"/>
    <w:rsid w:val="001F3EF3"/>
    <w:rsid w:val="001F4106"/>
    <w:rsid w:val="001F4EB0"/>
    <w:rsid w:val="001F5370"/>
    <w:rsid w:val="001F5641"/>
    <w:rsid w:val="001F5A96"/>
    <w:rsid w:val="001F5B0D"/>
    <w:rsid w:val="001F5B59"/>
    <w:rsid w:val="001F6BDC"/>
    <w:rsid w:val="001F6C6A"/>
    <w:rsid w:val="001F6CD1"/>
    <w:rsid w:val="001F7596"/>
    <w:rsid w:val="00200766"/>
    <w:rsid w:val="0020084B"/>
    <w:rsid w:val="00200C73"/>
    <w:rsid w:val="00201654"/>
    <w:rsid w:val="00201D10"/>
    <w:rsid w:val="00202466"/>
    <w:rsid w:val="002034CD"/>
    <w:rsid w:val="002037FF"/>
    <w:rsid w:val="002038D6"/>
    <w:rsid w:val="00203BD2"/>
    <w:rsid w:val="00203C07"/>
    <w:rsid w:val="00204407"/>
    <w:rsid w:val="00204974"/>
    <w:rsid w:val="00204F6E"/>
    <w:rsid w:val="0020559D"/>
    <w:rsid w:val="00205763"/>
    <w:rsid w:val="002063FF"/>
    <w:rsid w:val="0020774C"/>
    <w:rsid w:val="00207DEE"/>
    <w:rsid w:val="002101DE"/>
    <w:rsid w:val="00210D00"/>
    <w:rsid w:val="00211190"/>
    <w:rsid w:val="0021126A"/>
    <w:rsid w:val="00211786"/>
    <w:rsid w:val="002120FC"/>
    <w:rsid w:val="00212316"/>
    <w:rsid w:val="00212419"/>
    <w:rsid w:val="00212AE8"/>
    <w:rsid w:val="002130D8"/>
    <w:rsid w:val="0021339C"/>
    <w:rsid w:val="002145E2"/>
    <w:rsid w:val="00214748"/>
    <w:rsid w:val="00214D00"/>
    <w:rsid w:val="00214F04"/>
    <w:rsid w:val="002152B4"/>
    <w:rsid w:val="00215594"/>
    <w:rsid w:val="00215C90"/>
    <w:rsid w:val="002173CF"/>
    <w:rsid w:val="0022096D"/>
    <w:rsid w:val="00221080"/>
    <w:rsid w:val="00221545"/>
    <w:rsid w:val="00221821"/>
    <w:rsid w:val="00221F7D"/>
    <w:rsid w:val="002226B4"/>
    <w:rsid w:val="00222A08"/>
    <w:rsid w:val="00222C17"/>
    <w:rsid w:val="0022342A"/>
    <w:rsid w:val="00223A99"/>
    <w:rsid w:val="00223B38"/>
    <w:rsid w:val="00223DF4"/>
    <w:rsid w:val="0022558A"/>
    <w:rsid w:val="002259B7"/>
    <w:rsid w:val="002263B0"/>
    <w:rsid w:val="00226475"/>
    <w:rsid w:val="00226B46"/>
    <w:rsid w:val="002270A3"/>
    <w:rsid w:val="002272AF"/>
    <w:rsid w:val="00227CB0"/>
    <w:rsid w:val="00230306"/>
    <w:rsid w:val="00230BCE"/>
    <w:rsid w:val="00230CE1"/>
    <w:rsid w:val="002311D5"/>
    <w:rsid w:val="00231311"/>
    <w:rsid w:val="002321A7"/>
    <w:rsid w:val="002324DB"/>
    <w:rsid w:val="00232D5D"/>
    <w:rsid w:val="00232FBC"/>
    <w:rsid w:val="0023324C"/>
    <w:rsid w:val="0023335A"/>
    <w:rsid w:val="0023373A"/>
    <w:rsid w:val="00233CCE"/>
    <w:rsid w:val="002348D6"/>
    <w:rsid w:val="00235FCC"/>
    <w:rsid w:val="00236E12"/>
    <w:rsid w:val="00237114"/>
    <w:rsid w:val="002373A7"/>
    <w:rsid w:val="00237C4D"/>
    <w:rsid w:val="00240209"/>
    <w:rsid w:val="0024094E"/>
    <w:rsid w:val="00240EA3"/>
    <w:rsid w:val="00240F65"/>
    <w:rsid w:val="002411F1"/>
    <w:rsid w:val="002418C0"/>
    <w:rsid w:val="00241902"/>
    <w:rsid w:val="00242409"/>
    <w:rsid w:val="002437F3"/>
    <w:rsid w:val="002438CB"/>
    <w:rsid w:val="00243A30"/>
    <w:rsid w:val="00244577"/>
    <w:rsid w:val="002445C7"/>
    <w:rsid w:val="00244743"/>
    <w:rsid w:val="00245EC3"/>
    <w:rsid w:val="00246AFE"/>
    <w:rsid w:val="00246D6F"/>
    <w:rsid w:val="0024770C"/>
    <w:rsid w:val="002477A7"/>
    <w:rsid w:val="00247D69"/>
    <w:rsid w:val="00250221"/>
    <w:rsid w:val="002504E3"/>
    <w:rsid w:val="00250500"/>
    <w:rsid w:val="002510DA"/>
    <w:rsid w:val="00251481"/>
    <w:rsid w:val="00251577"/>
    <w:rsid w:val="0025183D"/>
    <w:rsid w:val="0025240E"/>
    <w:rsid w:val="002524C8"/>
    <w:rsid w:val="0025298C"/>
    <w:rsid w:val="00252AA8"/>
    <w:rsid w:val="00252D05"/>
    <w:rsid w:val="00253267"/>
    <w:rsid w:val="00253430"/>
    <w:rsid w:val="00253D49"/>
    <w:rsid w:val="00253EC7"/>
    <w:rsid w:val="00253EEA"/>
    <w:rsid w:val="002544C1"/>
    <w:rsid w:val="00255569"/>
    <w:rsid w:val="00255AAD"/>
    <w:rsid w:val="00256087"/>
    <w:rsid w:val="00256386"/>
    <w:rsid w:val="0025695E"/>
    <w:rsid w:val="00256A0F"/>
    <w:rsid w:val="00257F37"/>
    <w:rsid w:val="00257FA5"/>
    <w:rsid w:val="00260278"/>
    <w:rsid w:val="00260E33"/>
    <w:rsid w:val="00261120"/>
    <w:rsid w:val="0026152C"/>
    <w:rsid w:val="00261F28"/>
    <w:rsid w:val="002627FD"/>
    <w:rsid w:val="00262EE5"/>
    <w:rsid w:val="00262F5A"/>
    <w:rsid w:val="00263018"/>
    <w:rsid w:val="002631E2"/>
    <w:rsid w:val="00263251"/>
    <w:rsid w:val="0026504C"/>
    <w:rsid w:val="0026505C"/>
    <w:rsid w:val="00265AAE"/>
    <w:rsid w:val="002664A6"/>
    <w:rsid w:val="002665D6"/>
    <w:rsid w:val="002667F1"/>
    <w:rsid w:val="00266E48"/>
    <w:rsid w:val="0026713F"/>
    <w:rsid w:val="002671B6"/>
    <w:rsid w:val="00267353"/>
    <w:rsid w:val="002676C6"/>
    <w:rsid w:val="002706F3"/>
    <w:rsid w:val="00270D56"/>
    <w:rsid w:val="00271176"/>
    <w:rsid w:val="00271E1B"/>
    <w:rsid w:val="00271E50"/>
    <w:rsid w:val="00271FAD"/>
    <w:rsid w:val="00271FE4"/>
    <w:rsid w:val="002721EE"/>
    <w:rsid w:val="002725D8"/>
    <w:rsid w:val="00272801"/>
    <w:rsid w:val="002738C9"/>
    <w:rsid w:val="00273E9B"/>
    <w:rsid w:val="00273F37"/>
    <w:rsid w:val="00273F66"/>
    <w:rsid w:val="002749CC"/>
    <w:rsid w:val="00276640"/>
    <w:rsid w:val="0027794A"/>
    <w:rsid w:val="00277B6B"/>
    <w:rsid w:val="00280485"/>
    <w:rsid w:val="002804A6"/>
    <w:rsid w:val="002820CA"/>
    <w:rsid w:val="002824C0"/>
    <w:rsid w:val="002824F1"/>
    <w:rsid w:val="00282F3F"/>
    <w:rsid w:val="002837FE"/>
    <w:rsid w:val="0028433E"/>
    <w:rsid w:val="0028496E"/>
    <w:rsid w:val="00284D40"/>
    <w:rsid w:val="00285D81"/>
    <w:rsid w:val="00286069"/>
    <w:rsid w:val="00287A6F"/>
    <w:rsid w:val="00287FDC"/>
    <w:rsid w:val="002906DC"/>
    <w:rsid w:val="00290B71"/>
    <w:rsid w:val="00291013"/>
    <w:rsid w:val="00291022"/>
    <w:rsid w:val="002916D0"/>
    <w:rsid w:val="00291D0C"/>
    <w:rsid w:val="00291F91"/>
    <w:rsid w:val="00292398"/>
    <w:rsid w:val="002925D2"/>
    <w:rsid w:val="002932F0"/>
    <w:rsid w:val="0029350D"/>
    <w:rsid w:val="0029501E"/>
    <w:rsid w:val="00295697"/>
    <w:rsid w:val="00296358"/>
    <w:rsid w:val="0029693F"/>
    <w:rsid w:val="00296D5E"/>
    <w:rsid w:val="00297475"/>
    <w:rsid w:val="00297636"/>
    <w:rsid w:val="00297905"/>
    <w:rsid w:val="00297B01"/>
    <w:rsid w:val="002A0218"/>
    <w:rsid w:val="002A0323"/>
    <w:rsid w:val="002A15D8"/>
    <w:rsid w:val="002A2840"/>
    <w:rsid w:val="002A2A68"/>
    <w:rsid w:val="002A2DCC"/>
    <w:rsid w:val="002A2E1B"/>
    <w:rsid w:val="002A2F5E"/>
    <w:rsid w:val="002A32C0"/>
    <w:rsid w:val="002A399A"/>
    <w:rsid w:val="002A39E4"/>
    <w:rsid w:val="002A41CD"/>
    <w:rsid w:val="002A447C"/>
    <w:rsid w:val="002A4F95"/>
    <w:rsid w:val="002A52B8"/>
    <w:rsid w:val="002A56A9"/>
    <w:rsid w:val="002A60D8"/>
    <w:rsid w:val="002A6355"/>
    <w:rsid w:val="002A64E8"/>
    <w:rsid w:val="002A6BCB"/>
    <w:rsid w:val="002A6EE3"/>
    <w:rsid w:val="002A7B59"/>
    <w:rsid w:val="002B0328"/>
    <w:rsid w:val="002B0B82"/>
    <w:rsid w:val="002B174B"/>
    <w:rsid w:val="002B25AA"/>
    <w:rsid w:val="002B29DE"/>
    <w:rsid w:val="002B2C04"/>
    <w:rsid w:val="002B2D95"/>
    <w:rsid w:val="002B32E7"/>
    <w:rsid w:val="002B3B58"/>
    <w:rsid w:val="002B477A"/>
    <w:rsid w:val="002B4A47"/>
    <w:rsid w:val="002B4EE9"/>
    <w:rsid w:val="002B4F1F"/>
    <w:rsid w:val="002B500A"/>
    <w:rsid w:val="002B50F0"/>
    <w:rsid w:val="002B51D4"/>
    <w:rsid w:val="002B55BD"/>
    <w:rsid w:val="002B6CA4"/>
    <w:rsid w:val="002B71B9"/>
    <w:rsid w:val="002C0F1D"/>
    <w:rsid w:val="002C0FC4"/>
    <w:rsid w:val="002C11AE"/>
    <w:rsid w:val="002C12D2"/>
    <w:rsid w:val="002C1536"/>
    <w:rsid w:val="002C2278"/>
    <w:rsid w:val="002C243D"/>
    <w:rsid w:val="002C2A2E"/>
    <w:rsid w:val="002C2D8C"/>
    <w:rsid w:val="002C356E"/>
    <w:rsid w:val="002C38A4"/>
    <w:rsid w:val="002C395D"/>
    <w:rsid w:val="002C3A3B"/>
    <w:rsid w:val="002C3AAF"/>
    <w:rsid w:val="002C3F9A"/>
    <w:rsid w:val="002C424D"/>
    <w:rsid w:val="002C504E"/>
    <w:rsid w:val="002C5932"/>
    <w:rsid w:val="002C5ADA"/>
    <w:rsid w:val="002C5D42"/>
    <w:rsid w:val="002C5FD5"/>
    <w:rsid w:val="002C61BC"/>
    <w:rsid w:val="002C6C74"/>
    <w:rsid w:val="002C70C2"/>
    <w:rsid w:val="002C7E5B"/>
    <w:rsid w:val="002D0164"/>
    <w:rsid w:val="002D02AF"/>
    <w:rsid w:val="002D156C"/>
    <w:rsid w:val="002D2FF1"/>
    <w:rsid w:val="002D3215"/>
    <w:rsid w:val="002D39B8"/>
    <w:rsid w:val="002D3EAD"/>
    <w:rsid w:val="002D40C0"/>
    <w:rsid w:val="002D4D71"/>
    <w:rsid w:val="002D4E9E"/>
    <w:rsid w:val="002D4ED8"/>
    <w:rsid w:val="002D51B3"/>
    <w:rsid w:val="002D584B"/>
    <w:rsid w:val="002D5EDD"/>
    <w:rsid w:val="002D7F4E"/>
    <w:rsid w:val="002E0061"/>
    <w:rsid w:val="002E1760"/>
    <w:rsid w:val="002E1AD9"/>
    <w:rsid w:val="002E2B0D"/>
    <w:rsid w:val="002E2DB4"/>
    <w:rsid w:val="002E350C"/>
    <w:rsid w:val="002E3EA1"/>
    <w:rsid w:val="002E3FB6"/>
    <w:rsid w:val="002E4AAB"/>
    <w:rsid w:val="002E4BA2"/>
    <w:rsid w:val="002E4C83"/>
    <w:rsid w:val="002E4CC7"/>
    <w:rsid w:val="002E5734"/>
    <w:rsid w:val="002E6315"/>
    <w:rsid w:val="002E6727"/>
    <w:rsid w:val="002E67E8"/>
    <w:rsid w:val="002F06A2"/>
    <w:rsid w:val="002F0F61"/>
    <w:rsid w:val="002F14B5"/>
    <w:rsid w:val="002F17BC"/>
    <w:rsid w:val="002F2840"/>
    <w:rsid w:val="002F28A4"/>
    <w:rsid w:val="002F28FB"/>
    <w:rsid w:val="002F40DB"/>
    <w:rsid w:val="002F46B0"/>
    <w:rsid w:val="002F4904"/>
    <w:rsid w:val="002F4A16"/>
    <w:rsid w:val="002F4F97"/>
    <w:rsid w:val="002F52EA"/>
    <w:rsid w:val="002F52F0"/>
    <w:rsid w:val="002F53BD"/>
    <w:rsid w:val="002F6480"/>
    <w:rsid w:val="002F6B19"/>
    <w:rsid w:val="002F771D"/>
    <w:rsid w:val="003000CC"/>
    <w:rsid w:val="003000F4"/>
    <w:rsid w:val="0030031D"/>
    <w:rsid w:val="00300540"/>
    <w:rsid w:val="003005DA"/>
    <w:rsid w:val="00300815"/>
    <w:rsid w:val="00300859"/>
    <w:rsid w:val="00300A2B"/>
    <w:rsid w:val="00300E27"/>
    <w:rsid w:val="00300F8B"/>
    <w:rsid w:val="00301777"/>
    <w:rsid w:val="00301A31"/>
    <w:rsid w:val="00302F62"/>
    <w:rsid w:val="00303B79"/>
    <w:rsid w:val="00303C64"/>
    <w:rsid w:val="00303D9F"/>
    <w:rsid w:val="00303E20"/>
    <w:rsid w:val="00304BF1"/>
    <w:rsid w:val="00304CC9"/>
    <w:rsid w:val="00305369"/>
    <w:rsid w:val="00305CAC"/>
    <w:rsid w:val="00305EEF"/>
    <w:rsid w:val="003074A4"/>
    <w:rsid w:val="0030762F"/>
    <w:rsid w:val="00307D67"/>
    <w:rsid w:val="003104D1"/>
    <w:rsid w:val="00310791"/>
    <w:rsid w:val="003107FC"/>
    <w:rsid w:val="00311015"/>
    <w:rsid w:val="003112D6"/>
    <w:rsid w:val="003115C5"/>
    <w:rsid w:val="0031189F"/>
    <w:rsid w:val="003132D3"/>
    <w:rsid w:val="003132D5"/>
    <w:rsid w:val="003132ED"/>
    <w:rsid w:val="003136D7"/>
    <w:rsid w:val="00313CBD"/>
    <w:rsid w:val="003151A4"/>
    <w:rsid w:val="003152B2"/>
    <w:rsid w:val="003159C0"/>
    <w:rsid w:val="0031616C"/>
    <w:rsid w:val="00316D5C"/>
    <w:rsid w:val="00317268"/>
    <w:rsid w:val="00317554"/>
    <w:rsid w:val="00320370"/>
    <w:rsid w:val="00320CD1"/>
    <w:rsid w:val="0032104F"/>
    <w:rsid w:val="0032143B"/>
    <w:rsid w:val="003216B0"/>
    <w:rsid w:val="00322148"/>
    <w:rsid w:val="00322268"/>
    <w:rsid w:val="00323FFA"/>
    <w:rsid w:val="003240B9"/>
    <w:rsid w:val="00324A21"/>
    <w:rsid w:val="00324D8C"/>
    <w:rsid w:val="00324DA4"/>
    <w:rsid w:val="0032572B"/>
    <w:rsid w:val="00326EAC"/>
    <w:rsid w:val="00327283"/>
    <w:rsid w:val="0032732A"/>
    <w:rsid w:val="0032740B"/>
    <w:rsid w:val="00327651"/>
    <w:rsid w:val="0032768B"/>
    <w:rsid w:val="00327B16"/>
    <w:rsid w:val="003300C2"/>
    <w:rsid w:val="003303FA"/>
    <w:rsid w:val="003307CA"/>
    <w:rsid w:val="003309D9"/>
    <w:rsid w:val="00330D45"/>
    <w:rsid w:val="00330DD3"/>
    <w:rsid w:val="00330EB5"/>
    <w:rsid w:val="0033107A"/>
    <w:rsid w:val="00331191"/>
    <w:rsid w:val="00331BC6"/>
    <w:rsid w:val="0033312C"/>
    <w:rsid w:val="003336BF"/>
    <w:rsid w:val="00333D67"/>
    <w:rsid w:val="00333E3E"/>
    <w:rsid w:val="0033448C"/>
    <w:rsid w:val="003348C9"/>
    <w:rsid w:val="00335159"/>
    <w:rsid w:val="00335839"/>
    <w:rsid w:val="00335889"/>
    <w:rsid w:val="00335999"/>
    <w:rsid w:val="003363C7"/>
    <w:rsid w:val="003366A8"/>
    <w:rsid w:val="00336741"/>
    <w:rsid w:val="00336E24"/>
    <w:rsid w:val="00336EF8"/>
    <w:rsid w:val="0033761B"/>
    <w:rsid w:val="00337EAF"/>
    <w:rsid w:val="003411F1"/>
    <w:rsid w:val="00341521"/>
    <w:rsid w:val="0034178F"/>
    <w:rsid w:val="00341C97"/>
    <w:rsid w:val="003426C6"/>
    <w:rsid w:val="00342B4F"/>
    <w:rsid w:val="003433AB"/>
    <w:rsid w:val="00343450"/>
    <w:rsid w:val="0034389E"/>
    <w:rsid w:val="003443DC"/>
    <w:rsid w:val="003445A8"/>
    <w:rsid w:val="00345898"/>
    <w:rsid w:val="0034624F"/>
    <w:rsid w:val="00346824"/>
    <w:rsid w:val="003468DB"/>
    <w:rsid w:val="00346CA2"/>
    <w:rsid w:val="00346CAA"/>
    <w:rsid w:val="00346E20"/>
    <w:rsid w:val="00347357"/>
    <w:rsid w:val="003476B5"/>
    <w:rsid w:val="00347CC9"/>
    <w:rsid w:val="003504EC"/>
    <w:rsid w:val="00350757"/>
    <w:rsid w:val="003507A5"/>
    <w:rsid w:val="00350AF5"/>
    <w:rsid w:val="003522DF"/>
    <w:rsid w:val="00352A5D"/>
    <w:rsid w:val="00352ABB"/>
    <w:rsid w:val="00352C39"/>
    <w:rsid w:val="00352FCC"/>
    <w:rsid w:val="00353256"/>
    <w:rsid w:val="00353F4E"/>
    <w:rsid w:val="00354599"/>
    <w:rsid w:val="0035468A"/>
    <w:rsid w:val="00354A3F"/>
    <w:rsid w:val="00355453"/>
    <w:rsid w:val="00355668"/>
    <w:rsid w:val="00355C6B"/>
    <w:rsid w:val="0035613E"/>
    <w:rsid w:val="003569F7"/>
    <w:rsid w:val="00357A5B"/>
    <w:rsid w:val="00357F64"/>
    <w:rsid w:val="0036035B"/>
    <w:rsid w:val="00360A18"/>
    <w:rsid w:val="00362341"/>
    <w:rsid w:val="00362811"/>
    <w:rsid w:val="003636F1"/>
    <w:rsid w:val="00364079"/>
    <w:rsid w:val="00364102"/>
    <w:rsid w:val="00364106"/>
    <w:rsid w:val="00365DCF"/>
    <w:rsid w:val="003660CF"/>
    <w:rsid w:val="00366175"/>
    <w:rsid w:val="003668C4"/>
    <w:rsid w:val="00366D24"/>
    <w:rsid w:val="00367136"/>
    <w:rsid w:val="0036727B"/>
    <w:rsid w:val="00367D9A"/>
    <w:rsid w:val="003705B4"/>
    <w:rsid w:val="003709A4"/>
    <w:rsid w:val="003711D2"/>
    <w:rsid w:val="00371A80"/>
    <w:rsid w:val="00372915"/>
    <w:rsid w:val="003732A5"/>
    <w:rsid w:val="003735EA"/>
    <w:rsid w:val="00373BC9"/>
    <w:rsid w:val="00374816"/>
    <w:rsid w:val="0037558D"/>
    <w:rsid w:val="00375801"/>
    <w:rsid w:val="00375A47"/>
    <w:rsid w:val="00375EC4"/>
    <w:rsid w:val="00376D52"/>
    <w:rsid w:val="00377094"/>
    <w:rsid w:val="003772F6"/>
    <w:rsid w:val="00377C78"/>
    <w:rsid w:val="00380AA6"/>
    <w:rsid w:val="00381228"/>
    <w:rsid w:val="003814F1"/>
    <w:rsid w:val="0038365A"/>
    <w:rsid w:val="00384E2B"/>
    <w:rsid w:val="00385335"/>
    <w:rsid w:val="00385858"/>
    <w:rsid w:val="003859F4"/>
    <w:rsid w:val="00385C4B"/>
    <w:rsid w:val="00385E75"/>
    <w:rsid w:val="00385F4D"/>
    <w:rsid w:val="00386479"/>
    <w:rsid w:val="0038694A"/>
    <w:rsid w:val="00387037"/>
    <w:rsid w:val="00387219"/>
    <w:rsid w:val="0038721E"/>
    <w:rsid w:val="00387495"/>
    <w:rsid w:val="0038780C"/>
    <w:rsid w:val="0038788F"/>
    <w:rsid w:val="00387A8F"/>
    <w:rsid w:val="003900DA"/>
    <w:rsid w:val="0039031D"/>
    <w:rsid w:val="00390E0C"/>
    <w:rsid w:val="00390E3A"/>
    <w:rsid w:val="00391480"/>
    <w:rsid w:val="00391BC3"/>
    <w:rsid w:val="00391EAE"/>
    <w:rsid w:val="00392051"/>
    <w:rsid w:val="00392899"/>
    <w:rsid w:val="00393137"/>
    <w:rsid w:val="00393559"/>
    <w:rsid w:val="00393A61"/>
    <w:rsid w:val="00393EF2"/>
    <w:rsid w:val="003940A4"/>
    <w:rsid w:val="00394322"/>
    <w:rsid w:val="0039529E"/>
    <w:rsid w:val="0039582B"/>
    <w:rsid w:val="003959C8"/>
    <w:rsid w:val="00395C88"/>
    <w:rsid w:val="00396281"/>
    <w:rsid w:val="0039638F"/>
    <w:rsid w:val="00396C3C"/>
    <w:rsid w:val="003973B9"/>
    <w:rsid w:val="00397632"/>
    <w:rsid w:val="00397AF5"/>
    <w:rsid w:val="003A0039"/>
    <w:rsid w:val="003A09C5"/>
    <w:rsid w:val="003A0E58"/>
    <w:rsid w:val="003A1ADD"/>
    <w:rsid w:val="003A1C12"/>
    <w:rsid w:val="003A30D1"/>
    <w:rsid w:val="003A3582"/>
    <w:rsid w:val="003A3726"/>
    <w:rsid w:val="003A45C0"/>
    <w:rsid w:val="003A4642"/>
    <w:rsid w:val="003A5674"/>
    <w:rsid w:val="003A588B"/>
    <w:rsid w:val="003A624B"/>
    <w:rsid w:val="003A69BC"/>
    <w:rsid w:val="003A79A7"/>
    <w:rsid w:val="003B0178"/>
    <w:rsid w:val="003B03B8"/>
    <w:rsid w:val="003B0CC1"/>
    <w:rsid w:val="003B1612"/>
    <w:rsid w:val="003B1F2A"/>
    <w:rsid w:val="003B288E"/>
    <w:rsid w:val="003B2EC2"/>
    <w:rsid w:val="003B33E7"/>
    <w:rsid w:val="003B3556"/>
    <w:rsid w:val="003B35C1"/>
    <w:rsid w:val="003B4546"/>
    <w:rsid w:val="003B4AF3"/>
    <w:rsid w:val="003B4B0E"/>
    <w:rsid w:val="003B4C84"/>
    <w:rsid w:val="003B4E6A"/>
    <w:rsid w:val="003B5122"/>
    <w:rsid w:val="003B562C"/>
    <w:rsid w:val="003B5A1D"/>
    <w:rsid w:val="003B5E9C"/>
    <w:rsid w:val="003B6657"/>
    <w:rsid w:val="003B6947"/>
    <w:rsid w:val="003B757C"/>
    <w:rsid w:val="003B776B"/>
    <w:rsid w:val="003B7E99"/>
    <w:rsid w:val="003C0644"/>
    <w:rsid w:val="003C120E"/>
    <w:rsid w:val="003C141D"/>
    <w:rsid w:val="003C17FC"/>
    <w:rsid w:val="003C282E"/>
    <w:rsid w:val="003C323F"/>
    <w:rsid w:val="003C42C8"/>
    <w:rsid w:val="003C44AA"/>
    <w:rsid w:val="003C45A8"/>
    <w:rsid w:val="003C472A"/>
    <w:rsid w:val="003C4C60"/>
    <w:rsid w:val="003C4D08"/>
    <w:rsid w:val="003C5049"/>
    <w:rsid w:val="003C5C9E"/>
    <w:rsid w:val="003C628B"/>
    <w:rsid w:val="003C6BF5"/>
    <w:rsid w:val="003C7094"/>
    <w:rsid w:val="003C7799"/>
    <w:rsid w:val="003C7838"/>
    <w:rsid w:val="003D0237"/>
    <w:rsid w:val="003D03E9"/>
    <w:rsid w:val="003D089D"/>
    <w:rsid w:val="003D10B6"/>
    <w:rsid w:val="003D1B60"/>
    <w:rsid w:val="003D1EFD"/>
    <w:rsid w:val="003D225B"/>
    <w:rsid w:val="003D269D"/>
    <w:rsid w:val="003D2A86"/>
    <w:rsid w:val="003D2E6C"/>
    <w:rsid w:val="003D2F95"/>
    <w:rsid w:val="003D337B"/>
    <w:rsid w:val="003D42EE"/>
    <w:rsid w:val="003D48FA"/>
    <w:rsid w:val="003D4ED3"/>
    <w:rsid w:val="003D5698"/>
    <w:rsid w:val="003D5A97"/>
    <w:rsid w:val="003D5BD6"/>
    <w:rsid w:val="003D5D63"/>
    <w:rsid w:val="003D66D9"/>
    <w:rsid w:val="003D7169"/>
    <w:rsid w:val="003D7B10"/>
    <w:rsid w:val="003D7C88"/>
    <w:rsid w:val="003E06CA"/>
    <w:rsid w:val="003E092A"/>
    <w:rsid w:val="003E0B23"/>
    <w:rsid w:val="003E0CE8"/>
    <w:rsid w:val="003E1235"/>
    <w:rsid w:val="003E17F4"/>
    <w:rsid w:val="003E1CB0"/>
    <w:rsid w:val="003E1E1C"/>
    <w:rsid w:val="003E22FF"/>
    <w:rsid w:val="003E2339"/>
    <w:rsid w:val="003E2D87"/>
    <w:rsid w:val="003E4450"/>
    <w:rsid w:val="003E4590"/>
    <w:rsid w:val="003E49A1"/>
    <w:rsid w:val="003E49CE"/>
    <w:rsid w:val="003E5280"/>
    <w:rsid w:val="003E5283"/>
    <w:rsid w:val="003E588A"/>
    <w:rsid w:val="003E5C00"/>
    <w:rsid w:val="003E5EAE"/>
    <w:rsid w:val="003E64A1"/>
    <w:rsid w:val="003F0964"/>
    <w:rsid w:val="003F0C4D"/>
    <w:rsid w:val="003F10C0"/>
    <w:rsid w:val="003F11BF"/>
    <w:rsid w:val="003F15B0"/>
    <w:rsid w:val="003F19D7"/>
    <w:rsid w:val="003F1B8A"/>
    <w:rsid w:val="003F27EB"/>
    <w:rsid w:val="003F2B51"/>
    <w:rsid w:val="003F37AA"/>
    <w:rsid w:val="003F3877"/>
    <w:rsid w:val="003F3A8C"/>
    <w:rsid w:val="003F492D"/>
    <w:rsid w:val="003F4A9A"/>
    <w:rsid w:val="003F4CFE"/>
    <w:rsid w:val="003F540A"/>
    <w:rsid w:val="003F5B1D"/>
    <w:rsid w:val="003F618D"/>
    <w:rsid w:val="003F6E46"/>
    <w:rsid w:val="003F74E1"/>
    <w:rsid w:val="003F792A"/>
    <w:rsid w:val="0040136C"/>
    <w:rsid w:val="0040141C"/>
    <w:rsid w:val="004022E3"/>
    <w:rsid w:val="00402CB7"/>
    <w:rsid w:val="004030D3"/>
    <w:rsid w:val="00403734"/>
    <w:rsid w:val="0040444B"/>
    <w:rsid w:val="004044C7"/>
    <w:rsid w:val="00404D9A"/>
    <w:rsid w:val="00405112"/>
    <w:rsid w:val="00405179"/>
    <w:rsid w:val="00405510"/>
    <w:rsid w:val="004070F6"/>
    <w:rsid w:val="0040739C"/>
    <w:rsid w:val="004076A1"/>
    <w:rsid w:val="00407792"/>
    <w:rsid w:val="004079FA"/>
    <w:rsid w:val="004104F2"/>
    <w:rsid w:val="00410C25"/>
    <w:rsid w:val="00411772"/>
    <w:rsid w:val="00411D89"/>
    <w:rsid w:val="00412009"/>
    <w:rsid w:val="004127D9"/>
    <w:rsid w:val="0041330B"/>
    <w:rsid w:val="004145D4"/>
    <w:rsid w:val="00414757"/>
    <w:rsid w:val="004156E6"/>
    <w:rsid w:val="00415791"/>
    <w:rsid w:val="004157E9"/>
    <w:rsid w:val="004163CF"/>
    <w:rsid w:val="0041659E"/>
    <w:rsid w:val="0041694C"/>
    <w:rsid w:val="00416AF4"/>
    <w:rsid w:val="00416B7C"/>
    <w:rsid w:val="004178A7"/>
    <w:rsid w:val="00420247"/>
    <w:rsid w:val="004207B9"/>
    <w:rsid w:val="00420A85"/>
    <w:rsid w:val="00421884"/>
    <w:rsid w:val="00421E5A"/>
    <w:rsid w:val="00422746"/>
    <w:rsid w:val="004233D6"/>
    <w:rsid w:val="00423A26"/>
    <w:rsid w:val="00423E3C"/>
    <w:rsid w:val="00423EC9"/>
    <w:rsid w:val="00423F9F"/>
    <w:rsid w:val="00424470"/>
    <w:rsid w:val="00424531"/>
    <w:rsid w:val="00424F30"/>
    <w:rsid w:val="00426152"/>
    <w:rsid w:val="0042686F"/>
    <w:rsid w:val="004272C6"/>
    <w:rsid w:val="0042782F"/>
    <w:rsid w:val="00427B02"/>
    <w:rsid w:val="00427D68"/>
    <w:rsid w:val="00430220"/>
    <w:rsid w:val="004307DC"/>
    <w:rsid w:val="00430B1A"/>
    <w:rsid w:val="00431A85"/>
    <w:rsid w:val="00431BBB"/>
    <w:rsid w:val="00432079"/>
    <w:rsid w:val="00432690"/>
    <w:rsid w:val="0043311B"/>
    <w:rsid w:val="0043354F"/>
    <w:rsid w:val="00433BB2"/>
    <w:rsid w:val="00434371"/>
    <w:rsid w:val="00434DE1"/>
    <w:rsid w:val="00434E39"/>
    <w:rsid w:val="00435875"/>
    <w:rsid w:val="00435B75"/>
    <w:rsid w:val="00436E33"/>
    <w:rsid w:val="00437509"/>
    <w:rsid w:val="004405A6"/>
    <w:rsid w:val="004406A3"/>
    <w:rsid w:val="00440FF3"/>
    <w:rsid w:val="004415E4"/>
    <w:rsid w:val="004419F6"/>
    <w:rsid w:val="004420CD"/>
    <w:rsid w:val="0044218E"/>
    <w:rsid w:val="004423EF"/>
    <w:rsid w:val="0044260F"/>
    <w:rsid w:val="0044312D"/>
    <w:rsid w:val="004440D6"/>
    <w:rsid w:val="00444ABD"/>
    <w:rsid w:val="004457EF"/>
    <w:rsid w:val="00445930"/>
    <w:rsid w:val="00445A94"/>
    <w:rsid w:val="00445B08"/>
    <w:rsid w:val="00445D89"/>
    <w:rsid w:val="004463C3"/>
    <w:rsid w:val="00446646"/>
    <w:rsid w:val="00446934"/>
    <w:rsid w:val="00446ABC"/>
    <w:rsid w:val="00446D8C"/>
    <w:rsid w:val="00447024"/>
    <w:rsid w:val="0044729B"/>
    <w:rsid w:val="004478A6"/>
    <w:rsid w:val="00450985"/>
    <w:rsid w:val="00453D6E"/>
    <w:rsid w:val="00454099"/>
    <w:rsid w:val="00454D5D"/>
    <w:rsid w:val="00455109"/>
    <w:rsid w:val="004553DC"/>
    <w:rsid w:val="00455D13"/>
    <w:rsid w:val="00455D14"/>
    <w:rsid w:val="00455E9A"/>
    <w:rsid w:val="004564AB"/>
    <w:rsid w:val="004573A6"/>
    <w:rsid w:val="00457983"/>
    <w:rsid w:val="00457B31"/>
    <w:rsid w:val="00457B69"/>
    <w:rsid w:val="00460641"/>
    <w:rsid w:val="004621D2"/>
    <w:rsid w:val="00462580"/>
    <w:rsid w:val="00462744"/>
    <w:rsid w:val="00463565"/>
    <w:rsid w:val="00463716"/>
    <w:rsid w:val="00463AD0"/>
    <w:rsid w:val="00463B07"/>
    <w:rsid w:val="00463EDA"/>
    <w:rsid w:val="00464009"/>
    <w:rsid w:val="00464BFA"/>
    <w:rsid w:val="004658F2"/>
    <w:rsid w:val="00465CFE"/>
    <w:rsid w:val="00465E44"/>
    <w:rsid w:val="004662A2"/>
    <w:rsid w:val="0046673C"/>
    <w:rsid w:val="0046689C"/>
    <w:rsid w:val="00466CBB"/>
    <w:rsid w:val="00466D8F"/>
    <w:rsid w:val="004674D9"/>
    <w:rsid w:val="0046775E"/>
    <w:rsid w:val="00470D66"/>
    <w:rsid w:val="00470F2D"/>
    <w:rsid w:val="00471929"/>
    <w:rsid w:val="00471BE5"/>
    <w:rsid w:val="004722D1"/>
    <w:rsid w:val="00473483"/>
    <w:rsid w:val="00473CF2"/>
    <w:rsid w:val="00473E8E"/>
    <w:rsid w:val="004740B3"/>
    <w:rsid w:val="0047448B"/>
    <w:rsid w:val="0047479E"/>
    <w:rsid w:val="00474920"/>
    <w:rsid w:val="004757C0"/>
    <w:rsid w:val="00475B1D"/>
    <w:rsid w:val="00476160"/>
    <w:rsid w:val="00476796"/>
    <w:rsid w:val="00476801"/>
    <w:rsid w:val="00477398"/>
    <w:rsid w:val="00477D56"/>
    <w:rsid w:val="004800E8"/>
    <w:rsid w:val="00480F18"/>
    <w:rsid w:val="00481167"/>
    <w:rsid w:val="0048160C"/>
    <w:rsid w:val="00481730"/>
    <w:rsid w:val="004825FA"/>
    <w:rsid w:val="00482E67"/>
    <w:rsid w:val="004841AC"/>
    <w:rsid w:val="00484811"/>
    <w:rsid w:val="0048575E"/>
    <w:rsid w:val="00485D9D"/>
    <w:rsid w:val="004861E8"/>
    <w:rsid w:val="00486F2C"/>
    <w:rsid w:val="0048721F"/>
    <w:rsid w:val="00490155"/>
    <w:rsid w:val="00490952"/>
    <w:rsid w:val="00490DB5"/>
    <w:rsid w:val="0049153B"/>
    <w:rsid w:val="004926CB"/>
    <w:rsid w:val="0049279B"/>
    <w:rsid w:val="00492D64"/>
    <w:rsid w:val="0049359C"/>
    <w:rsid w:val="00493653"/>
    <w:rsid w:val="004943A5"/>
    <w:rsid w:val="00494EEA"/>
    <w:rsid w:val="00495666"/>
    <w:rsid w:val="00495BF4"/>
    <w:rsid w:val="004964A3"/>
    <w:rsid w:val="004964D7"/>
    <w:rsid w:val="00496925"/>
    <w:rsid w:val="004977A9"/>
    <w:rsid w:val="004A0005"/>
    <w:rsid w:val="004A0544"/>
    <w:rsid w:val="004A0DB4"/>
    <w:rsid w:val="004A0F7D"/>
    <w:rsid w:val="004A1325"/>
    <w:rsid w:val="004A1676"/>
    <w:rsid w:val="004A1C02"/>
    <w:rsid w:val="004A2322"/>
    <w:rsid w:val="004A30D9"/>
    <w:rsid w:val="004A32E8"/>
    <w:rsid w:val="004A3795"/>
    <w:rsid w:val="004A431B"/>
    <w:rsid w:val="004A4E42"/>
    <w:rsid w:val="004A4F85"/>
    <w:rsid w:val="004A6079"/>
    <w:rsid w:val="004A6FE3"/>
    <w:rsid w:val="004A79E0"/>
    <w:rsid w:val="004A7C0E"/>
    <w:rsid w:val="004B0DC0"/>
    <w:rsid w:val="004B13E3"/>
    <w:rsid w:val="004B2143"/>
    <w:rsid w:val="004B28C7"/>
    <w:rsid w:val="004B2DFF"/>
    <w:rsid w:val="004B2EFB"/>
    <w:rsid w:val="004B2F5E"/>
    <w:rsid w:val="004B2F9D"/>
    <w:rsid w:val="004B2FF7"/>
    <w:rsid w:val="004B337E"/>
    <w:rsid w:val="004B34E8"/>
    <w:rsid w:val="004B3D06"/>
    <w:rsid w:val="004B3E44"/>
    <w:rsid w:val="004B3F2F"/>
    <w:rsid w:val="004B3F96"/>
    <w:rsid w:val="004B48C2"/>
    <w:rsid w:val="004B54DA"/>
    <w:rsid w:val="004B557C"/>
    <w:rsid w:val="004B6C59"/>
    <w:rsid w:val="004B717B"/>
    <w:rsid w:val="004C00D4"/>
    <w:rsid w:val="004C0B4D"/>
    <w:rsid w:val="004C1339"/>
    <w:rsid w:val="004C2DE9"/>
    <w:rsid w:val="004C3BD8"/>
    <w:rsid w:val="004C3FFA"/>
    <w:rsid w:val="004C4386"/>
    <w:rsid w:val="004C4E28"/>
    <w:rsid w:val="004C59F6"/>
    <w:rsid w:val="004C6601"/>
    <w:rsid w:val="004C6B0E"/>
    <w:rsid w:val="004C6FDB"/>
    <w:rsid w:val="004C7452"/>
    <w:rsid w:val="004C7691"/>
    <w:rsid w:val="004C7D98"/>
    <w:rsid w:val="004D077C"/>
    <w:rsid w:val="004D095E"/>
    <w:rsid w:val="004D0977"/>
    <w:rsid w:val="004D09C8"/>
    <w:rsid w:val="004D0A08"/>
    <w:rsid w:val="004D0ACD"/>
    <w:rsid w:val="004D0C0D"/>
    <w:rsid w:val="004D0C8F"/>
    <w:rsid w:val="004D1B31"/>
    <w:rsid w:val="004D24CB"/>
    <w:rsid w:val="004D309E"/>
    <w:rsid w:val="004D3868"/>
    <w:rsid w:val="004D52A4"/>
    <w:rsid w:val="004D5628"/>
    <w:rsid w:val="004D6879"/>
    <w:rsid w:val="004D6D27"/>
    <w:rsid w:val="004D6E36"/>
    <w:rsid w:val="004D707E"/>
    <w:rsid w:val="004D7123"/>
    <w:rsid w:val="004D79D2"/>
    <w:rsid w:val="004D7B72"/>
    <w:rsid w:val="004D7EC2"/>
    <w:rsid w:val="004D7EC7"/>
    <w:rsid w:val="004E0029"/>
    <w:rsid w:val="004E0ED9"/>
    <w:rsid w:val="004E1F8B"/>
    <w:rsid w:val="004E21AB"/>
    <w:rsid w:val="004E25FD"/>
    <w:rsid w:val="004E301F"/>
    <w:rsid w:val="004E326B"/>
    <w:rsid w:val="004E3AC2"/>
    <w:rsid w:val="004E3DC1"/>
    <w:rsid w:val="004E40A6"/>
    <w:rsid w:val="004E4501"/>
    <w:rsid w:val="004E4A9F"/>
    <w:rsid w:val="004E4D03"/>
    <w:rsid w:val="004E5344"/>
    <w:rsid w:val="004E690A"/>
    <w:rsid w:val="004E6ABF"/>
    <w:rsid w:val="004E6B16"/>
    <w:rsid w:val="004E6FC0"/>
    <w:rsid w:val="004E7789"/>
    <w:rsid w:val="004E78AC"/>
    <w:rsid w:val="004E7EB9"/>
    <w:rsid w:val="004F0049"/>
    <w:rsid w:val="004F00EC"/>
    <w:rsid w:val="004F01BD"/>
    <w:rsid w:val="004F1557"/>
    <w:rsid w:val="004F1784"/>
    <w:rsid w:val="004F280B"/>
    <w:rsid w:val="004F35A2"/>
    <w:rsid w:val="004F3BC6"/>
    <w:rsid w:val="004F3C9E"/>
    <w:rsid w:val="004F41F1"/>
    <w:rsid w:val="004F52CF"/>
    <w:rsid w:val="004F5ED8"/>
    <w:rsid w:val="004F6138"/>
    <w:rsid w:val="004F61A9"/>
    <w:rsid w:val="004F6AC6"/>
    <w:rsid w:val="004F732A"/>
    <w:rsid w:val="004F762E"/>
    <w:rsid w:val="004F76F3"/>
    <w:rsid w:val="004F7901"/>
    <w:rsid w:val="004F7D9C"/>
    <w:rsid w:val="00500B05"/>
    <w:rsid w:val="00500B6E"/>
    <w:rsid w:val="00500ED9"/>
    <w:rsid w:val="00500F32"/>
    <w:rsid w:val="00501128"/>
    <w:rsid w:val="0050122B"/>
    <w:rsid w:val="00501240"/>
    <w:rsid w:val="00502636"/>
    <w:rsid w:val="00502E6A"/>
    <w:rsid w:val="005031DB"/>
    <w:rsid w:val="005046F6"/>
    <w:rsid w:val="00504A92"/>
    <w:rsid w:val="005051BC"/>
    <w:rsid w:val="005054B7"/>
    <w:rsid w:val="005055A0"/>
    <w:rsid w:val="00505BC1"/>
    <w:rsid w:val="00506B8A"/>
    <w:rsid w:val="00507180"/>
    <w:rsid w:val="00507BAD"/>
    <w:rsid w:val="00507EC9"/>
    <w:rsid w:val="0051033C"/>
    <w:rsid w:val="0051146F"/>
    <w:rsid w:val="005114A0"/>
    <w:rsid w:val="00512789"/>
    <w:rsid w:val="005127DB"/>
    <w:rsid w:val="00512A15"/>
    <w:rsid w:val="00512D1D"/>
    <w:rsid w:val="00513973"/>
    <w:rsid w:val="00513FE9"/>
    <w:rsid w:val="0051432E"/>
    <w:rsid w:val="005143CF"/>
    <w:rsid w:val="005146B3"/>
    <w:rsid w:val="00515A67"/>
    <w:rsid w:val="00515CDF"/>
    <w:rsid w:val="00516072"/>
    <w:rsid w:val="0051616B"/>
    <w:rsid w:val="00517C68"/>
    <w:rsid w:val="00517FE4"/>
    <w:rsid w:val="00520AA1"/>
    <w:rsid w:val="0052102E"/>
    <w:rsid w:val="005212E4"/>
    <w:rsid w:val="005219DB"/>
    <w:rsid w:val="00521CC7"/>
    <w:rsid w:val="00522BCD"/>
    <w:rsid w:val="0052351F"/>
    <w:rsid w:val="00523582"/>
    <w:rsid w:val="005243A7"/>
    <w:rsid w:val="005245E5"/>
    <w:rsid w:val="005246BB"/>
    <w:rsid w:val="0052471B"/>
    <w:rsid w:val="00524BAC"/>
    <w:rsid w:val="00524BEF"/>
    <w:rsid w:val="005258F1"/>
    <w:rsid w:val="00525FC6"/>
    <w:rsid w:val="00526169"/>
    <w:rsid w:val="00527146"/>
    <w:rsid w:val="00527297"/>
    <w:rsid w:val="00527399"/>
    <w:rsid w:val="00527509"/>
    <w:rsid w:val="00527711"/>
    <w:rsid w:val="00527CEE"/>
    <w:rsid w:val="00527CFB"/>
    <w:rsid w:val="00527DC8"/>
    <w:rsid w:val="00530331"/>
    <w:rsid w:val="00530441"/>
    <w:rsid w:val="00530CB5"/>
    <w:rsid w:val="00530D09"/>
    <w:rsid w:val="005311BA"/>
    <w:rsid w:val="00533F85"/>
    <w:rsid w:val="005343C3"/>
    <w:rsid w:val="00534A9D"/>
    <w:rsid w:val="005351B0"/>
    <w:rsid w:val="0053556F"/>
    <w:rsid w:val="005358F7"/>
    <w:rsid w:val="005359CA"/>
    <w:rsid w:val="00535A93"/>
    <w:rsid w:val="00536637"/>
    <w:rsid w:val="00536BA3"/>
    <w:rsid w:val="00536E1C"/>
    <w:rsid w:val="0053729C"/>
    <w:rsid w:val="00537383"/>
    <w:rsid w:val="0053797A"/>
    <w:rsid w:val="00537D99"/>
    <w:rsid w:val="00537FDE"/>
    <w:rsid w:val="00541483"/>
    <w:rsid w:val="00541F35"/>
    <w:rsid w:val="00542F35"/>
    <w:rsid w:val="0054323A"/>
    <w:rsid w:val="00543922"/>
    <w:rsid w:val="00543C6B"/>
    <w:rsid w:val="00543FB4"/>
    <w:rsid w:val="005441DA"/>
    <w:rsid w:val="00544C3E"/>
    <w:rsid w:val="00544D8D"/>
    <w:rsid w:val="005452F6"/>
    <w:rsid w:val="00545D84"/>
    <w:rsid w:val="00545F38"/>
    <w:rsid w:val="00546512"/>
    <w:rsid w:val="00546923"/>
    <w:rsid w:val="00546CC6"/>
    <w:rsid w:val="005479C4"/>
    <w:rsid w:val="005501EC"/>
    <w:rsid w:val="00550318"/>
    <w:rsid w:val="00550D8A"/>
    <w:rsid w:val="0055156F"/>
    <w:rsid w:val="00552391"/>
    <w:rsid w:val="00554275"/>
    <w:rsid w:val="005544A4"/>
    <w:rsid w:val="00554AFF"/>
    <w:rsid w:val="00554C0C"/>
    <w:rsid w:val="0055513B"/>
    <w:rsid w:val="00555844"/>
    <w:rsid w:val="00555B43"/>
    <w:rsid w:val="0055610C"/>
    <w:rsid w:val="00556362"/>
    <w:rsid w:val="00556403"/>
    <w:rsid w:val="0055758F"/>
    <w:rsid w:val="00557DFC"/>
    <w:rsid w:val="005626A3"/>
    <w:rsid w:val="005627E6"/>
    <w:rsid w:val="00563321"/>
    <w:rsid w:val="0056332C"/>
    <w:rsid w:val="005639B4"/>
    <w:rsid w:val="00563A0A"/>
    <w:rsid w:val="00563DDA"/>
    <w:rsid w:val="00563E3A"/>
    <w:rsid w:val="00563FE6"/>
    <w:rsid w:val="00564968"/>
    <w:rsid w:val="00564A52"/>
    <w:rsid w:val="00564DF1"/>
    <w:rsid w:val="00564F57"/>
    <w:rsid w:val="0056535E"/>
    <w:rsid w:val="005655EB"/>
    <w:rsid w:val="005661D8"/>
    <w:rsid w:val="0056638A"/>
    <w:rsid w:val="00566700"/>
    <w:rsid w:val="00566941"/>
    <w:rsid w:val="00567755"/>
    <w:rsid w:val="005677AD"/>
    <w:rsid w:val="00567855"/>
    <w:rsid w:val="00567C80"/>
    <w:rsid w:val="00567D19"/>
    <w:rsid w:val="00567DB9"/>
    <w:rsid w:val="00567E79"/>
    <w:rsid w:val="00567EF4"/>
    <w:rsid w:val="0057024F"/>
    <w:rsid w:val="00570347"/>
    <w:rsid w:val="00570AA3"/>
    <w:rsid w:val="00570B80"/>
    <w:rsid w:val="00570D66"/>
    <w:rsid w:val="00571A49"/>
    <w:rsid w:val="005727D0"/>
    <w:rsid w:val="00573C57"/>
    <w:rsid w:val="005747C8"/>
    <w:rsid w:val="00574CA1"/>
    <w:rsid w:val="00575860"/>
    <w:rsid w:val="00577261"/>
    <w:rsid w:val="00577264"/>
    <w:rsid w:val="00577BD6"/>
    <w:rsid w:val="00577C38"/>
    <w:rsid w:val="00580DA3"/>
    <w:rsid w:val="00580F86"/>
    <w:rsid w:val="005810C9"/>
    <w:rsid w:val="00581407"/>
    <w:rsid w:val="005814F2"/>
    <w:rsid w:val="00581557"/>
    <w:rsid w:val="00581A45"/>
    <w:rsid w:val="00581C2F"/>
    <w:rsid w:val="005823FE"/>
    <w:rsid w:val="00583980"/>
    <w:rsid w:val="00583A9C"/>
    <w:rsid w:val="00584225"/>
    <w:rsid w:val="00584585"/>
    <w:rsid w:val="00584CB0"/>
    <w:rsid w:val="00585182"/>
    <w:rsid w:val="005857A0"/>
    <w:rsid w:val="00585C1D"/>
    <w:rsid w:val="00585D5D"/>
    <w:rsid w:val="00585D64"/>
    <w:rsid w:val="005862ED"/>
    <w:rsid w:val="00587138"/>
    <w:rsid w:val="00587532"/>
    <w:rsid w:val="00587AF5"/>
    <w:rsid w:val="00587D7D"/>
    <w:rsid w:val="00591A32"/>
    <w:rsid w:val="00591C09"/>
    <w:rsid w:val="005921F3"/>
    <w:rsid w:val="005934B4"/>
    <w:rsid w:val="005939A2"/>
    <w:rsid w:val="00593CD8"/>
    <w:rsid w:val="00593EB6"/>
    <w:rsid w:val="0059639F"/>
    <w:rsid w:val="005970B0"/>
    <w:rsid w:val="005973BE"/>
    <w:rsid w:val="00597C47"/>
    <w:rsid w:val="005A015E"/>
    <w:rsid w:val="005A0E29"/>
    <w:rsid w:val="005A0EC0"/>
    <w:rsid w:val="005A14E2"/>
    <w:rsid w:val="005A17DF"/>
    <w:rsid w:val="005A2646"/>
    <w:rsid w:val="005A2864"/>
    <w:rsid w:val="005A41DB"/>
    <w:rsid w:val="005A4402"/>
    <w:rsid w:val="005A477D"/>
    <w:rsid w:val="005A5A7A"/>
    <w:rsid w:val="005A6B87"/>
    <w:rsid w:val="005A70BF"/>
    <w:rsid w:val="005A7AA4"/>
    <w:rsid w:val="005B06FA"/>
    <w:rsid w:val="005B07CF"/>
    <w:rsid w:val="005B0A48"/>
    <w:rsid w:val="005B0A63"/>
    <w:rsid w:val="005B0AE1"/>
    <w:rsid w:val="005B105E"/>
    <w:rsid w:val="005B14F9"/>
    <w:rsid w:val="005B32D6"/>
    <w:rsid w:val="005B32FC"/>
    <w:rsid w:val="005B3ACB"/>
    <w:rsid w:val="005B3ECA"/>
    <w:rsid w:val="005B58F6"/>
    <w:rsid w:val="005B640C"/>
    <w:rsid w:val="005B7B4F"/>
    <w:rsid w:val="005B7F57"/>
    <w:rsid w:val="005C0F3E"/>
    <w:rsid w:val="005C1001"/>
    <w:rsid w:val="005C1163"/>
    <w:rsid w:val="005C14F3"/>
    <w:rsid w:val="005C160A"/>
    <w:rsid w:val="005C1CC7"/>
    <w:rsid w:val="005C1CF6"/>
    <w:rsid w:val="005C1EFC"/>
    <w:rsid w:val="005C2E01"/>
    <w:rsid w:val="005C30ED"/>
    <w:rsid w:val="005C4153"/>
    <w:rsid w:val="005C48A1"/>
    <w:rsid w:val="005C588B"/>
    <w:rsid w:val="005C5962"/>
    <w:rsid w:val="005C6C8A"/>
    <w:rsid w:val="005C6E2F"/>
    <w:rsid w:val="005C7CD9"/>
    <w:rsid w:val="005C7CDF"/>
    <w:rsid w:val="005D049D"/>
    <w:rsid w:val="005D09E6"/>
    <w:rsid w:val="005D14B9"/>
    <w:rsid w:val="005D15EA"/>
    <w:rsid w:val="005D1A8A"/>
    <w:rsid w:val="005D1AAC"/>
    <w:rsid w:val="005D27F6"/>
    <w:rsid w:val="005D2935"/>
    <w:rsid w:val="005D2AD9"/>
    <w:rsid w:val="005D368C"/>
    <w:rsid w:val="005D4FE8"/>
    <w:rsid w:val="005D554F"/>
    <w:rsid w:val="005D5A1F"/>
    <w:rsid w:val="005D5E08"/>
    <w:rsid w:val="005D5F82"/>
    <w:rsid w:val="005D60FB"/>
    <w:rsid w:val="005D64F4"/>
    <w:rsid w:val="005D6B99"/>
    <w:rsid w:val="005D6E25"/>
    <w:rsid w:val="005D75C3"/>
    <w:rsid w:val="005D770F"/>
    <w:rsid w:val="005D7C32"/>
    <w:rsid w:val="005D7D9B"/>
    <w:rsid w:val="005E083E"/>
    <w:rsid w:val="005E08B1"/>
    <w:rsid w:val="005E0D33"/>
    <w:rsid w:val="005E1517"/>
    <w:rsid w:val="005E1DFA"/>
    <w:rsid w:val="005E343F"/>
    <w:rsid w:val="005E3814"/>
    <w:rsid w:val="005E597A"/>
    <w:rsid w:val="005E5A9A"/>
    <w:rsid w:val="005E66AA"/>
    <w:rsid w:val="005E6BC0"/>
    <w:rsid w:val="005E6D05"/>
    <w:rsid w:val="005E6D6A"/>
    <w:rsid w:val="005E71D2"/>
    <w:rsid w:val="005F02FF"/>
    <w:rsid w:val="005F0A06"/>
    <w:rsid w:val="005F0E3C"/>
    <w:rsid w:val="005F194F"/>
    <w:rsid w:val="005F2064"/>
    <w:rsid w:val="005F304C"/>
    <w:rsid w:val="005F33F5"/>
    <w:rsid w:val="005F4195"/>
    <w:rsid w:val="005F562C"/>
    <w:rsid w:val="005F5A6F"/>
    <w:rsid w:val="005F650A"/>
    <w:rsid w:val="005F675C"/>
    <w:rsid w:val="005F6EFD"/>
    <w:rsid w:val="005F75CE"/>
    <w:rsid w:val="005F798D"/>
    <w:rsid w:val="005F7B11"/>
    <w:rsid w:val="00600B8E"/>
    <w:rsid w:val="00600D55"/>
    <w:rsid w:val="0060117D"/>
    <w:rsid w:val="00601F5A"/>
    <w:rsid w:val="00602245"/>
    <w:rsid w:val="00602298"/>
    <w:rsid w:val="00603A8C"/>
    <w:rsid w:val="00604199"/>
    <w:rsid w:val="00604A63"/>
    <w:rsid w:val="00604CC2"/>
    <w:rsid w:val="006058CE"/>
    <w:rsid w:val="00605B87"/>
    <w:rsid w:val="0060645F"/>
    <w:rsid w:val="00606AD3"/>
    <w:rsid w:val="00606EAB"/>
    <w:rsid w:val="00607D55"/>
    <w:rsid w:val="0061247A"/>
    <w:rsid w:val="00613451"/>
    <w:rsid w:val="00613661"/>
    <w:rsid w:val="00613A4F"/>
    <w:rsid w:val="00613A7C"/>
    <w:rsid w:val="00613CB5"/>
    <w:rsid w:val="00613E0E"/>
    <w:rsid w:val="00613EBB"/>
    <w:rsid w:val="00613F64"/>
    <w:rsid w:val="00614355"/>
    <w:rsid w:val="00614FF3"/>
    <w:rsid w:val="00616063"/>
    <w:rsid w:val="006160D6"/>
    <w:rsid w:val="006164D3"/>
    <w:rsid w:val="0061778A"/>
    <w:rsid w:val="00617A65"/>
    <w:rsid w:val="0062005F"/>
    <w:rsid w:val="0062007F"/>
    <w:rsid w:val="00620C00"/>
    <w:rsid w:val="006215B9"/>
    <w:rsid w:val="006217AB"/>
    <w:rsid w:val="00621867"/>
    <w:rsid w:val="00622458"/>
    <w:rsid w:val="006224E8"/>
    <w:rsid w:val="00622A46"/>
    <w:rsid w:val="00622BE9"/>
    <w:rsid w:val="00622D38"/>
    <w:rsid w:val="006239C2"/>
    <w:rsid w:val="00625769"/>
    <w:rsid w:val="00626406"/>
    <w:rsid w:val="0062741C"/>
    <w:rsid w:val="00627728"/>
    <w:rsid w:val="00630791"/>
    <w:rsid w:val="00630BA5"/>
    <w:rsid w:val="00631442"/>
    <w:rsid w:val="00633EA9"/>
    <w:rsid w:val="00633EAC"/>
    <w:rsid w:val="00633FCB"/>
    <w:rsid w:val="0063411C"/>
    <w:rsid w:val="0063416E"/>
    <w:rsid w:val="00634693"/>
    <w:rsid w:val="00634EEA"/>
    <w:rsid w:val="00634F99"/>
    <w:rsid w:val="0063513A"/>
    <w:rsid w:val="00635BD1"/>
    <w:rsid w:val="0063611F"/>
    <w:rsid w:val="006371E8"/>
    <w:rsid w:val="006377E3"/>
    <w:rsid w:val="00637B55"/>
    <w:rsid w:val="00640C42"/>
    <w:rsid w:val="006416DC"/>
    <w:rsid w:val="0064191A"/>
    <w:rsid w:val="00641AB1"/>
    <w:rsid w:val="00641FDD"/>
    <w:rsid w:val="00642882"/>
    <w:rsid w:val="00642C43"/>
    <w:rsid w:val="00643057"/>
    <w:rsid w:val="006439AA"/>
    <w:rsid w:val="006439F6"/>
    <w:rsid w:val="006446F2"/>
    <w:rsid w:val="00644B0B"/>
    <w:rsid w:val="00645535"/>
    <w:rsid w:val="00646255"/>
    <w:rsid w:val="006462B6"/>
    <w:rsid w:val="00646703"/>
    <w:rsid w:val="006468C4"/>
    <w:rsid w:val="00646CB2"/>
    <w:rsid w:val="00647364"/>
    <w:rsid w:val="00647377"/>
    <w:rsid w:val="00650075"/>
    <w:rsid w:val="0065025E"/>
    <w:rsid w:val="00650AE7"/>
    <w:rsid w:val="00651468"/>
    <w:rsid w:val="006514DB"/>
    <w:rsid w:val="00651ABA"/>
    <w:rsid w:val="00651C29"/>
    <w:rsid w:val="0065281F"/>
    <w:rsid w:val="00652A8F"/>
    <w:rsid w:val="00652EAC"/>
    <w:rsid w:val="00652EEA"/>
    <w:rsid w:val="006537B1"/>
    <w:rsid w:val="00653AA1"/>
    <w:rsid w:val="0065465C"/>
    <w:rsid w:val="0065523F"/>
    <w:rsid w:val="00655AED"/>
    <w:rsid w:val="0065730A"/>
    <w:rsid w:val="00657E4C"/>
    <w:rsid w:val="0066078B"/>
    <w:rsid w:val="006609D3"/>
    <w:rsid w:val="00660B7A"/>
    <w:rsid w:val="00660D3E"/>
    <w:rsid w:val="00661685"/>
    <w:rsid w:val="006618B6"/>
    <w:rsid w:val="00662946"/>
    <w:rsid w:val="00662BA2"/>
    <w:rsid w:val="006630DA"/>
    <w:rsid w:val="0066395F"/>
    <w:rsid w:val="006639AF"/>
    <w:rsid w:val="00663B0C"/>
    <w:rsid w:val="00664137"/>
    <w:rsid w:val="006652D2"/>
    <w:rsid w:val="00665666"/>
    <w:rsid w:val="0066596C"/>
    <w:rsid w:val="006659C5"/>
    <w:rsid w:val="00665CB1"/>
    <w:rsid w:val="00665D81"/>
    <w:rsid w:val="0066633E"/>
    <w:rsid w:val="006673F7"/>
    <w:rsid w:val="006677B8"/>
    <w:rsid w:val="00670008"/>
    <w:rsid w:val="006708C0"/>
    <w:rsid w:val="006708F9"/>
    <w:rsid w:val="00671DEE"/>
    <w:rsid w:val="00672884"/>
    <w:rsid w:val="00672CD4"/>
    <w:rsid w:val="00672DA5"/>
    <w:rsid w:val="00673040"/>
    <w:rsid w:val="00673D7A"/>
    <w:rsid w:val="00674512"/>
    <w:rsid w:val="00674E30"/>
    <w:rsid w:val="00674FEE"/>
    <w:rsid w:val="0067653F"/>
    <w:rsid w:val="00676ACF"/>
    <w:rsid w:val="00676EA9"/>
    <w:rsid w:val="00677254"/>
    <w:rsid w:val="00677405"/>
    <w:rsid w:val="006777A7"/>
    <w:rsid w:val="006778DD"/>
    <w:rsid w:val="00680179"/>
    <w:rsid w:val="006804B9"/>
    <w:rsid w:val="006808AB"/>
    <w:rsid w:val="00680B6A"/>
    <w:rsid w:val="00680B9F"/>
    <w:rsid w:val="00681FBC"/>
    <w:rsid w:val="00682567"/>
    <w:rsid w:val="00682586"/>
    <w:rsid w:val="00682DE4"/>
    <w:rsid w:val="00683404"/>
    <w:rsid w:val="00683BC4"/>
    <w:rsid w:val="00683C4A"/>
    <w:rsid w:val="00684B3D"/>
    <w:rsid w:val="00684BA4"/>
    <w:rsid w:val="00684C3F"/>
    <w:rsid w:val="00684FBE"/>
    <w:rsid w:val="006852AA"/>
    <w:rsid w:val="00685456"/>
    <w:rsid w:val="0068578B"/>
    <w:rsid w:val="00685ABD"/>
    <w:rsid w:val="0068639B"/>
    <w:rsid w:val="00686758"/>
    <w:rsid w:val="0068693D"/>
    <w:rsid w:val="00686EF8"/>
    <w:rsid w:val="00687049"/>
    <w:rsid w:val="00687392"/>
    <w:rsid w:val="006873CC"/>
    <w:rsid w:val="00687684"/>
    <w:rsid w:val="006879F9"/>
    <w:rsid w:val="00687EDD"/>
    <w:rsid w:val="006904EC"/>
    <w:rsid w:val="006907D4"/>
    <w:rsid w:val="00691079"/>
    <w:rsid w:val="00691251"/>
    <w:rsid w:val="006918F2"/>
    <w:rsid w:val="00691B95"/>
    <w:rsid w:val="00691EE1"/>
    <w:rsid w:val="00692E21"/>
    <w:rsid w:val="00692FEC"/>
    <w:rsid w:val="00693394"/>
    <w:rsid w:val="0069351D"/>
    <w:rsid w:val="00693959"/>
    <w:rsid w:val="00693B8E"/>
    <w:rsid w:val="00693E23"/>
    <w:rsid w:val="00694358"/>
    <w:rsid w:val="00695064"/>
    <w:rsid w:val="00696334"/>
    <w:rsid w:val="0069666D"/>
    <w:rsid w:val="006969DA"/>
    <w:rsid w:val="00696ABD"/>
    <w:rsid w:val="00696C29"/>
    <w:rsid w:val="00696D14"/>
    <w:rsid w:val="00697770"/>
    <w:rsid w:val="00697CFA"/>
    <w:rsid w:val="006A05B9"/>
    <w:rsid w:val="006A0812"/>
    <w:rsid w:val="006A0B2D"/>
    <w:rsid w:val="006A10BF"/>
    <w:rsid w:val="006A12B3"/>
    <w:rsid w:val="006A13E9"/>
    <w:rsid w:val="006A2FCB"/>
    <w:rsid w:val="006A32AA"/>
    <w:rsid w:val="006A51A8"/>
    <w:rsid w:val="006A565D"/>
    <w:rsid w:val="006A5677"/>
    <w:rsid w:val="006A5B1F"/>
    <w:rsid w:val="006A5F44"/>
    <w:rsid w:val="006A66B6"/>
    <w:rsid w:val="006A698D"/>
    <w:rsid w:val="006A6A2B"/>
    <w:rsid w:val="006A6B3D"/>
    <w:rsid w:val="006A707B"/>
    <w:rsid w:val="006A7450"/>
    <w:rsid w:val="006A759D"/>
    <w:rsid w:val="006A78BD"/>
    <w:rsid w:val="006A79C7"/>
    <w:rsid w:val="006B009E"/>
    <w:rsid w:val="006B038C"/>
    <w:rsid w:val="006B09DD"/>
    <w:rsid w:val="006B107D"/>
    <w:rsid w:val="006B1A26"/>
    <w:rsid w:val="006B1FDA"/>
    <w:rsid w:val="006B3074"/>
    <w:rsid w:val="006B336A"/>
    <w:rsid w:val="006B3375"/>
    <w:rsid w:val="006B4472"/>
    <w:rsid w:val="006B4892"/>
    <w:rsid w:val="006B54C6"/>
    <w:rsid w:val="006B5FB0"/>
    <w:rsid w:val="006B61B7"/>
    <w:rsid w:val="006B764F"/>
    <w:rsid w:val="006B76F7"/>
    <w:rsid w:val="006B7B7E"/>
    <w:rsid w:val="006C04F9"/>
    <w:rsid w:val="006C0F3F"/>
    <w:rsid w:val="006C17D9"/>
    <w:rsid w:val="006C1B9E"/>
    <w:rsid w:val="006C1D27"/>
    <w:rsid w:val="006C2122"/>
    <w:rsid w:val="006C2851"/>
    <w:rsid w:val="006C3FFB"/>
    <w:rsid w:val="006C4A82"/>
    <w:rsid w:val="006C5735"/>
    <w:rsid w:val="006C58F4"/>
    <w:rsid w:val="006C5917"/>
    <w:rsid w:val="006C5A1D"/>
    <w:rsid w:val="006C5BF5"/>
    <w:rsid w:val="006C5D5A"/>
    <w:rsid w:val="006C5D82"/>
    <w:rsid w:val="006C5FC8"/>
    <w:rsid w:val="006C6474"/>
    <w:rsid w:val="006C6864"/>
    <w:rsid w:val="006C7970"/>
    <w:rsid w:val="006C7B02"/>
    <w:rsid w:val="006C7DCB"/>
    <w:rsid w:val="006D050E"/>
    <w:rsid w:val="006D089A"/>
    <w:rsid w:val="006D0BE5"/>
    <w:rsid w:val="006D0C1C"/>
    <w:rsid w:val="006D2536"/>
    <w:rsid w:val="006D2855"/>
    <w:rsid w:val="006D2EC1"/>
    <w:rsid w:val="006D3618"/>
    <w:rsid w:val="006D3F3B"/>
    <w:rsid w:val="006D4427"/>
    <w:rsid w:val="006D4660"/>
    <w:rsid w:val="006D4AEF"/>
    <w:rsid w:val="006D4DBA"/>
    <w:rsid w:val="006D5652"/>
    <w:rsid w:val="006D5A86"/>
    <w:rsid w:val="006D5C78"/>
    <w:rsid w:val="006D6023"/>
    <w:rsid w:val="006D691E"/>
    <w:rsid w:val="006D6C8F"/>
    <w:rsid w:val="006D7F3E"/>
    <w:rsid w:val="006E0013"/>
    <w:rsid w:val="006E014B"/>
    <w:rsid w:val="006E0488"/>
    <w:rsid w:val="006E1046"/>
    <w:rsid w:val="006E21FE"/>
    <w:rsid w:val="006E2387"/>
    <w:rsid w:val="006E2947"/>
    <w:rsid w:val="006E38AB"/>
    <w:rsid w:val="006E3C5F"/>
    <w:rsid w:val="006E47D4"/>
    <w:rsid w:val="006E4ACB"/>
    <w:rsid w:val="006E4D7C"/>
    <w:rsid w:val="006E4DCF"/>
    <w:rsid w:val="006E5002"/>
    <w:rsid w:val="006E5A0B"/>
    <w:rsid w:val="006E64D7"/>
    <w:rsid w:val="006E65C9"/>
    <w:rsid w:val="006E724F"/>
    <w:rsid w:val="006E7839"/>
    <w:rsid w:val="006F0999"/>
    <w:rsid w:val="006F0BB3"/>
    <w:rsid w:val="006F14C3"/>
    <w:rsid w:val="006F181C"/>
    <w:rsid w:val="006F1DEF"/>
    <w:rsid w:val="006F2165"/>
    <w:rsid w:val="006F2247"/>
    <w:rsid w:val="006F3065"/>
    <w:rsid w:val="006F3926"/>
    <w:rsid w:val="006F39F2"/>
    <w:rsid w:val="006F48ED"/>
    <w:rsid w:val="006F4F7F"/>
    <w:rsid w:val="006F53F6"/>
    <w:rsid w:val="006F5819"/>
    <w:rsid w:val="006F590A"/>
    <w:rsid w:val="006F5A5F"/>
    <w:rsid w:val="006F5E28"/>
    <w:rsid w:val="006F6832"/>
    <w:rsid w:val="006F6AA5"/>
    <w:rsid w:val="006F6D42"/>
    <w:rsid w:val="006F7DC9"/>
    <w:rsid w:val="0070164D"/>
    <w:rsid w:val="00701ADC"/>
    <w:rsid w:val="007027DA"/>
    <w:rsid w:val="00702997"/>
    <w:rsid w:val="0070329E"/>
    <w:rsid w:val="00703768"/>
    <w:rsid w:val="007038E8"/>
    <w:rsid w:val="007039FC"/>
    <w:rsid w:val="00704253"/>
    <w:rsid w:val="007042CE"/>
    <w:rsid w:val="007049D4"/>
    <w:rsid w:val="00704AFF"/>
    <w:rsid w:val="00704F5D"/>
    <w:rsid w:val="0070560E"/>
    <w:rsid w:val="0070602D"/>
    <w:rsid w:val="00706257"/>
    <w:rsid w:val="007062E3"/>
    <w:rsid w:val="007065E3"/>
    <w:rsid w:val="00706EF6"/>
    <w:rsid w:val="00706F09"/>
    <w:rsid w:val="007077DB"/>
    <w:rsid w:val="00707B6F"/>
    <w:rsid w:val="00707D1C"/>
    <w:rsid w:val="00710091"/>
    <w:rsid w:val="007100AA"/>
    <w:rsid w:val="007102DE"/>
    <w:rsid w:val="007102F3"/>
    <w:rsid w:val="00710B2F"/>
    <w:rsid w:val="00710C06"/>
    <w:rsid w:val="00710D7A"/>
    <w:rsid w:val="007112C1"/>
    <w:rsid w:val="0071134E"/>
    <w:rsid w:val="00712327"/>
    <w:rsid w:val="00712D4C"/>
    <w:rsid w:val="00713775"/>
    <w:rsid w:val="007137AF"/>
    <w:rsid w:val="00715E59"/>
    <w:rsid w:val="00715F5C"/>
    <w:rsid w:val="007164CF"/>
    <w:rsid w:val="0071791C"/>
    <w:rsid w:val="00720134"/>
    <w:rsid w:val="007201EB"/>
    <w:rsid w:val="00720341"/>
    <w:rsid w:val="007203A4"/>
    <w:rsid w:val="00720A98"/>
    <w:rsid w:val="00720DE5"/>
    <w:rsid w:val="00720FD4"/>
    <w:rsid w:val="0072121F"/>
    <w:rsid w:val="00721E78"/>
    <w:rsid w:val="0072204D"/>
    <w:rsid w:val="00722BE1"/>
    <w:rsid w:val="00722E28"/>
    <w:rsid w:val="00723044"/>
    <w:rsid w:val="00723B2F"/>
    <w:rsid w:val="00724054"/>
    <w:rsid w:val="00724DD7"/>
    <w:rsid w:val="007256E4"/>
    <w:rsid w:val="007257E0"/>
    <w:rsid w:val="0072599A"/>
    <w:rsid w:val="00725D11"/>
    <w:rsid w:val="00726989"/>
    <w:rsid w:val="0072766E"/>
    <w:rsid w:val="0073003B"/>
    <w:rsid w:val="0073056C"/>
    <w:rsid w:val="00730670"/>
    <w:rsid w:val="0073084F"/>
    <w:rsid w:val="007308C4"/>
    <w:rsid w:val="00730A22"/>
    <w:rsid w:val="00730EAD"/>
    <w:rsid w:val="00731518"/>
    <w:rsid w:val="00731869"/>
    <w:rsid w:val="00731CE0"/>
    <w:rsid w:val="00731DF6"/>
    <w:rsid w:val="00732405"/>
    <w:rsid w:val="00732894"/>
    <w:rsid w:val="00732F67"/>
    <w:rsid w:val="00733A75"/>
    <w:rsid w:val="00733D2B"/>
    <w:rsid w:val="00736B0F"/>
    <w:rsid w:val="00736D32"/>
    <w:rsid w:val="007372FE"/>
    <w:rsid w:val="00737571"/>
    <w:rsid w:val="00737798"/>
    <w:rsid w:val="00737EF6"/>
    <w:rsid w:val="00741654"/>
    <w:rsid w:val="00741891"/>
    <w:rsid w:val="0074228F"/>
    <w:rsid w:val="0074231D"/>
    <w:rsid w:val="00743693"/>
    <w:rsid w:val="00743C4E"/>
    <w:rsid w:val="00743E13"/>
    <w:rsid w:val="007445BD"/>
    <w:rsid w:val="007449F4"/>
    <w:rsid w:val="00745CEE"/>
    <w:rsid w:val="00745F9F"/>
    <w:rsid w:val="0074646D"/>
    <w:rsid w:val="00746AD5"/>
    <w:rsid w:val="00747B19"/>
    <w:rsid w:val="00750603"/>
    <w:rsid w:val="00750619"/>
    <w:rsid w:val="00750B48"/>
    <w:rsid w:val="0075143E"/>
    <w:rsid w:val="00751A0B"/>
    <w:rsid w:val="00751B5C"/>
    <w:rsid w:val="00751F1D"/>
    <w:rsid w:val="0075209A"/>
    <w:rsid w:val="00752509"/>
    <w:rsid w:val="00752AD2"/>
    <w:rsid w:val="00752B37"/>
    <w:rsid w:val="0075460F"/>
    <w:rsid w:val="007547B1"/>
    <w:rsid w:val="0075496A"/>
    <w:rsid w:val="007549F2"/>
    <w:rsid w:val="00754F74"/>
    <w:rsid w:val="00754FB6"/>
    <w:rsid w:val="00755966"/>
    <w:rsid w:val="0075596D"/>
    <w:rsid w:val="007563E8"/>
    <w:rsid w:val="0075735E"/>
    <w:rsid w:val="007574F6"/>
    <w:rsid w:val="0075786F"/>
    <w:rsid w:val="00757D5A"/>
    <w:rsid w:val="00760A38"/>
    <w:rsid w:val="00761FFA"/>
    <w:rsid w:val="00762BAB"/>
    <w:rsid w:val="00762D6F"/>
    <w:rsid w:val="00762FE6"/>
    <w:rsid w:val="00764455"/>
    <w:rsid w:val="00764A6A"/>
    <w:rsid w:val="00764F53"/>
    <w:rsid w:val="00764FD5"/>
    <w:rsid w:val="0076593C"/>
    <w:rsid w:val="0076640F"/>
    <w:rsid w:val="00766589"/>
    <w:rsid w:val="00766EEA"/>
    <w:rsid w:val="00766FE7"/>
    <w:rsid w:val="00767616"/>
    <w:rsid w:val="007679C1"/>
    <w:rsid w:val="00767C3F"/>
    <w:rsid w:val="007708BD"/>
    <w:rsid w:val="007713B2"/>
    <w:rsid w:val="00771928"/>
    <w:rsid w:val="00772592"/>
    <w:rsid w:val="007725A8"/>
    <w:rsid w:val="00772CE1"/>
    <w:rsid w:val="00773266"/>
    <w:rsid w:val="00774006"/>
    <w:rsid w:val="0077487D"/>
    <w:rsid w:val="00775548"/>
    <w:rsid w:val="0077676B"/>
    <w:rsid w:val="00777DE5"/>
    <w:rsid w:val="00780077"/>
    <w:rsid w:val="0078066E"/>
    <w:rsid w:val="007809B2"/>
    <w:rsid w:val="00782617"/>
    <w:rsid w:val="00782623"/>
    <w:rsid w:val="007838FF"/>
    <w:rsid w:val="0078409B"/>
    <w:rsid w:val="007846AF"/>
    <w:rsid w:val="00784EF8"/>
    <w:rsid w:val="007865EF"/>
    <w:rsid w:val="00786AC8"/>
    <w:rsid w:val="007875EF"/>
    <w:rsid w:val="007876F9"/>
    <w:rsid w:val="00787EA3"/>
    <w:rsid w:val="0079018A"/>
    <w:rsid w:val="00790A7A"/>
    <w:rsid w:val="00790CBE"/>
    <w:rsid w:val="007914A2"/>
    <w:rsid w:val="007918B5"/>
    <w:rsid w:val="00792270"/>
    <w:rsid w:val="00792FAA"/>
    <w:rsid w:val="00794446"/>
    <w:rsid w:val="007953BB"/>
    <w:rsid w:val="007954FD"/>
    <w:rsid w:val="00796046"/>
    <w:rsid w:val="00796052"/>
    <w:rsid w:val="0079624D"/>
    <w:rsid w:val="00796416"/>
    <w:rsid w:val="007969C6"/>
    <w:rsid w:val="007972FE"/>
    <w:rsid w:val="00797998"/>
    <w:rsid w:val="007A00D9"/>
    <w:rsid w:val="007A114B"/>
    <w:rsid w:val="007A14C4"/>
    <w:rsid w:val="007A1867"/>
    <w:rsid w:val="007A1BF3"/>
    <w:rsid w:val="007A2305"/>
    <w:rsid w:val="007A2C40"/>
    <w:rsid w:val="007A3666"/>
    <w:rsid w:val="007A36D4"/>
    <w:rsid w:val="007A37C3"/>
    <w:rsid w:val="007A3D19"/>
    <w:rsid w:val="007A44A9"/>
    <w:rsid w:val="007A454A"/>
    <w:rsid w:val="007A466B"/>
    <w:rsid w:val="007A47F9"/>
    <w:rsid w:val="007A4AB2"/>
    <w:rsid w:val="007A5030"/>
    <w:rsid w:val="007A5AF8"/>
    <w:rsid w:val="007A6918"/>
    <w:rsid w:val="007A7100"/>
    <w:rsid w:val="007A7D2A"/>
    <w:rsid w:val="007A7D7D"/>
    <w:rsid w:val="007B0332"/>
    <w:rsid w:val="007B04AD"/>
    <w:rsid w:val="007B09D1"/>
    <w:rsid w:val="007B0B23"/>
    <w:rsid w:val="007B23EE"/>
    <w:rsid w:val="007B33C7"/>
    <w:rsid w:val="007B3D04"/>
    <w:rsid w:val="007B3FAE"/>
    <w:rsid w:val="007B43CF"/>
    <w:rsid w:val="007B4C95"/>
    <w:rsid w:val="007B4E54"/>
    <w:rsid w:val="007B5083"/>
    <w:rsid w:val="007B57BF"/>
    <w:rsid w:val="007B5920"/>
    <w:rsid w:val="007B613B"/>
    <w:rsid w:val="007B6BD4"/>
    <w:rsid w:val="007B71D2"/>
    <w:rsid w:val="007B7229"/>
    <w:rsid w:val="007B7A35"/>
    <w:rsid w:val="007C0EDF"/>
    <w:rsid w:val="007C1023"/>
    <w:rsid w:val="007C1490"/>
    <w:rsid w:val="007C1A6C"/>
    <w:rsid w:val="007C1C58"/>
    <w:rsid w:val="007C1EE3"/>
    <w:rsid w:val="007C1F0E"/>
    <w:rsid w:val="007C20A3"/>
    <w:rsid w:val="007C342C"/>
    <w:rsid w:val="007C349B"/>
    <w:rsid w:val="007C3BD1"/>
    <w:rsid w:val="007C4D20"/>
    <w:rsid w:val="007C5910"/>
    <w:rsid w:val="007C5B66"/>
    <w:rsid w:val="007C66D0"/>
    <w:rsid w:val="007C6D8C"/>
    <w:rsid w:val="007C7248"/>
    <w:rsid w:val="007C763C"/>
    <w:rsid w:val="007C78F5"/>
    <w:rsid w:val="007C7BFA"/>
    <w:rsid w:val="007D0086"/>
    <w:rsid w:val="007D023A"/>
    <w:rsid w:val="007D0733"/>
    <w:rsid w:val="007D0826"/>
    <w:rsid w:val="007D0927"/>
    <w:rsid w:val="007D1287"/>
    <w:rsid w:val="007D13A3"/>
    <w:rsid w:val="007D2F7A"/>
    <w:rsid w:val="007D2FFF"/>
    <w:rsid w:val="007D303C"/>
    <w:rsid w:val="007D355B"/>
    <w:rsid w:val="007D39F9"/>
    <w:rsid w:val="007D434E"/>
    <w:rsid w:val="007D4716"/>
    <w:rsid w:val="007D4A3D"/>
    <w:rsid w:val="007D4F85"/>
    <w:rsid w:val="007D5135"/>
    <w:rsid w:val="007D516D"/>
    <w:rsid w:val="007D5266"/>
    <w:rsid w:val="007D5654"/>
    <w:rsid w:val="007D5857"/>
    <w:rsid w:val="007D5EE6"/>
    <w:rsid w:val="007D6446"/>
    <w:rsid w:val="007D732E"/>
    <w:rsid w:val="007D733F"/>
    <w:rsid w:val="007D7445"/>
    <w:rsid w:val="007D758D"/>
    <w:rsid w:val="007E0203"/>
    <w:rsid w:val="007E0504"/>
    <w:rsid w:val="007E0D09"/>
    <w:rsid w:val="007E11D8"/>
    <w:rsid w:val="007E13BA"/>
    <w:rsid w:val="007E1612"/>
    <w:rsid w:val="007E196C"/>
    <w:rsid w:val="007E20C1"/>
    <w:rsid w:val="007E2214"/>
    <w:rsid w:val="007E23E4"/>
    <w:rsid w:val="007E2785"/>
    <w:rsid w:val="007E2B2C"/>
    <w:rsid w:val="007E3784"/>
    <w:rsid w:val="007E3E25"/>
    <w:rsid w:val="007E4230"/>
    <w:rsid w:val="007E470E"/>
    <w:rsid w:val="007E481B"/>
    <w:rsid w:val="007E4BD2"/>
    <w:rsid w:val="007E4CC2"/>
    <w:rsid w:val="007E5E1B"/>
    <w:rsid w:val="007E602C"/>
    <w:rsid w:val="007E667D"/>
    <w:rsid w:val="007E6AAA"/>
    <w:rsid w:val="007F0341"/>
    <w:rsid w:val="007F0DF9"/>
    <w:rsid w:val="007F134A"/>
    <w:rsid w:val="007F1480"/>
    <w:rsid w:val="007F152B"/>
    <w:rsid w:val="007F2676"/>
    <w:rsid w:val="007F2D08"/>
    <w:rsid w:val="007F2E11"/>
    <w:rsid w:val="007F35E3"/>
    <w:rsid w:val="007F393D"/>
    <w:rsid w:val="007F3A18"/>
    <w:rsid w:val="007F4CE4"/>
    <w:rsid w:val="007F4EBC"/>
    <w:rsid w:val="007F5B6F"/>
    <w:rsid w:val="007F5D50"/>
    <w:rsid w:val="007F5F9D"/>
    <w:rsid w:val="007F605A"/>
    <w:rsid w:val="007F65EC"/>
    <w:rsid w:val="007F763C"/>
    <w:rsid w:val="007F788D"/>
    <w:rsid w:val="007F7B5A"/>
    <w:rsid w:val="00800702"/>
    <w:rsid w:val="00800CA1"/>
    <w:rsid w:val="00800DBC"/>
    <w:rsid w:val="008010ED"/>
    <w:rsid w:val="00801408"/>
    <w:rsid w:val="0080150A"/>
    <w:rsid w:val="008015B5"/>
    <w:rsid w:val="008015ED"/>
    <w:rsid w:val="00801857"/>
    <w:rsid w:val="00801E87"/>
    <w:rsid w:val="00802446"/>
    <w:rsid w:val="00802B80"/>
    <w:rsid w:val="00804446"/>
    <w:rsid w:val="00804610"/>
    <w:rsid w:val="00804AE7"/>
    <w:rsid w:val="008053C0"/>
    <w:rsid w:val="00805DC6"/>
    <w:rsid w:val="008068EE"/>
    <w:rsid w:val="00806976"/>
    <w:rsid w:val="00806D2F"/>
    <w:rsid w:val="00806EBE"/>
    <w:rsid w:val="0080707E"/>
    <w:rsid w:val="008070D4"/>
    <w:rsid w:val="0080759D"/>
    <w:rsid w:val="008078E5"/>
    <w:rsid w:val="00807A10"/>
    <w:rsid w:val="00810050"/>
    <w:rsid w:val="0081062E"/>
    <w:rsid w:val="00810A80"/>
    <w:rsid w:val="00810A93"/>
    <w:rsid w:val="00811262"/>
    <w:rsid w:val="00811DC2"/>
    <w:rsid w:val="00813A66"/>
    <w:rsid w:val="00814386"/>
    <w:rsid w:val="00814CE9"/>
    <w:rsid w:val="00814E27"/>
    <w:rsid w:val="00815A3A"/>
    <w:rsid w:val="00815B92"/>
    <w:rsid w:val="008160D4"/>
    <w:rsid w:val="00816516"/>
    <w:rsid w:val="00816654"/>
    <w:rsid w:val="00816E91"/>
    <w:rsid w:val="00816F51"/>
    <w:rsid w:val="00817633"/>
    <w:rsid w:val="00820544"/>
    <w:rsid w:val="008209E9"/>
    <w:rsid w:val="00820FDF"/>
    <w:rsid w:val="008210F8"/>
    <w:rsid w:val="008218FB"/>
    <w:rsid w:val="008222E9"/>
    <w:rsid w:val="008226C7"/>
    <w:rsid w:val="00822EF0"/>
    <w:rsid w:val="00823266"/>
    <w:rsid w:val="00823498"/>
    <w:rsid w:val="00823C83"/>
    <w:rsid w:val="00823D6C"/>
    <w:rsid w:val="00823D8E"/>
    <w:rsid w:val="00824506"/>
    <w:rsid w:val="00824745"/>
    <w:rsid w:val="0082491C"/>
    <w:rsid w:val="00824D5B"/>
    <w:rsid w:val="00824D6F"/>
    <w:rsid w:val="0082551E"/>
    <w:rsid w:val="00826495"/>
    <w:rsid w:val="008268B5"/>
    <w:rsid w:val="008274FF"/>
    <w:rsid w:val="00827C68"/>
    <w:rsid w:val="00830743"/>
    <w:rsid w:val="008309C2"/>
    <w:rsid w:val="00830A69"/>
    <w:rsid w:val="00830E3B"/>
    <w:rsid w:val="00830FFC"/>
    <w:rsid w:val="0083155C"/>
    <w:rsid w:val="008315E5"/>
    <w:rsid w:val="00831698"/>
    <w:rsid w:val="00832099"/>
    <w:rsid w:val="00832C41"/>
    <w:rsid w:val="00832D01"/>
    <w:rsid w:val="00832FCF"/>
    <w:rsid w:val="008330F8"/>
    <w:rsid w:val="0083350A"/>
    <w:rsid w:val="00833AA5"/>
    <w:rsid w:val="00833B61"/>
    <w:rsid w:val="00833FA6"/>
    <w:rsid w:val="0083452C"/>
    <w:rsid w:val="008348CD"/>
    <w:rsid w:val="00834C17"/>
    <w:rsid w:val="00834DFB"/>
    <w:rsid w:val="00835D69"/>
    <w:rsid w:val="00835DBF"/>
    <w:rsid w:val="008361C4"/>
    <w:rsid w:val="008366A4"/>
    <w:rsid w:val="00836E97"/>
    <w:rsid w:val="008370B8"/>
    <w:rsid w:val="008409BC"/>
    <w:rsid w:val="00841A49"/>
    <w:rsid w:val="008427B8"/>
    <w:rsid w:val="008437E9"/>
    <w:rsid w:val="00843D83"/>
    <w:rsid w:val="00843E70"/>
    <w:rsid w:val="0084429F"/>
    <w:rsid w:val="0084487E"/>
    <w:rsid w:val="00844C62"/>
    <w:rsid w:val="00845E9B"/>
    <w:rsid w:val="00845FD8"/>
    <w:rsid w:val="008461DA"/>
    <w:rsid w:val="00846F8E"/>
    <w:rsid w:val="008470C3"/>
    <w:rsid w:val="008478EE"/>
    <w:rsid w:val="00847B44"/>
    <w:rsid w:val="00851301"/>
    <w:rsid w:val="00851728"/>
    <w:rsid w:val="00851DB2"/>
    <w:rsid w:val="00851F35"/>
    <w:rsid w:val="00852AA5"/>
    <w:rsid w:val="00853183"/>
    <w:rsid w:val="00853765"/>
    <w:rsid w:val="00853AD4"/>
    <w:rsid w:val="0085410D"/>
    <w:rsid w:val="0085447A"/>
    <w:rsid w:val="00854989"/>
    <w:rsid w:val="00855009"/>
    <w:rsid w:val="0085500A"/>
    <w:rsid w:val="00855D51"/>
    <w:rsid w:val="00855EB3"/>
    <w:rsid w:val="00855FD7"/>
    <w:rsid w:val="00856166"/>
    <w:rsid w:val="00856A0E"/>
    <w:rsid w:val="00857074"/>
    <w:rsid w:val="00857098"/>
    <w:rsid w:val="00857172"/>
    <w:rsid w:val="00857568"/>
    <w:rsid w:val="00860327"/>
    <w:rsid w:val="0086072C"/>
    <w:rsid w:val="00860748"/>
    <w:rsid w:val="00861274"/>
    <w:rsid w:val="00861378"/>
    <w:rsid w:val="00861D74"/>
    <w:rsid w:val="00861DE9"/>
    <w:rsid w:val="00862A0A"/>
    <w:rsid w:val="008632E7"/>
    <w:rsid w:val="00863309"/>
    <w:rsid w:val="00863C2D"/>
    <w:rsid w:val="00864591"/>
    <w:rsid w:val="00864B6B"/>
    <w:rsid w:val="00864B76"/>
    <w:rsid w:val="00864C21"/>
    <w:rsid w:val="0086502E"/>
    <w:rsid w:val="008650A8"/>
    <w:rsid w:val="00865725"/>
    <w:rsid w:val="00865F3A"/>
    <w:rsid w:val="008660CC"/>
    <w:rsid w:val="008661C9"/>
    <w:rsid w:val="00866DB7"/>
    <w:rsid w:val="00866DF0"/>
    <w:rsid w:val="00866EDA"/>
    <w:rsid w:val="00866FDC"/>
    <w:rsid w:val="008675A9"/>
    <w:rsid w:val="00867642"/>
    <w:rsid w:val="00867C14"/>
    <w:rsid w:val="00870124"/>
    <w:rsid w:val="00870565"/>
    <w:rsid w:val="00870B74"/>
    <w:rsid w:val="00870C94"/>
    <w:rsid w:val="0087108A"/>
    <w:rsid w:val="00871370"/>
    <w:rsid w:val="008717AA"/>
    <w:rsid w:val="00872691"/>
    <w:rsid w:val="008726BF"/>
    <w:rsid w:val="00873161"/>
    <w:rsid w:val="008735FB"/>
    <w:rsid w:val="00873670"/>
    <w:rsid w:val="008742BA"/>
    <w:rsid w:val="00874DD8"/>
    <w:rsid w:val="00875A72"/>
    <w:rsid w:val="00875DAD"/>
    <w:rsid w:val="00876035"/>
    <w:rsid w:val="00876C60"/>
    <w:rsid w:val="00876DF1"/>
    <w:rsid w:val="00877524"/>
    <w:rsid w:val="008777C5"/>
    <w:rsid w:val="00877C3E"/>
    <w:rsid w:val="008801B3"/>
    <w:rsid w:val="00880695"/>
    <w:rsid w:val="00881177"/>
    <w:rsid w:val="00881280"/>
    <w:rsid w:val="0088161B"/>
    <w:rsid w:val="00882722"/>
    <w:rsid w:val="00882CAE"/>
    <w:rsid w:val="00884062"/>
    <w:rsid w:val="00884919"/>
    <w:rsid w:val="008849ED"/>
    <w:rsid w:val="00885B96"/>
    <w:rsid w:val="008864C7"/>
    <w:rsid w:val="0088658D"/>
    <w:rsid w:val="00886E26"/>
    <w:rsid w:val="008872AB"/>
    <w:rsid w:val="00887711"/>
    <w:rsid w:val="008878DF"/>
    <w:rsid w:val="00887CF6"/>
    <w:rsid w:val="00890432"/>
    <w:rsid w:val="00891B95"/>
    <w:rsid w:val="008924CC"/>
    <w:rsid w:val="00892A7F"/>
    <w:rsid w:val="00892ADC"/>
    <w:rsid w:val="00893D4D"/>
    <w:rsid w:val="00893EC0"/>
    <w:rsid w:val="008942EF"/>
    <w:rsid w:val="00894FD6"/>
    <w:rsid w:val="0089526E"/>
    <w:rsid w:val="008955EB"/>
    <w:rsid w:val="00895948"/>
    <w:rsid w:val="00895F30"/>
    <w:rsid w:val="00896063"/>
    <w:rsid w:val="00896598"/>
    <w:rsid w:val="00897D8B"/>
    <w:rsid w:val="008A0BB2"/>
    <w:rsid w:val="008A19C3"/>
    <w:rsid w:val="008A1A4B"/>
    <w:rsid w:val="008A28DC"/>
    <w:rsid w:val="008A2ADC"/>
    <w:rsid w:val="008A2BBD"/>
    <w:rsid w:val="008A2BFB"/>
    <w:rsid w:val="008A2C18"/>
    <w:rsid w:val="008A3329"/>
    <w:rsid w:val="008A33F4"/>
    <w:rsid w:val="008A3CDE"/>
    <w:rsid w:val="008A4F9B"/>
    <w:rsid w:val="008A527E"/>
    <w:rsid w:val="008A5558"/>
    <w:rsid w:val="008A586A"/>
    <w:rsid w:val="008A59EE"/>
    <w:rsid w:val="008A5C01"/>
    <w:rsid w:val="008A5F6D"/>
    <w:rsid w:val="008A6159"/>
    <w:rsid w:val="008A65AA"/>
    <w:rsid w:val="008A6605"/>
    <w:rsid w:val="008A6818"/>
    <w:rsid w:val="008B03BF"/>
    <w:rsid w:val="008B0D37"/>
    <w:rsid w:val="008B1712"/>
    <w:rsid w:val="008B1751"/>
    <w:rsid w:val="008B3845"/>
    <w:rsid w:val="008B39AD"/>
    <w:rsid w:val="008B45F7"/>
    <w:rsid w:val="008B4D1A"/>
    <w:rsid w:val="008B527C"/>
    <w:rsid w:val="008B551C"/>
    <w:rsid w:val="008B5C4A"/>
    <w:rsid w:val="008B700D"/>
    <w:rsid w:val="008B79FF"/>
    <w:rsid w:val="008B7C49"/>
    <w:rsid w:val="008B7DB1"/>
    <w:rsid w:val="008C0175"/>
    <w:rsid w:val="008C0827"/>
    <w:rsid w:val="008C0BB6"/>
    <w:rsid w:val="008C1201"/>
    <w:rsid w:val="008C18B1"/>
    <w:rsid w:val="008C1C10"/>
    <w:rsid w:val="008C216B"/>
    <w:rsid w:val="008C2BE5"/>
    <w:rsid w:val="008C32B2"/>
    <w:rsid w:val="008C3A43"/>
    <w:rsid w:val="008C3C8E"/>
    <w:rsid w:val="008C4401"/>
    <w:rsid w:val="008C44A4"/>
    <w:rsid w:val="008C46C7"/>
    <w:rsid w:val="008C511E"/>
    <w:rsid w:val="008C5882"/>
    <w:rsid w:val="008C6141"/>
    <w:rsid w:val="008C6980"/>
    <w:rsid w:val="008C723A"/>
    <w:rsid w:val="008C751F"/>
    <w:rsid w:val="008C779F"/>
    <w:rsid w:val="008C7B40"/>
    <w:rsid w:val="008D0DAE"/>
    <w:rsid w:val="008D10A3"/>
    <w:rsid w:val="008D170F"/>
    <w:rsid w:val="008D1B7A"/>
    <w:rsid w:val="008D1C79"/>
    <w:rsid w:val="008D1E40"/>
    <w:rsid w:val="008D1FA1"/>
    <w:rsid w:val="008D241B"/>
    <w:rsid w:val="008D252F"/>
    <w:rsid w:val="008D29BC"/>
    <w:rsid w:val="008D2B8B"/>
    <w:rsid w:val="008D3D4A"/>
    <w:rsid w:val="008D416F"/>
    <w:rsid w:val="008D4851"/>
    <w:rsid w:val="008D4D3A"/>
    <w:rsid w:val="008D51F2"/>
    <w:rsid w:val="008D58EC"/>
    <w:rsid w:val="008D6301"/>
    <w:rsid w:val="008D77BB"/>
    <w:rsid w:val="008E02AC"/>
    <w:rsid w:val="008E094C"/>
    <w:rsid w:val="008E0A1B"/>
    <w:rsid w:val="008E0AA8"/>
    <w:rsid w:val="008E1105"/>
    <w:rsid w:val="008E1F13"/>
    <w:rsid w:val="008E21D1"/>
    <w:rsid w:val="008E2941"/>
    <w:rsid w:val="008E2CE3"/>
    <w:rsid w:val="008E3155"/>
    <w:rsid w:val="008E4255"/>
    <w:rsid w:val="008E4340"/>
    <w:rsid w:val="008E4895"/>
    <w:rsid w:val="008E4C0D"/>
    <w:rsid w:val="008E5689"/>
    <w:rsid w:val="008E5A7A"/>
    <w:rsid w:val="008E5BE7"/>
    <w:rsid w:val="008E6072"/>
    <w:rsid w:val="008E66B0"/>
    <w:rsid w:val="008E67C5"/>
    <w:rsid w:val="008E742E"/>
    <w:rsid w:val="008E7612"/>
    <w:rsid w:val="008E7B21"/>
    <w:rsid w:val="008E7CBC"/>
    <w:rsid w:val="008E7E71"/>
    <w:rsid w:val="008F080F"/>
    <w:rsid w:val="008F0A45"/>
    <w:rsid w:val="008F0B4B"/>
    <w:rsid w:val="008F0B55"/>
    <w:rsid w:val="008F12E6"/>
    <w:rsid w:val="008F1308"/>
    <w:rsid w:val="008F16D3"/>
    <w:rsid w:val="008F201B"/>
    <w:rsid w:val="008F2048"/>
    <w:rsid w:val="008F213B"/>
    <w:rsid w:val="008F3144"/>
    <w:rsid w:val="008F3282"/>
    <w:rsid w:val="008F32A8"/>
    <w:rsid w:val="008F38C3"/>
    <w:rsid w:val="008F47B7"/>
    <w:rsid w:val="008F4F06"/>
    <w:rsid w:val="008F56AA"/>
    <w:rsid w:val="008F5E6B"/>
    <w:rsid w:val="008F67BB"/>
    <w:rsid w:val="00900129"/>
    <w:rsid w:val="00900A63"/>
    <w:rsid w:val="009014DF"/>
    <w:rsid w:val="009019DB"/>
    <w:rsid w:val="009023FF"/>
    <w:rsid w:val="00902610"/>
    <w:rsid w:val="00902ACD"/>
    <w:rsid w:val="00902BEB"/>
    <w:rsid w:val="00902FEB"/>
    <w:rsid w:val="00904C1B"/>
    <w:rsid w:val="0090535F"/>
    <w:rsid w:val="0090585C"/>
    <w:rsid w:val="0090599B"/>
    <w:rsid w:val="00906A1C"/>
    <w:rsid w:val="00907604"/>
    <w:rsid w:val="00907C14"/>
    <w:rsid w:val="009100EA"/>
    <w:rsid w:val="00910D7B"/>
    <w:rsid w:val="00910DEE"/>
    <w:rsid w:val="009114BE"/>
    <w:rsid w:val="00911621"/>
    <w:rsid w:val="00911920"/>
    <w:rsid w:val="00911AA9"/>
    <w:rsid w:val="00911AF2"/>
    <w:rsid w:val="009123CA"/>
    <w:rsid w:val="009124A3"/>
    <w:rsid w:val="0091260D"/>
    <w:rsid w:val="009126BC"/>
    <w:rsid w:val="00912947"/>
    <w:rsid w:val="0091304B"/>
    <w:rsid w:val="009131D2"/>
    <w:rsid w:val="0091364A"/>
    <w:rsid w:val="0091366E"/>
    <w:rsid w:val="00913940"/>
    <w:rsid w:val="00913E13"/>
    <w:rsid w:val="00914358"/>
    <w:rsid w:val="0091469B"/>
    <w:rsid w:val="0091539F"/>
    <w:rsid w:val="009153EE"/>
    <w:rsid w:val="00915477"/>
    <w:rsid w:val="009157B4"/>
    <w:rsid w:val="00916B89"/>
    <w:rsid w:val="00916DCA"/>
    <w:rsid w:val="00916FB7"/>
    <w:rsid w:val="0091751C"/>
    <w:rsid w:val="00917716"/>
    <w:rsid w:val="00917772"/>
    <w:rsid w:val="009179D0"/>
    <w:rsid w:val="00917B9F"/>
    <w:rsid w:val="0092021C"/>
    <w:rsid w:val="0092065B"/>
    <w:rsid w:val="00920A98"/>
    <w:rsid w:val="00920BAE"/>
    <w:rsid w:val="009211AD"/>
    <w:rsid w:val="009216A1"/>
    <w:rsid w:val="009216AE"/>
    <w:rsid w:val="00921A19"/>
    <w:rsid w:val="009227FD"/>
    <w:rsid w:val="00922DB8"/>
    <w:rsid w:val="009237B4"/>
    <w:rsid w:val="00923A19"/>
    <w:rsid w:val="00924448"/>
    <w:rsid w:val="00924DBC"/>
    <w:rsid w:val="00925092"/>
    <w:rsid w:val="009256A1"/>
    <w:rsid w:val="00925F6F"/>
    <w:rsid w:val="0092613D"/>
    <w:rsid w:val="00926396"/>
    <w:rsid w:val="0092663A"/>
    <w:rsid w:val="009268B9"/>
    <w:rsid w:val="00926908"/>
    <w:rsid w:val="0092695F"/>
    <w:rsid w:val="00926AC8"/>
    <w:rsid w:val="009275FE"/>
    <w:rsid w:val="00927A9C"/>
    <w:rsid w:val="00927B53"/>
    <w:rsid w:val="00927BEE"/>
    <w:rsid w:val="00927D5A"/>
    <w:rsid w:val="009300FA"/>
    <w:rsid w:val="00930543"/>
    <w:rsid w:val="009321C4"/>
    <w:rsid w:val="00932D13"/>
    <w:rsid w:val="00933416"/>
    <w:rsid w:val="009343F9"/>
    <w:rsid w:val="009345FA"/>
    <w:rsid w:val="0093467C"/>
    <w:rsid w:val="00934A61"/>
    <w:rsid w:val="00934F53"/>
    <w:rsid w:val="00935221"/>
    <w:rsid w:val="009359CB"/>
    <w:rsid w:val="00935E57"/>
    <w:rsid w:val="0093621C"/>
    <w:rsid w:val="009374AA"/>
    <w:rsid w:val="00937803"/>
    <w:rsid w:val="00937CA6"/>
    <w:rsid w:val="00940502"/>
    <w:rsid w:val="0094086F"/>
    <w:rsid w:val="00940B2B"/>
    <w:rsid w:val="00940D6D"/>
    <w:rsid w:val="009414D7"/>
    <w:rsid w:val="009417DE"/>
    <w:rsid w:val="00941D71"/>
    <w:rsid w:val="00942F99"/>
    <w:rsid w:val="009432B4"/>
    <w:rsid w:val="009435F7"/>
    <w:rsid w:val="009437A8"/>
    <w:rsid w:val="00944270"/>
    <w:rsid w:val="00944B24"/>
    <w:rsid w:val="00944D84"/>
    <w:rsid w:val="009451DC"/>
    <w:rsid w:val="0094553A"/>
    <w:rsid w:val="00945D42"/>
    <w:rsid w:val="00945EE0"/>
    <w:rsid w:val="00945FFB"/>
    <w:rsid w:val="009468DD"/>
    <w:rsid w:val="00946C8E"/>
    <w:rsid w:val="00946F3F"/>
    <w:rsid w:val="0094797A"/>
    <w:rsid w:val="009479EF"/>
    <w:rsid w:val="00947A39"/>
    <w:rsid w:val="0095057F"/>
    <w:rsid w:val="00950E5A"/>
    <w:rsid w:val="0095161F"/>
    <w:rsid w:val="00952E82"/>
    <w:rsid w:val="00952F43"/>
    <w:rsid w:val="00953D73"/>
    <w:rsid w:val="009543EA"/>
    <w:rsid w:val="00954A53"/>
    <w:rsid w:val="00954B50"/>
    <w:rsid w:val="009556F4"/>
    <w:rsid w:val="009561B4"/>
    <w:rsid w:val="009563F7"/>
    <w:rsid w:val="00956665"/>
    <w:rsid w:val="00956DB5"/>
    <w:rsid w:val="009572F9"/>
    <w:rsid w:val="00957A22"/>
    <w:rsid w:val="00957AD6"/>
    <w:rsid w:val="00957CB7"/>
    <w:rsid w:val="0096002B"/>
    <w:rsid w:val="0096009C"/>
    <w:rsid w:val="009618F4"/>
    <w:rsid w:val="00962425"/>
    <w:rsid w:val="00963052"/>
    <w:rsid w:val="009634EE"/>
    <w:rsid w:val="00963AEC"/>
    <w:rsid w:val="00963DDA"/>
    <w:rsid w:val="009640AA"/>
    <w:rsid w:val="00964491"/>
    <w:rsid w:val="009647B5"/>
    <w:rsid w:val="00964A63"/>
    <w:rsid w:val="00964F81"/>
    <w:rsid w:val="009650E6"/>
    <w:rsid w:val="00965491"/>
    <w:rsid w:val="0096557C"/>
    <w:rsid w:val="00965986"/>
    <w:rsid w:val="009659B6"/>
    <w:rsid w:val="00966163"/>
    <w:rsid w:val="009661BA"/>
    <w:rsid w:val="009662F1"/>
    <w:rsid w:val="00967388"/>
    <w:rsid w:val="00967DCD"/>
    <w:rsid w:val="00970487"/>
    <w:rsid w:val="00971683"/>
    <w:rsid w:val="00971B90"/>
    <w:rsid w:val="0097203F"/>
    <w:rsid w:val="00972DC3"/>
    <w:rsid w:val="00973055"/>
    <w:rsid w:val="0097319F"/>
    <w:rsid w:val="00973AFE"/>
    <w:rsid w:val="00973F7F"/>
    <w:rsid w:val="0097459F"/>
    <w:rsid w:val="00974742"/>
    <w:rsid w:val="009752B8"/>
    <w:rsid w:val="009763D6"/>
    <w:rsid w:val="00977187"/>
    <w:rsid w:val="009777BB"/>
    <w:rsid w:val="0097789F"/>
    <w:rsid w:val="00977FFD"/>
    <w:rsid w:val="009807A7"/>
    <w:rsid w:val="009807DF"/>
    <w:rsid w:val="0098104E"/>
    <w:rsid w:val="009814D5"/>
    <w:rsid w:val="00981929"/>
    <w:rsid w:val="00981E84"/>
    <w:rsid w:val="009828D9"/>
    <w:rsid w:val="00982BF9"/>
    <w:rsid w:val="00982D5F"/>
    <w:rsid w:val="009833D0"/>
    <w:rsid w:val="00983826"/>
    <w:rsid w:val="00983FE7"/>
    <w:rsid w:val="00984091"/>
    <w:rsid w:val="00984E17"/>
    <w:rsid w:val="00985268"/>
    <w:rsid w:val="00985F25"/>
    <w:rsid w:val="00985FA3"/>
    <w:rsid w:val="009866F5"/>
    <w:rsid w:val="00986905"/>
    <w:rsid w:val="00986BFA"/>
    <w:rsid w:val="00987A1C"/>
    <w:rsid w:val="00990123"/>
    <w:rsid w:val="00990957"/>
    <w:rsid w:val="00990B5B"/>
    <w:rsid w:val="00991387"/>
    <w:rsid w:val="00991502"/>
    <w:rsid w:val="00991834"/>
    <w:rsid w:val="00992667"/>
    <w:rsid w:val="00992E82"/>
    <w:rsid w:val="009930F6"/>
    <w:rsid w:val="0099310E"/>
    <w:rsid w:val="00993543"/>
    <w:rsid w:val="0099398E"/>
    <w:rsid w:val="00993DBA"/>
    <w:rsid w:val="00993EB1"/>
    <w:rsid w:val="00994227"/>
    <w:rsid w:val="009943B6"/>
    <w:rsid w:val="009953D5"/>
    <w:rsid w:val="0099547C"/>
    <w:rsid w:val="00995A41"/>
    <w:rsid w:val="0099622B"/>
    <w:rsid w:val="00997017"/>
    <w:rsid w:val="00997922"/>
    <w:rsid w:val="00997A49"/>
    <w:rsid w:val="00997D15"/>
    <w:rsid w:val="009A0133"/>
    <w:rsid w:val="009A06F1"/>
    <w:rsid w:val="009A0B57"/>
    <w:rsid w:val="009A0DC4"/>
    <w:rsid w:val="009A2426"/>
    <w:rsid w:val="009A25A5"/>
    <w:rsid w:val="009A2D24"/>
    <w:rsid w:val="009A408D"/>
    <w:rsid w:val="009A4102"/>
    <w:rsid w:val="009A476D"/>
    <w:rsid w:val="009A495F"/>
    <w:rsid w:val="009A5088"/>
    <w:rsid w:val="009A6F31"/>
    <w:rsid w:val="009A78EB"/>
    <w:rsid w:val="009A7B5C"/>
    <w:rsid w:val="009A7FFB"/>
    <w:rsid w:val="009B12DE"/>
    <w:rsid w:val="009B1EAC"/>
    <w:rsid w:val="009B1F77"/>
    <w:rsid w:val="009B2857"/>
    <w:rsid w:val="009B4D59"/>
    <w:rsid w:val="009B52B8"/>
    <w:rsid w:val="009B5A08"/>
    <w:rsid w:val="009B6530"/>
    <w:rsid w:val="009B65DF"/>
    <w:rsid w:val="009B6686"/>
    <w:rsid w:val="009B7006"/>
    <w:rsid w:val="009C0814"/>
    <w:rsid w:val="009C10F4"/>
    <w:rsid w:val="009C11B2"/>
    <w:rsid w:val="009C1685"/>
    <w:rsid w:val="009C17E6"/>
    <w:rsid w:val="009C1B5E"/>
    <w:rsid w:val="009C1DBC"/>
    <w:rsid w:val="009C1FEE"/>
    <w:rsid w:val="009C2A01"/>
    <w:rsid w:val="009C2EB7"/>
    <w:rsid w:val="009C333D"/>
    <w:rsid w:val="009C3366"/>
    <w:rsid w:val="009C38BB"/>
    <w:rsid w:val="009C46A6"/>
    <w:rsid w:val="009C5777"/>
    <w:rsid w:val="009C596C"/>
    <w:rsid w:val="009C6042"/>
    <w:rsid w:val="009C6301"/>
    <w:rsid w:val="009C63D3"/>
    <w:rsid w:val="009C69E5"/>
    <w:rsid w:val="009C6A7A"/>
    <w:rsid w:val="009C6BFD"/>
    <w:rsid w:val="009C722A"/>
    <w:rsid w:val="009C73DE"/>
    <w:rsid w:val="009C74D7"/>
    <w:rsid w:val="009C7896"/>
    <w:rsid w:val="009D0423"/>
    <w:rsid w:val="009D061D"/>
    <w:rsid w:val="009D08CB"/>
    <w:rsid w:val="009D0932"/>
    <w:rsid w:val="009D1184"/>
    <w:rsid w:val="009D1CE0"/>
    <w:rsid w:val="009D2270"/>
    <w:rsid w:val="009D2842"/>
    <w:rsid w:val="009D2A8A"/>
    <w:rsid w:val="009D2BA7"/>
    <w:rsid w:val="009D2BC7"/>
    <w:rsid w:val="009D311D"/>
    <w:rsid w:val="009D3C95"/>
    <w:rsid w:val="009D3F67"/>
    <w:rsid w:val="009D4569"/>
    <w:rsid w:val="009D5278"/>
    <w:rsid w:val="009D577D"/>
    <w:rsid w:val="009D5A1D"/>
    <w:rsid w:val="009D5D48"/>
    <w:rsid w:val="009D5E29"/>
    <w:rsid w:val="009D61E0"/>
    <w:rsid w:val="009D6C99"/>
    <w:rsid w:val="009D6CBB"/>
    <w:rsid w:val="009D6F61"/>
    <w:rsid w:val="009D72C4"/>
    <w:rsid w:val="009E00A4"/>
    <w:rsid w:val="009E094D"/>
    <w:rsid w:val="009E1589"/>
    <w:rsid w:val="009E23D5"/>
    <w:rsid w:val="009E2A49"/>
    <w:rsid w:val="009E2A75"/>
    <w:rsid w:val="009E2E33"/>
    <w:rsid w:val="009E345C"/>
    <w:rsid w:val="009E37B3"/>
    <w:rsid w:val="009E4807"/>
    <w:rsid w:val="009E4D74"/>
    <w:rsid w:val="009E5122"/>
    <w:rsid w:val="009E53D8"/>
    <w:rsid w:val="009E5FFC"/>
    <w:rsid w:val="009E67EC"/>
    <w:rsid w:val="009E7448"/>
    <w:rsid w:val="009E7530"/>
    <w:rsid w:val="009E764E"/>
    <w:rsid w:val="009E7937"/>
    <w:rsid w:val="009E79D2"/>
    <w:rsid w:val="009E7AC6"/>
    <w:rsid w:val="009E7B35"/>
    <w:rsid w:val="009E7CC8"/>
    <w:rsid w:val="009E7D17"/>
    <w:rsid w:val="009F08A3"/>
    <w:rsid w:val="009F0A0F"/>
    <w:rsid w:val="009F0FC3"/>
    <w:rsid w:val="009F21BE"/>
    <w:rsid w:val="009F244F"/>
    <w:rsid w:val="009F373F"/>
    <w:rsid w:val="009F3C40"/>
    <w:rsid w:val="009F41CD"/>
    <w:rsid w:val="009F4DC4"/>
    <w:rsid w:val="009F50F1"/>
    <w:rsid w:val="009F529A"/>
    <w:rsid w:val="009F52D5"/>
    <w:rsid w:val="009F537A"/>
    <w:rsid w:val="009F5752"/>
    <w:rsid w:val="009F6385"/>
    <w:rsid w:val="009F7493"/>
    <w:rsid w:val="009F7A55"/>
    <w:rsid w:val="009F7D01"/>
    <w:rsid w:val="00A00567"/>
    <w:rsid w:val="00A017FB"/>
    <w:rsid w:val="00A01880"/>
    <w:rsid w:val="00A01E7D"/>
    <w:rsid w:val="00A02010"/>
    <w:rsid w:val="00A0263A"/>
    <w:rsid w:val="00A02719"/>
    <w:rsid w:val="00A027F9"/>
    <w:rsid w:val="00A02EAE"/>
    <w:rsid w:val="00A030AD"/>
    <w:rsid w:val="00A0449A"/>
    <w:rsid w:val="00A051A4"/>
    <w:rsid w:val="00A054E1"/>
    <w:rsid w:val="00A05500"/>
    <w:rsid w:val="00A05AAB"/>
    <w:rsid w:val="00A06DDA"/>
    <w:rsid w:val="00A070C5"/>
    <w:rsid w:val="00A0720C"/>
    <w:rsid w:val="00A07B5F"/>
    <w:rsid w:val="00A07E16"/>
    <w:rsid w:val="00A1032A"/>
    <w:rsid w:val="00A104F4"/>
    <w:rsid w:val="00A10980"/>
    <w:rsid w:val="00A10985"/>
    <w:rsid w:val="00A11748"/>
    <w:rsid w:val="00A12A13"/>
    <w:rsid w:val="00A135B3"/>
    <w:rsid w:val="00A135BC"/>
    <w:rsid w:val="00A14155"/>
    <w:rsid w:val="00A143D7"/>
    <w:rsid w:val="00A15AF1"/>
    <w:rsid w:val="00A15F68"/>
    <w:rsid w:val="00A1637B"/>
    <w:rsid w:val="00A16CEC"/>
    <w:rsid w:val="00A1711E"/>
    <w:rsid w:val="00A20389"/>
    <w:rsid w:val="00A20B65"/>
    <w:rsid w:val="00A21DCF"/>
    <w:rsid w:val="00A225C0"/>
    <w:rsid w:val="00A23E1E"/>
    <w:rsid w:val="00A24531"/>
    <w:rsid w:val="00A246B0"/>
    <w:rsid w:val="00A24E5B"/>
    <w:rsid w:val="00A24EFB"/>
    <w:rsid w:val="00A25451"/>
    <w:rsid w:val="00A25821"/>
    <w:rsid w:val="00A25861"/>
    <w:rsid w:val="00A25943"/>
    <w:rsid w:val="00A25DF9"/>
    <w:rsid w:val="00A26669"/>
    <w:rsid w:val="00A26FF0"/>
    <w:rsid w:val="00A274FC"/>
    <w:rsid w:val="00A2759B"/>
    <w:rsid w:val="00A27BA3"/>
    <w:rsid w:val="00A27CD6"/>
    <w:rsid w:val="00A304D1"/>
    <w:rsid w:val="00A3060E"/>
    <w:rsid w:val="00A31EAC"/>
    <w:rsid w:val="00A32153"/>
    <w:rsid w:val="00A32446"/>
    <w:rsid w:val="00A32F8E"/>
    <w:rsid w:val="00A33972"/>
    <w:rsid w:val="00A34533"/>
    <w:rsid w:val="00A347AD"/>
    <w:rsid w:val="00A34F95"/>
    <w:rsid w:val="00A3510D"/>
    <w:rsid w:val="00A351B4"/>
    <w:rsid w:val="00A355C1"/>
    <w:rsid w:val="00A36461"/>
    <w:rsid w:val="00A3647F"/>
    <w:rsid w:val="00A3658A"/>
    <w:rsid w:val="00A36D00"/>
    <w:rsid w:val="00A378D6"/>
    <w:rsid w:val="00A4012C"/>
    <w:rsid w:val="00A4071E"/>
    <w:rsid w:val="00A40D2C"/>
    <w:rsid w:val="00A410E5"/>
    <w:rsid w:val="00A4149B"/>
    <w:rsid w:val="00A41CBE"/>
    <w:rsid w:val="00A42025"/>
    <w:rsid w:val="00A4278F"/>
    <w:rsid w:val="00A42812"/>
    <w:rsid w:val="00A42CBD"/>
    <w:rsid w:val="00A43585"/>
    <w:rsid w:val="00A4396E"/>
    <w:rsid w:val="00A439D1"/>
    <w:rsid w:val="00A43C17"/>
    <w:rsid w:val="00A44F2F"/>
    <w:rsid w:val="00A4554F"/>
    <w:rsid w:val="00A45A76"/>
    <w:rsid w:val="00A45F05"/>
    <w:rsid w:val="00A46D6E"/>
    <w:rsid w:val="00A47D05"/>
    <w:rsid w:val="00A47F62"/>
    <w:rsid w:val="00A50042"/>
    <w:rsid w:val="00A503B8"/>
    <w:rsid w:val="00A5074D"/>
    <w:rsid w:val="00A51E24"/>
    <w:rsid w:val="00A525FB"/>
    <w:rsid w:val="00A52B25"/>
    <w:rsid w:val="00A53171"/>
    <w:rsid w:val="00A5321A"/>
    <w:rsid w:val="00A53342"/>
    <w:rsid w:val="00A53476"/>
    <w:rsid w:val="00A538DD"/>
    <w:rsid w:val="00A53D7A"/>
    <w:rsid w:val="00A53F5B"/>
    <w:rsid w:val="00A54075"/>
    <w:rsid w:val="00A543D6"/>
    <w:rsid w:val="00A54627"/>
    <w:rsid w:val="00A548CD"/>
    <w:rsid w:val="00A54A82"/>
    <w:rsid w:val="00A54E7F"/>
    <w:rsid w:val="00A553FD"/>
    <w:rsid w:val="00A557E8"/>
    <w:rsid w:val="00A562AA"/>
    <w:rsid w:val="00A56F1B"/>
    <w:rsid w:val="00A56F8F"/>
    <w:rsid w:val="00A60D2E"/>
    <w:rsid w:val="00A61360"/>
    <w:rsid w:val="00A6153C"/>
    <w:rsid w:val="00A61D0F"/>
    <w:rsid w:val="00A61FB4"/>
    <w:rsid w:val="00A62801"/>
    <w:rsid w:val="00A62826"/>
    <w:rsid w:val="00A628D8"/>
    <w:rsid w:val="00A62F7E"/>
    <w:rsid w:val="00A633C3"/>
    <w:rsid w:val="00A636CF"/>
    <w:rsid w:val="00A6394C"/>
    <w:rsid w:val="00A63E69"/>
    <w:rsid w:val="00A63F1D"/>
    <w:rsid w:val="00A63F5D"/>
    <w:rsid w:val="00A63F81"/>
    <w:rsid w:val="00A64224"/>
    <w:rsid w:val="00A64475"/>
    <w:rsid w:val="00A6448E"/>
    <w:rsid w:val="00A65E6E"/>
    <w:rsid w:val="00A65F57"/>
    <w:rsid w:val="00A66E74"/>
    <w:rsid w:val="00A66FC7"/>
    <w:rsid w:val="00A673CE"/>
    <w:rsid w:val="00A676D7"/>
    <w:rsid w:val="00A67DDA"/>
    <w:rsid w:val="00A706C8"/>
    <w:rsid w:val="00A706E7"/>
    <w:rsid w:val="00A70B11"/>
    <w:rsid w:val="00A71915"/>
    <w:rsid w:val="00A7235B"/>
    <w:rsid w:val="00A724DB"/>
    <w:rsid w:val="00A72BAC"/>
    <w:rsid w:val="00A72D36"/>
    <w:rsid w:val="00A72F18"/>
    <w:rsid w:val="00A73421"/>
    <w:rsid w:val="00A73570"/>
    <w:rsid w:val="00A73643"/>
    <w:rsid w:val="00A74010"/>
    <w:rsid w:val="00A74209"/>
    <w:rsid w:val="00A74447"/>
    <w:rsid w:val="00A74601"/>
    <w:rsid w:val="00A74697"/>
    <w:rsid w:val="00A7475A"/>
    <w:rsid w:val="00A74B0B"/>
    <w:rsid w:val="00A74E30"/>
    <w:rsid w:val="00A7523A"/>
    <w:rsid w:val="00A756D7"/>
    <w:rsid w:val="00A75DE5"/>
    <w:rsid w:val="00A75E34"/>
    <w:rsid w:val="00A76333"/>
    <w:rsid w:val="00A76D64"/>
    <w:rsid w:val="00A771E8"/>
    <w:rsid w:val="00A7755E"/>
    <w:rsid w:val="00A77A6F"/>
    <w:rsid w:val="00A80591"/>
    <w:rsid w:val="00A806E4"/>
    <w:rsid w:val="00A80AC0"/>
    <w:rsid w:val="00A80BA6"/>
    <w:rsid w:val="00A815D9"/>
    <w:rsid w:val="00A82394"/>
    <w:rsid w:val="00A82BF4"/>
    <w:rsid w:val="00A82F4A"/>
    <w:rsid w:val="00A83820"/>
    <w:rsid w:val="00A839B6"/>
    <w:rsid w:val="00A83D64"/>
    <w:rsid w:val="00A83EAB"/>
    <w:rsid w:val="00A84390"/>
    <w:rsid w:val="00A85927"/>
    <w:rsid w:val="00A85CB4"/>
    <w:rsid w:val="00A863E4"/>
    <w:rsid w:val="00A865E9"/>
    <w:rsid w:val="00A86632"/>
    <w:rsid w:val="00A8693E"/>
    <w:rsid w:val="00A86D36"/>
    <w:rsid w:val="00A873C4"/>
    <w:rsid w:val="00A877C9"/>
    <w:rsid w:val="00A87E9A"/>
    <w:rsid w:val="00A87FDB"/>
    <w:rsid w:val="00A90290"/>
    <w:rsid w:val="00A90E83"/>
    <w:rsid w:val="00A915AD"/>
    <w:rsid w:val="00A91A92"/>
    <w:rsid w:val="00A91DA8"/>
    <w:rsid w:val="00A923A7"/>
    <w:rsid w:val="00A92475"/>
    <w:rsid w:val="00A92562"/>
    <w:rsid w:val="00A92C92"/>
    <w:rsid w:val="00A93D7C"/>
    <w:rsid w:val="00A941E8"/>
    <w:rsid w:val="00A94A38"/>
    <w:rsid w:val="00A94C69"/>
    <w:rsid w:val="00A950CB"/>
    <w:rsid w:val="00A95582"/>
    <w:rsid w:val="00A95E7C"/>
    <w:rsid w:val="00A96401"/>
    <w:rsid w:val="00A96F22"/>
    <w:rsid w:val="00A973DE"/>
    <w:rsid w:val="00A974FC"/>
    <w:rsid w:val="00A97581"/>
    <w:rsid w:val="00A97C29"/>
    <w:rsid w:val="00AA0C60"/>
    <w:rsid w:val="00AA0F1C"/>
    <w:rsid w:val="00AA124E"/>
    <w:rsid w:val="00AA1720"/>
    <w:rsid w:val="00AA1D52"/>
    <w:rsid w:val="00AA214F"/>
    <w:rsid w:val="00AA274A"/>
    <w:rsid w:val="00AA3048"/>
    <w:rsid w:val="00AA3381"/>
    <w:rsid w:val="00AA471C"/>
    <w:rsid w:val="00AA5088"/>
    <w:rsid w:val="00AA5523"/>
    <w:rsid w:val="00AA57F9"/>
    <w:rsid w:val="00AA6160"/>
    <w:rsid w:val="00AA7475"/>
    <w:rsid w:val="00AA780F"/>
    <w:rsid w:val="00AB0513"/>
    <w:rsid w:val="00AB06FC"/>
    <w:rsid w:val="00AB070D"/>
    <w:rsid w:val="00AB07A5"/>
    <w:rsid w:val="00AB0868"/>
    <w:rsid w:val="00AB0B9F"/>
    <w:rsid w:val="00AB19D4"/>
    <w:rsid w:val="00AB2288"/>
    <w:rsid w:val="00AB22F8"/>
    <w:rsid w:val="00AB375C"/>
    <w:rsid w:val="00AB3CAA"/>
    <w:rsid w:val="00AB3E2C"/>
    <w:rsid w:val="00AB428A"/>
    <w:rsid w:val="00AB461D"/>
    <w:rsid w:val="00AB49E3"/>
    <w:rsid w:val="00AB4A7E"/>
    <w:rsid w:val="00AB4C88"/>
    <w:rsid w:val="00AB6CD5"/>
    <w:rsid w:val="00AB7A24"/>
    <w:rsid w:val="00AC0342"/>
    <w:rsid w:val="00AC0A30"/>
    <w:rsid w:val="00AC1924"/>
    <w:rsid w:val="00AC1F53"/>
    <w:rsid w:val="00AC20FA"/>
    <w:rsid w:val="00AC225B"/>
    <w:rsid w:val="00AC32A6"/>
    <w:rsid w:val="00AC3669"/>
    <w:rsid w:val="00AC37E3"/>
    <w:rsid w:val="00AC3D5F"/>
    <w:rsid w:val="00AC43E8"/>
    <w:rsid w:val="00AC4C1C"/>
    <w:rsid w:val="00AC5E30"/>
    <w:rsid w:val="00AC5E72"/>
    <w:rsid w:val="00AC6E7C"/>
    <w:rsid w:val="00AC7F7A"/>
    <w:rsid w:val="00AD12C5"/>
    <w:rsid w:val="00AD3872"/>
    <w:rsid w:val="00AD3A99"/>
    <w:rsid w:val="00AD3CE9"/>
    <w:rsid w:val="00AD3DF5"/>
    <w:rsid w:val="00AD455B"/>
    <w:rsid w:val="00AD4F4B"/>
    <w:rsid w:val="00AD52FB"/>
    <w:rsid w:val="00AD6277"/>
    <w:rsid w:val="00AD763C"/>
    <w:rsid w:val="00AD7B0C"/>
    <w:rsid w:val="00AD7B5F"/>
    <w:rsid w:val="00AE03FD"/>
    <w:rsid w:val="00AE1364"/>
    <w:rsid w:val="00AE18E8"/>
    <w:rsid w:val="00AE27B6"/>
    <w:rsid w:val="00AE3565"/>
    <w:rsid w:val="00AE3D7B"/>
    <w:rsid w:val="00AE46B0"/>
    <w:rsid w:val="00AE4CB4"/>
    <w:rsid w:val="00AE4DF3"/>
    <w:rsid w:val="00AE4F22"/>
    <w:rsid w:val="00AE4FD6"/>
    <w:rsid w:val="00AE5682"/>
    <w:rsid w:val="00AE5939"/>
    <w:rsid w:val="00AE5EC6"/>
    <w:rsid w:val="00AE67D2"/>
    <w:rsid w:val="00AE6E77"/>
    <w:rsid w:val="00AE7279"/>
    <w:rsid w:val="00AE73A2"/>
    <w:rsid w:val="00AE787C"/>
    <w:rsid w:val="00AE793E"/>
    <w:rsid w:val="00AE7ACA"/>
    <w:rsid w:val="00AE7F32"/>
    <w:rsid w:val="00AF0015"/>
    <w:rsid w:val="00AF12F3"/>
    <w:rsid w:val="00AF13B1"/>
    <w:rsid w:val="00AF142A"/>
    <w:rsid w:val="00AF236D"/>
    <w:rsid w:val="00AF2699"/>
    <w:rsid w:val="00AF2746"/>
    <w:rsid w:val="00AF397B"/>
    <w:rsid w:val="00AF4111"/>
    <w:rsid w:val="00AF4172"/>
    <w:rsid w:val="00AF56FF"/>
    <w:rsid w:val="00AF5FE6"/>
    <w:rsid w:val="00AF6281"/>
    <w:rsid w:val="00AF6B5B"/>
    <w:rsid w:val="00AF6C19"/>
    <w:rsid w:val="00AF6D43"/>
    <w:rsid w:val="00AF6E1E"/>
    <w:rsid w:val="00AF7307"/>
    <w:rsid w:val="00AF7558"/>
    <w:rsid w:val="00AF79DC"/>
    <w:rsid w:val="00AF7DFD"/>
    <w:rsid w:val="00B0060C"/>
    <w:rsid w:val="00B007F2"/>
    <w:rsid w:val="00B014E2"/>
    <w:rsid w:val="00B015D0"/>
    <w:rsid w:val="00B01770"/>
    <w:rsid w:val="00B01E1A"/>
    <w:rsid w:val="00B01FCB"/>
    <w:rsid w:val="00B023F1"/>
    <w:rsid w:val="00B02E48"/>
    <w:rsid w:val="00B02FB5"/>
    <w:rsid w:val="00B0418A"/>
    <w:rsid w:val="00B04616"/>
    <w:rsid w:val="00B04A0E"/>
    <w:rsid w:val="00B057B0"/>
    <w:rsid w:val="00B05B7C"/>
    <w:rsid w:val="00B062FC"/>
    <w:rsid w:val="00B06571"/>
    <w:rsid w:val="00B069E9"/>
    <w:rsid w:val="00B07D17"/>
    <w:rsid w:val="00B07E00"/>
    <w:rsid w:val="00B07EB4"/>
    <w:rsid w:val="00B1004F"/>
    <w:rsid w:val="00B1077F"/>
    <w:rsid w:val="00B108FC"/>
    <w:rsid w:val="00B11341"/>
    <w:rsid w:val="00B11768"/>
    <w:rsid w:val="00B11AC0"/>
    <w:rsid w:val="00B11D62"/>
    <w:rsid w:val="00B11DB8"/>
    <w:rsid w:val="00B121B8"/>
    <w:rsid w:val="00B12AE5"/>
    <w:rsid w:val="00B12D5A"/>
    <w:rsid w:val="00B13690"/>
    <w:rsid w:val="00B13BAB"/>
    <w:rsid w:val="00B13CD7"/>
    <w:rsid w:val="00B13D93"/>
    <w:rsid w:val="00B1421A"/>
    <w:rsid w:val="00B143FB"/>
    <w:rsid w:val="00B147C3"/>
    <w:rsid w:val="00B14AEE"/>
    <w:rsid w:val="00B14FE5"/>
    <w:rsid w:val="00B151B6"/>
    <w:rsid w:val="00B154C1"/>
    <w:rsid w:val="00B15829"/>
    <w:rsid w:val="00B15F05"/>
    <w:rsid w:val="00B16253"/>
    <w:rsid w:val="00B163B0"/>
    <w:rsid w:val="00B165A4"/>
    <w:rsid w:val="00B2028B"/>
    <w:rsid w:val="00B207AE"/>
    <w:rsid w:val="00B20A77"/>
    <w:rsid w:val="00B219B5"/>
    <w:rsid w:val="00B21B7A"/>
    <w:rsid w:val="00B22169"/>
    <w:rsid w:val="00B228D6"/>
    <w:rsid w:val="00B22D1C"/>
    <w:rsid w:val="00B2320F"/>
    <w:rsid w:val="00B23666"/>
    <w:rsid w:val="00B243B2"/>
    <w:rsid w:val="00B244F1"/>
    <w:rsid w:val="00B2454F"/>
    <w:rsid w:val="00B2463A"/>
    <w:rsid w:val="00B24B15"/>
    <w:rsid w:val="00B264F2"/>
    <w:rsid w:val="00B267B6"/>
    <w:rsid w:val="00B27279"/>
    <w:rsid w:val="00B27962"/>
    <w:rsid w:val="00B27DA3"/>
    <w:rsid w:val="00B31984"/>
    <w:rsid w:val="00B31A85"/>
    <w:rsid w:val="00B32602"/>
    <w:rsid w:val="00B3268B"/>
    <w:rsid w:val="00B33485"/>
    <w:rsid w:val="00B34185"/>
    <w:rsid w:val="00B344D4"/>
    <w:rsid w:val="00B350DE"/>
    <w:rsid w:val="00B3589B"/>
    <w:rsid w:val="00B35C9C"/>
    <w:rsid w:val="00B3624F"/>
    <w:rsid w:val="00B36C5D"/>
    <w:rsid w:val="00B3734C"/>
    <w:rsid w:val="00B3748E"/>
    <w:rsid w:val="00B37793"/>
    <w:rsid w:val="00B402FD"/>
    <w:rsid w:val="00B408A7"/>
    <w:rsid w:val="00B40DCB"/>
    <w:rsid w:val="00B40ECF"/>
    <w:rsid w:val="00B40EF2"/>
    <w:rsid w:val="00B41C4D"/>
    <w:rsid w:val="00B41ED1"/>
    <w:rsid w:val="00B42368"/>
    <w:rsid w:val="00B428C4"/>
    <w:rsid w:val="00B428E1"/>
    <w:rsid w:val="00B44203"/>
    <w:rsid w:val="00B45A28"/>
    <w:rsid w:val="00B45C97"/>
    <w:rsid w:val="00B4652B"/>
    <w:rsid w:val="00B46CA6"/>
    <w:rsid w:val="00B46E0E"/>
    <w:rsid w:val="00B47132"/>
    <w:rsid w:val="00B47886"/>
    <w:rsid w:val="00B5138D"/>
    <w:rsid w:val="00B52D72"/>
    <w:rsid w:val="00B52E3B"/>
    <w:rsid w:val="00B5306A"/>
    <w:rsid w:val="00B532B1"/>
    <w:rsid w:val="00B537E4"/>
    <w:rsid w:val="00B53C78"/>
    <w:rsid w:val="00B53F00"/>
    <w:rsid w:val="00B53F20"/>
    <w:rsid w:val="00B5517C"/>
    <w:rsid w:val="00B556F8"/>
    <w:rsid w:val="00B55B12"/>
    <w:rsid w:val="00B56492"/>
    <w:rsid w:val="00B56620"/>
    <w:rsid w:val="00B56804"/>
    <w:rsid w:val="00B5696E"/>
    <w:rsid w:val="00B572A2"/>
    <w:rsid w:val="00B605FD"/>
    <w:rsid w:val="00B60C78"/>
    <w:rsid w:val="00B60DBF"/>
    <w:rsid w:val="00B6153C"/>
    <w:rsid w:val="00B61F17"/>
    <w:rsid w:val="00B6208F"/>
    <w:rsid w:val="00B621E6"/>
    <w:rsid w:val="00B62AAC"/>
    <w:rsid w:val="00B63692"/>
    <w:rsid w:val="00B63C46"/>
    <w:rsid w:val="00B64212"/>
    <w:rsid w:val="00B6435E"/>
    <w:rsid w:val="00B65738"/>
    <w:rsid w:val="00B65770"/>
    <w:rsid w:val="00B66116"/>
    <w:rsid w:val="00B66430"/>
    <w:rsid w:val="00B666DA"/>
    <w:rsid w:val="00B6797B"/>
    <w:rsid w:val="00B67DE4"/>
    <w:rsid w:val="00B67FF2"/>
    <w:rsid w:val="00B7009E"/>
    <w:rsid w:val="00B70182"/>
    <w:rsid w:val="00B70441"/>
    <w:rsid w:val="00B704DC"/>
    <w:rsid w:val="00B70849"/>
    <w:rsid w:val="00B7121A"/>
    <w:rsid w:val="00B71288"/>
    <w:rsid w:val="00B72142"/>
    <w:rsid w:val="00B73906"/>
    <w:rsid w:val="00B73F4D"/>
    <w:rsid w:val="00B7465E"/>
    <w:rsid w:val="00B74753"/>
    <w:rsid w:val="00B74BA1"/>
    <w:rsid w:val="00B74C5C"/>
    <w:rsid w:val="00B74CEE"/>
    <w:rsid w:val="00B75275"/>
    <w:rsid w:val="00B76D3D"/>
    <w:rsid w:val="00B77247"/>
    <w:rsid w:val="00B7730B"/>
    <w:rsid w:val="00B778C2"/>
    <w:rsid w:val="00B77C02"/>
    <w:rsid w:val="00B77FE7"/>
    <w:rsid w:val="00B81603"/>
    <w:rsid w:val="00B82107"/>
    <w:rsid w:val="00B82618"/>
    <w:rsid w:val="00B830DC"/>
    <w:rsid w:val="00B8360A"/>
    <w:rsid w:val="00B83C9E"/>
    <w:rsid w:val="00B83E26"/>
    <w:rsid w:val="00B83FA3"/>
    <w:rsid w:val="00B84A9E"/>
    <w:rsid w:val="00B863B1"/>
    <w:rsid w:val="00B86735"/>
    <w:rsid w:val="00B873BF"/>
    <w:rsid w:val="00B87DC0"/>
    <w:rsid w:val="00B90B7A"/>
    <w:rsid w:val="00B92193"/>
    <w:rsid w:val="00B92D6C"/>
    <w:rsid w:val="00B92E30"/>
    <w:rsid w:val="00B92FBB"/>
    <w:rsid w:val="00B94B58"/>
    <w:rsid w:val="00B953DF"/>
    <w:rsid w:val="00B95B75"/>
    <w:rsid w:val="00B95EAB"/>
    <w:rsid w:val="00B9675B"/>
    <w:rsid w:val="00B9711F"/>
    <w:rsid w:val="00B97337"/>
    <w:rsid w:val="00B977D7"/>
    <w:rsid w:val="00B97D3B"/>
    <w:rsid w:val="00B97D70"/>
    <w:rsid w:val="00BA08D6"/>
    <w:rsid w:val="00BA0932"/>
    <w:rsid w:val="00BA154C"/>
    <w:rsid w:val="00BA2413"/>
    <w:rsid w:val="00BA2CE7"/>
    <w:rsid w:val="00BA415E"/>
    <w:rsid w:val="00BA4B93"/>
    <w:rsid w:val="00BA4D29"/>
    <w:rsid w:val="00BA59C8"/>
    <w:rsid w:val="00BA5CF5"/>
    <w:rsid w:val="00BA61C6"/>
    <w:rsid w:val="00BA61D0"/>
    <w:rsid w:val="00BA64D1"/>
    <w:rsid w:val="00BA682E"/>
    <w:rsid w:val="00BA6B2E"/>
    <w:rsid w:val="00BA7F1E"/>
    <w:rsid w:val="00BB007D"/>
    <w:rsid w:val="00BB1569"/>
    <w:rsid w:val="00BB1BEF"/>
    <w:rsid w:val="00BB2041"/>
    <w:rsid w:val="00BB2EB6"/>
    <w:rsid w:val="00BB3704"/>
    <w:rsid w:val="00BB3C2C"/>
    <w:rsid w:val="00BB41C6"/>
    <w:rsid w:val="00BB4E80"/>
    <w:rsid w:val="00BB51F0"/>
    <w:rsid w:val="00BB5A2B"/>
    <w:rsid w:val="00BB61A4"/>
    <w:rsid w:val="00BB6481"/>
    <w:rsid w:val="00BB68F2"/>
    <w:rsid w:val="00BB6AAC"/>
    <w:rsid w:val="00BB7112"/>
    <w:rsid w:val="00BB7207"/>
    <w:rsid w:val="00BB7291"/>
    <w:rsid w:val="00BC09BC"/>
    <w:rsid w:val="00BC0F62"/>
    <w:rsid w:val="00BC1467"/>
    <w:rsid w:val="00BC1A66"/>
    <w:rsid w:val="00BC2371"/>
    <w:rsid w:val="00BC2732"/>
    <w:rsid w:val="00BC2906"/>
    <w:rsid w:val="00BC37D2"/>
    <w:rsid w:val="00BC3F4C"/>
    <w:rsid w:val="00BC4082"/>
    <w:rsid w:val="00BC4E6A"/>
    <w:rsid w:val="00BC51F4"/>
    <w:rsid w:val="00BC5F90"/>
    <w:rsid w:val="00BC7586"/>
    <w:rsid w:val="00BC7BB6"/>
    <w:rsid w:val="00BC7DEE"/>
    <w:rsid w:val="00BD03E9"/>
    <w:rsid w:val="00BD0464"/>
    <w:rsid w:val="00BD09F7"/>
    <w:rsid w:val="00BD0D63"/>
    <w:rsid w:val="00BD0F27"/>
    <w:rsid w:val="00BD17F4"/>
    <w:rsid w:val="00BD1947"/>
    <w:rsid w:val="00BD2233"/>
    <w:rsid w:val="00BD223C"/>
    <w:rsid w:val="00BD2641"/>
    <w:rsid w:val="00BD2CCF"/>
    <w:rsid w:val="00BD3815"/>
    <w:rsid w:val="00BD46E2"/>
    <w:rsid w:val="00BD4B69"/>
    <w:rsid w:val="00BD4EA4"/>
    <w:rsid w:val="00BD4EE4"/>
    <w:rsid w:val="00BD5A46"/>
    <w:rsid w:val="00BD5C99"/>
    <w:rsid w:val="00BD62B3"/>
    <w:rsid w:val="00BD62F6"/>
    <w:rsid w:val="00BD657C"/>
    <w:rsid w:val="00BD65E4"/>
    <w:rsid w:val="00BD6C87"/>
    <w:rsid w:val="00BD6FF1"/>
    <w:rsid w:val="00BE020C"/>
    <w:rsid w:val="00BE056E"/>
    <w:rsid w:val="00BE0A56"/>
    <w:rsid w:val="00BE0C8C"/>
    <w:rsid w:val="00BE13A5"/>
    <w:rsid w:val="00BE2135"/>
    <w:rsid w:val="00BE235A"/>
    <w:rsid w:val="00BE25F1"/>
    <w:rsid w:val="00BE2B27"/>
    <w:rsid w:val="00BE2BEF"/>
    <w:rsid w:val="00BE46D5"/>
    <w:rsid w:val="00BE4B2D"/>
    <w:rsid w:val="00BE57E7"/>
    <w:rsid w:val="00BE65AB"/>
    <w:rsid w:val="00BE6752"/>
    <w:rsid w:val="00BE6814"/>
    <w:rsid w:val="00BE6830"/>
    <w:rsid w:val="00BE68BF"/>
    <w:rsid w:val="00BE6C28"/>
    <w:rsid w:val="00BE7400"/>
    <w:rsid w:val="00BF0406"/>
    <w:rsid w:val="00BF07F2"/>
    <w:rsid w:val="00BF086E"/>
    <w:rsid w:val="00BF16A7"/>
    <w:rsid w:val="00BF1EB3"/>
    <w:rsid w:val="00BF2AA2"/>
    <w:rsid w:val="00BF3416"/>
    <w:rsid w:val="00BF457B"/>
    <w:rsid w:val="00BF4D35"/>
    <w:rsid w:val="00BF4EBF"/>
    <w:rsid w:val="00BF534B"/>
    <w:rsid w:val="00BF55CE"/>
    <w:rsid w:val="00BF599D"/>
    <w:rsid w:val="00BF654B"/>
    <w:rsid w:val="00BF6897"/>
    <w:rsid w:val="00BF6B34"/>
    <w:rsid w:val="00BF7064"/>
    <w:rsid w:val="00BF7735"/>
    <w:rsid w:val="00BF7AE9"/>
    <w:rsid w:val="00BF7C02"/>
    <w:rsid w:val="00BF7C0A"/>
    <w:rsid w:val="00BF7D07"/>
    <w:rsid w:val="00C0005D"/>
    <w:rsid w:val="00C0011C"/>
    <w:rsid w:val="00C01136"/>
    <w:rsid w:val="00C014E4"/>
    <w:rsid w:val="00C017ED"/>
    <w:rsid w:val="00C0188B"/>
    <w:rsid w:val="00C028D4"/>
    <w:rsid w:val="00C0327D"/>
    <w:rsid w:val="00C03452"/>
    <w:rsid w:val="00C038E4"/>
    <w:rsid w:val="00C044E5"/>
    <w:rsid w:val="00C04655"/>
    <w:rsid w:val="00C04C5D"/>
    <w:rsid w:val="00C04D4C"/>
    <w:rsid w:val="00C0500F"/>
    <w:rsid w:val="00C05363"/>
    <w:rsid w:val="00C0562B"/>
    <w:rsid w:val="00C05F91"/>
    <w:rsid w:val="00C065D2"/>
    <w:rsid w:val="00C0669D"/>
    <w:rsid w:val="00C06AB5"/>
    <w:rsid w:val="00C06CB2"/>
    <w:rsid w:val="00C06D2D"/>
    <w:rsid w:val="00C06FBA"/>
    <w:rsid w:val="00C073C9"/>
    <w:rsid w:val="00C078A4"/>
    <w:rsid w:val="00C10599"/>
    <w:rsid w:val="00C10748"/>
    <w:rsid w:val="00C1108A"/>
    <w:rsid w:val="00C111A1"/>
    <w:rsid w:val="00C116A4"/>
    <w:rsid w:val="00C116CB"/>
    <w:rsid w:val="00C11A55"/>
    <w:rsid w:val="00C11BA3"/>
    <w:rsid w:val="00C11F7A"/>
    <w:rsid w:val="00C131ED"/>
    <w:rsid w:val="00C13A7C"/>
    <w:rsid w:val="00C140EB"/>
    <w:rsid w:val="00C14431"/>
    <w:rsid w:val="00C148B7"/>
    <w:rsid w:val="00C149C2"/>
    <w:rsid w:val="00C14F08"/>
    <w:rsid w:val="00C154E7"/>
    <w:rsid w:val="00C1584D"/>
    <w:rsid w:val="00C16188"/>
    <w:rsid w:val="00C1664D"/>
    <w:rsid w:val="00C17199"/>
    <w:rsid w:val="00C17BE6"/>
    <w:rsid w:val="00C17FF1"/>
    <w:rsid w:val="00C20209"/>
    <w:rsid w:val="00C2136B"/>
    <w:rsid w:val="00C21AF0"/>
    <w:rsid w:val="00C22E6E"/>
    <w:rsid w:val="00C231FA"/>
    <w:rsid w:val="00C23B70"/>
    <w:rsid w:val="00C244A0"/>
    <w:rsid w:val="00C2450A"/>
    <w:rsid w:val="00C249FF"/>
    <w:rsid w:val="00C24CFC"/>
    <w:rsid w:val="00C254C8"/>
    <w:rsid w:val="00C25BDD"/>
    <w:rsid w:val="00C25D84"/>
    <w:rsid w:val="00C3005E"/>
    <w:rsid w:val="00C30296"/>
    <w:rsid w:val="00C307A0"/>
    <w:rsid w:val="00C30BE3"/>
    <w:rsid w:val="00C31253"/>
    <w:rsid w:val="00C31797"/>
    <w:rsid w:val="00C323E7"/>
    <w:rsid w:val="00C33B67"/>
    <w:rsid w:val="00C33D05"/>
    <w:rsid w:val="00C33D81"/>
    <w:rsid w:val="00C34D14"/>
    <w:rsid w:val="00C351DC"/>
    <w:rsid w:val="00C3566E"/>
    <w:rsid w:val="00C3575C"/>
    <w:rsid w:val="00C35EDB"/>
    <w:rsid w:val="00C3652D"/>
    <w:rsid w:val="00C36A03"/>
    <w:rsid w:val="00C36A10"/>
    <w:rsid w:val="00C37077"/>
    <w:rsid w:val="00C37392"/>
    <w:rsid w:val="00C375B1"/>
    <w:rsid w:val="00C37B65"/>
    <w:rsid w:val="00C37C87"/>
    <w:rsid w:val="00C40604"/>
    <w:rsid w:val="00C40BC6"/>
    <w:rsid w:val="00C41ADF"/>
    <w:rsid w:val="00C42A7A"/>
    <w:rsid w:val="00C43540"/>
    <w:rsid w:val="00C43D8B"/>
    <w:rsid w:val="00C44E9D"/>
    <w:rsid w:val="00C4510D"/>
    <w:rsid w:val="00C4518D"/>
    <w:rsid w:val="00C45B32"/>
    <w:rsid w:val="00C4633F"/>
    <w:rsid w:val="00C46860"/>
    <w:rsid w:val="00C469EA"/>
    <w:rsid w:val="00C47003"/>
    <w:rsid w:val="00C47BA3"/>
    <w:rsid w:val="00C5000B"/>
    <w:rsid w:val="00C504B3"/>
    <w:rsid w:val="00C50A34"/>
    <w:rsid w:val="00C50FD8"/>
    <w:rsid w:val="00C517CB"/>
    <w:rsid w:val="00C51EC9"/>
    <w:rsid w:val="00C51FA3"/>
    <w:rsid w:val="00C5286E"/>
    <w:rsid w:val="00C52FA8"/>
    <w:rsid w:val="00C531F4"/>
    <w:rsid w:val="00C53298"/>
    <w:rsid w:val="00C53502"/>
    <w:rsid w:val="00C53765"/>
    <w:rsid w:val="00C53C80"/>
    <w:rsid w:val="00C53FCF"/>
    <w:rsid w:val="00C546EC"/>
    <w:rsid w:val="00C54B57"/>
    <w:rsid w:val="00C558F3"/>
    <w:rsid w:val="00C55B49"/>
    <w:rsid w:val="00C55B63"/>
    <w:rsid w:val="00C55FDF"/>
    <w:rsid w:val="00C5752C"/>
    <w:rsid w:val="00C57F5E"/>
    <w:rsid w:val="00C6051F"/>
    <w:rsid w:val="00C60C98"/>
    <w:rsid w:val="00C60CB0"/>
    <w:rsid w:val="00C61C52"/>
    <w:rsid w:val="00C61E3E"/>
    <w:rsid w:val="00C622AC"/>
    <w:rsid w:val="00C622AE"/>
    <w:rsid w:val="00C625D2"/>
    <w:rsid w:val="00C63097"/>
    <w:rsid w:val="00C63287"/>
    <w:rsid w:val="00C64184"/>
    <w:rsid w:val="00C65082"/>
    <w:rsid w:val="00C650AB"/>
    <w:rsid w:val="00C65D4D"/>
    <w:rsid w:val="00C65FF2"/>
    <w:rsid w:val="00C66892"/>
    <w:rsid w:val="00C7095E"/>
    <w:rsid w:val="00C70BDA"/>
    <w:rsid w:val="00C71ACE"/>
    <w:rsid w:val="00C72DCD"/>
    <w:rsid w:val="00C73247"/>
    <w:rsid w:val="00C73918"/>
    <w:rsid w:val="00C743F7"/>
    <w:rsid w:val="00C74F6B"/>
    <w:rsid w:val="00C75AA9"/>
    <w:rsid w:val="00C7699E"/>
    <w:rsid w:val="00C769E5"/>
    <w:rsid w:val="00C77A34"/>
    <w:rsid w:val="00C808E2"/>
    <w:rsid w:val="00C817C8"/>
    <w:rsid w:val="00C81E53"/>
    <w:rsid w:val="00C822FB"/>
    <w:rsid w:val="00C824C7"/>
    <w:rsid w:val="00C82C0F"/>
    <w:rsid w:val="00C839C1"/>
    <w:rsid w:val="00C84315"/>
    <w:rsid w:val="00C84327"/>
    <w:rsid w:val="00C8574C"/>
    <w:rsid w:val="00C85864"/>
    <w:rsid w:val="00C86684"/>
    <w:rsid w:val="00C8726E"/>
    <w:rsid w:val="00C877F8"/>
    <w:rsid w:val="00C87B0B"/>
    <w:rsid w:val="00C90428"/>
    <w:rsid w:val="00C90A9F"/>
    <w:rsid w:val="00C90C7A"/>
    <w:rsid w:val="00C90CC0"/>
    <w:rsid w:val="00C9126E"/>
    <w:rsid w:val="00C9135D"/>
    <w:rsid w:val="00C91654"/>
    <w:rsid w:val="00C93F49"/>
    <w:rsid w:val="00C9403F"/>
    <w:rsid w:val="00C94BDC"/>
    <w:rsid w:val="00C94BF5"/>
    <w:rsid w:val="00C9548C"/>
    <w:rsid w:val="00C9550E"/>
    <w:rsid w:val="00C95529"/>
    <w:rsid w:val="00C95943"/>
    <w:rsid w:val="00C95E77"/>
    <w:rsid w:val="00C96414"/>
    <w:rsid w:val="00C9751F"/>
    <w:rsid w:val="00C97679"/>
    <w:rsid w:val="00CA02CA"/>
    <w:rsid w:val="00CA062B"/>
    <w:rsid w:val="00CA0824"/>
    <w:rsid w:val="00CA0C52"/>
    <w:rsid w:val="00CA0D40"/>
    <w:rsid w:val="00CA0D89"/>
    <w:rsid w:val="00CA1362"/>
    <w:rsid w:val="00CA172B"/>
    <w:rsid w:val="00CA1BBA"/>
    <w:rsid w:val="00CA1CE7"/>
    <w:rsid w:val="00CA1DCF"/>
    <w:rsid w:val="00CA2466"/>
    <w:rsid w:val="00CA27D5"/>
    <w:rsid w:val="00CA311A"/>
    <w:rsid w:val="00CA3348"/>
    <w:rsid w:val="00CA33CE"/>
    <w:rsid w:val="00CA3DC3"/>
    <w:rsid w:val="00CA4495"/>
    <w:rsid w:val="00CA47FA"/>
    <w:rsid w:val="00CA516E"/>
    <w:rsid w:val="00CA5918"/>
    <w:rsid w:val="00CA5DEA"/>
    <w:rsid w:val="00CA6321"/>
    <w:rsid w:val="00CA65E6"/>
    <w:rsid w:val="00CA6845"/>
    <w:rsid w:val="00CA6C0A"/>
    <w:rsid w:val="00CA6C20"/>
    <w:rsid w:val="00CA7703"/>
    <w:rsid w:val="00CA78ED"/>
    <w:rsid w:val="00CB0155"/>
    <w:rsid w:val="00CB077D"/>
    <w:rsid w:val="00CB1034"/>
    <w:rsid w:val="00CB1A43"/>
    <w:rsid w:val="00CB1C3E"/>
    <w:rsid w:val="00CB2BD8"/>
    <w:rsid w:val="00CB3909"/>
    <w:rsid w:val="00CB3987"/>
    <w:rsid w:val="00CB4070"/>
    <w:rsid w:val="00CB4148"/>
    <w:rsid w:val="00CB46C2"/>
    <w:rsid w:val="00CB4751"/>
    <w:rsid w:val="00CB4C73"/>
    <w:rsid w:val="00CB4D09"/>
    <w:rsid w:val="00CB4F85"/>
    <w:rsid w:val="00CB5F06"/>
    <w:rsid w:val="00CB6593"/>
    <w:rsid w:val="00CB6755"/>
    <w:rsid w:val="00CB686B"/>
    <w:rsid w:val="00CB6908"/>
    <w:rsid w:val="00CB6FBD"/>
    <w:rsid w:val="00CB7243"/>
    <w:rsid w:val="00CB7419"/>
    <w:rsid w:val="00CC137D"/>
    <w:rsid w:val="00CC13C4"/>
    <w:rsid w:val="00CC19B1"/>
    <w:rsid w:val="00CC19ED"/>
    <w:rsid w:val="00CC1A77"/>
    <w:rsid w:val="00CC1E05"/>
    <w:rsid w:val="00CC2A81"/>
    <w:rsid w:val="00CC30F0"/>
    <w:rsid w:val="00CC4016"/>
    <w:rsid w:val="00CC478D"/>
    <w:rsid w:val="00CC6B81"/>
    <w:rsid w:val="00CC6CFC"/>
    <w:rsid w:val="00CC77DF"/>
    <w:rsid w:val="00CC7A2F"/>
    <w:rsid w:val="00CC7EF3"/>
    <w:rsid w:val="00CD0039"/>
    <w:rsid w:val="00CD00D2"/>
    <w:rsid w:val="00CD0150"/>
    <w:rsid w:val="00CD0B58"/>
    <w:rsid w:val="00CD159D"/>
    <w:rsid w:val="00CD1CB6"/>
    <w:rsid w:val="00CD20E8"/>
    <w:rsid w:val="00CD248D"/>
    <w:rsid w:val="00CD2676"/>
    <w:rsid w:val="00CD2692"/>
    <w:rsid w:val="00CD26EB"/>
    <w:rsid w:val="00CD2C8E"/>
    <w:rsid w:val="00CD38E9"/>
    <w:rsid w:val="00CD4A10"/>
    <w:rsid w:val="00CD567E"/>
    <w:rsid w:val="00CD5946"/>
    <w:rsid w:val="00CD59A8"/>
    <w:rsid w:val="00CD5E5A"/>
    <w:rsid w:val="00CD66B5"/>
    <w:rsid w:val="00CD75D4"/>
    <w:rsid w:val="00CD77B9"/>
    <w:rsid w:val="00CE035E"/>
    <w:rsid w:val="00CE03A9"/>
    <w:rsid w:val="00CE03BE"/>
    <w:rsid w:val="00CE07D8"/>
    <w:rsid w:val="00CE0815"/>
    <w:rsid w:val="00CE097F"/>
    <w:rsid w:val="00CE1397"/>
    <w:rsid w:val="00CE1C46"/>
    <w:rsid w:val="00CE1CE8"/>
    <w:rsid w:val="00CE2671"/>
    <w:rsid w:val="00CE26B9"/>
    <w:rsid w:val="00CE272F"/>
    <w:rsid w:val="00CE2ED0"/>
    <w:rsid w:val="00CE3FAB"/>
    <w:rsid w:val="00CE4603"/>
    <w:rsid w:val="00CE462D"/>
    <w:rsid w:val="00CE4AC1"/>
    <w:rsid w:val="00CE4E7B"/>
    <w:rsid w:val="00CE5457"/>
    <w:rsid w:val="00CE5929"/>
    <w:rsid w:val="00CE5DFA"/>
    <w:rsid w:val="00CE61BF"/>
    <w:rsid w:val="00CE6255"/>
    <w:rsid w:val="00CE6334"/>
    <w:rsid w:val="00CE64A4"/>
    <w:rsid w:val="00CE6696"/>
    <w:rsid w:val="00CE79E9"/>
    <w:rsid w:val="00CF0BED"/>
    <w:rsid w:val="00CF1034"/>
    <w:rsid w:val="00CF1B3C"/>
    <w:rsid w:val="00CF23DE"/>
    <w:rsid w:val="00CF3183"/>
    <w:rsid w:val="00CF353E"/>
    <w:rsid w:val="00CF356A"/>
    <w:rsid w:val="00CF4AD9"/>
    <w:rsid w:val="00CF4AFA"/>
    <w:rsid w:val="00CF4B5B"/>
    <w:rsid w:val="00CF56A3"/>
    <w:rsid w:val="00CF6056"/>
    <w:rsid w:val="00CF6351"/>
    <w:rsid w:val="00CF6854"/>
    <w:rsid w:val="00CF6AFC"/>
    <w:rsid w:val="00CF6ED3"/>
    <w:rsid w:val="00CF7386"/>
    <w:rsid w:val="00CF7504"/>
    <w:rsid w:val="00D00B06"/>
    <w:rsid w:val="00D015DD"/>
    <w:rsid w:val="00D016E5"/>
    <w:rsid w:val="00D01777"/>
    <w:rsid w:val="00D018A9"/>
    <w:rsid w:val="00D01A37"/>
    <w:rsid w:val="00D01FA1"/>
    <w:rsid w:val="00D02462"/>
    <w:rsid w:val="00D02742"/>
    <w:rsid w:val="00D02C6D"/>
    <w:rsid w:val="00D02ECC"/>
    <w:rsid w:val="00D03C8E"/>
    <w:rsid w:val="00D05967"/>
    <w:rsid w:val="00D05B0A"/>
    <w:rsid w:val="00D05C1D"/>
    <w:rsid w:val="00D05E27"/>
    <w:rsid w:val="00D060A2"/>
    <w:rsid w:val="00D06195"/>
    <w:rsid w:val="00D0644E"/>
    <w:rsid w:val="00D06C14"/>
    <w:rsid w:val="00D06E0D"/>
    <w:rsid w:val="00D06EEE"/>
    <w:rsid w:val="00D070B8"/>
    <w:rsid w:val="00D07A11"/>
    <w:rsid w:val="00D1010D"/>
    <w:rsid w:val="00D10999"/>
    <w:rsid w:val="00D10C93"/>
    <w:rsid w:val="00D115FC"/>
    <w:rsid w:val="00D117FF"/>
    <w:rsid w:val="00D11EDA"/>
    <w:rsid w:val="00D12277"/>
    <w:rsid w:val="00D1259C"/>
    <w:rsid w:val="00D12AFE"/>
    <w:rsid w:val="00D12B52"/>
    <w:rsid w:val="00D12E3A"/>
    <w:rsid w:val="00D12E6C"/>
    <w:rsid w:val="00D1311F"/>
    <w:rsid w:val="00D13346"/>
    <w:rsid w:val="00D1337C"/>
    <w:rsid w:val="00D1393B"/>
    <w:rsid w:val="00D13D76"/>
    <w:rsid w:val="00D14249"/>
    <w:rsid w:val="00D1443D"/>
    <w:rsid w:val="00D1506D"/>
    <w:rsid w:val="00D161C0"/>
    <w:rsid w:val="00D168B2"/>
    <w:rsid w:val="00D16E80"/>
    <w:rsid w:val="00D17348"/>
    <w:rsid w:val="00D17DED"/>
    <w:rsid w:val="00D20C21"/>
    <w:rsid w:val="00D21517"/>
    <w:rsid w:val="00D21C00"/>
    <w:rsid w:val="00D21CF8"/>
    <w:rsid w:val="00D22105"/>
    <w:rsid w:val="00D2262B"/>
    <w:rsid w:val="00D226DB"/>
    <w:rsid w:val="00D22E02"/>
    <w:rsid w:val="00D22FCB"/>
    <w:rsid w:val="00D240DE"/>
    <w:rsid w:val="00D24150"/>
    <w:rsid w:val="00D2542A"/>
    <w:rsid w:val="00D254A5"/>
    <w:rsid w:val="00D254CB"/>
    <w:rsid w:val="00D262E8"/>
    <w:rsid w:val="00D274EB"/>
    <w:rsid w:val="00D27526"/>
    <w:rsid w:val="00D27646"/>
    <w:rsid w:val="00D27D4F"/>
    <w:rsid w:val="00D30C65"/>
    <w:rsid w:val="00D3128C"/>
    <w:rsid w:val="00D31706"/>
    <w:rsid w:val="00D31949"/>
    <w:rsid w:val="00D31A77"/>
    <w:rsid w:val="00D3286C"/>
    <w:rsid w:val="00D32B75"/>
    <w:rsid w:val="00D333EF"/>
    <w:rsid w:val="00D336F8"/>
    <w:rsid w:val="00D33CCB"/>
    <w:rsid w:val="00D34F40"/>
    <w:rsid w:val="00D356F0"/>
    <w:rsid w:val="00D3676E"/>
    <w:rsid w:val="00D36C60"/>
    <w:rsid w:val="00D36CC1"/>
    <w:rsid w:val="00D3728A"/>
    <w:rsid w:val="00D4059E"/>
    <w:rsid w:val="00D408F6"/>
    <w:rsid w:val="00D40D00"/>
    <w:rsid w:val="00D419FD"/>
    <w:rsid w:val="00D41D09"/>
    <w:rsid w:val="00D4225A"/>
    <w:rsid w:val="00D42A8E"/>
    <w:rsid w:val="00D43552"/>
    <w:rsid w:val="00D44168"/>
    <w:rsid w:val="00D44359"/>
    <w:rsid w:val="00D44F0A"/>
    <w:rsid w:val="00D44F7A"/>
    <w:rsid w:val="00D45442"/>
    <w:rsid w:val="00D45464"/>
    <w:rsid w:val="00D45526"/>
    <w:rsid w:val="00D45DCC"/>
    <w:rsid w:val="00D46750"/>
    <w:rsid w:val="00D47531"/>
    <w:rsid w:val="00D47652"/>
    <w:rsid w:val="00D47B47"/>
    <w:rsid w:val="00D50645"/>
    <w:rsid w:val="00D513AB"/>
    <w:rsid w:val="00D5173A"/>
    <w:rsid w:val="00D51AAF"/>
    <w:rsid w:val="00D52280"/>
    <w:rsid w:val="00D52454"/>
    <w:rsid w:val="00D5330D"/>
    <w:rsid w:val="00D53737"/>
    <w:rsid w:val="00D5389A"/>
    <w:rsid w:val="00D53DBC"/>
    <w:rsid w:val="00D53FF7"/>
    <w:rsid w:val="00D54876"/>
    <w:rsid w:val="00D54B77"/>
    <w:rsid w:val="00D54D40"/>
    <w:rsid w:val="00D54E8C"/>
    <w:rsid w:val="00D55C8E"/>
    <w:rsid w:val="00D55C91"/>
    <w:rsid w:val="00D56768"/>
    <w:rsid w:val="00D56D36"/>
    <w:rsid w:val="00D57205"/>
    <w:rsid w:val="00D578C1"/>
    <w:rsid w:val="00D57CAC"/>
    <w:rsid w:val="00D57E1D"/>
    <w:rsid w:val="00D600BD"/>
    <w:rsid w:val="00D60CBB"/>
    <w:rsid w:val="00D60F2C"/>
    <w:rsid w:val="00D60F2E"/>
    <w:rsid w:val="00D6180D"/>
    <w:rsid w:val="00D61EF9"/>
    <w:rsid w:val="00D62929"/>
    <w:rsid w:val="00D62B94"/>
    <w:rsid w:val="00D62C81"/>
    <w:rsid w:val="00D62E17"/>
    <w:rsid w:val="00D6327E"/>
    <w:rsid w:val="00D632B2"/>
    <w:rsid w:val="00D6363D"/>
    <w:rsid w:val="00D63688"/>
    <w:rsid w:val="00D63F6A"/>
    <w:rsid w:val="00D64129"/>
    <w:rsid w:val="00D6420F"/>
    <w:rsid w:val="00D65001"/>
    <w:rsid w:val="00D65883"/>
    <w:rsid w:val="00D660F9"/>
    <w:rsid w:val="00D665BE"/>
    <w:rsid w:val="00D6671F"/>
    <w:rsid w:val="00D668C2"/>
    <w:rsid w:val="00D66A9D"/>
    <w:rsid w:val="00D67818"/>
    <w:rsid w:val="00D67D8F"/>
    <w:rsid w:val="00D67FC6"/>
    <w:rsid w:val="00D7081A"/>
    <w:rsid w:val="00D71413"/>
    <w:rsid w:val="00D71858"/>
    <w:rsid w:val="00D71907"/>
    <w:rsid w:val="00D71A2E"/>
    <w:rsid w:val="00D71FD1"/>
    <w:rsid w:val="00D721B0"/>
    <w:rsid w:val="00D72816"/>
    <w:rsid w:val="00D729CF"/>
    <w:rsid w:val="00D72AF6"/>
    <w:rsid w:val="00D7354D"/>
    <w:rsid w:val="00D740B2"/>
    <w:rsid w:val="00D75032"/>
    <w:rsid w:val="00D750C8"/>
    <w:rsid w:val="00D7532E"/>
    <w:rsid w:val="00D75619"/>
    <w:rsid w:val="00D75D6B"/>
    <w:rsid w:val="00D761C9"/>
    <w:rsid w:val="00D76326"/>
    <w:rsid w:val="00D76870"/>
    <w:rsid w:val="00D76AF7"/>
    <w:rsid w:val="00D76E54"/>
    <w:rsid w:val="00D76F7B"/>
    <w:rsid w:val="00D771FA"/>
    <w:rsid w:val="00D77452"/>
    <w:rsid w:val="00D77B97"/>
    <w:rsid w:val="00D77F94"/>
    <w:rsid w:val="00D8072B"/>
    <w:rsid w:val="00D80E39"/>
    <w:rsid w:val="00D8125C"/>
    <w:rsid w:val="00D8318C"/>
    <w:rsid w:val="00D833B4"/>
    <w:rsid w:val="00D835FE"/>
    <w:rsid w:val="00D839DF"/>
    <w:rsid w:val="00D83F72"/>
    <w:rsid w:val="00D84CE9"/>
    <w:rsid w:val="00D852A8"/>
    <w:rsid w:val="00D85320"/>
    <w:rsid w:val="00D85D71"/>
    <w:rsid w:val="00D85DFE"/>
    <w:rsid w:val="00D86EF0"/>
    <w:rsid w:val="00D87A26"/>
    <w:rsid w:val="00D87EFA"/>
    <w:rsid w:val="00D90966"/>
    <w:rsid w:val="00D9152C"/>
    <w:rsid w:val="00D9156A"/>
    <w:rsid w:val="00D91B34"/>
    <w:rsid w:val="00D91FEF"/>
    <w:rsid w:val="00D926FA"/>
    <w:rsid w:val="00D927A6"/>
    <w:rsid w:val="00D9298F"/>
    <w:rsid w:val="00D93138"/>
    <w:rsid w:val="00D93502"/>
    <w:rsid w:val="00D93993"/>
    <w:rsid w:val="00D94156"/>
    <w:rsid w:val="00D94DB2"/>
    <w:rsid w:val="00D951CE"/>
    <w:rsid w:val="00D956B4"/>
    <w:rsid w:val="00D9588E"/>
    <w:rsid w:val="00D95966"/>
    <w:rsid w:val="00D96190"/>
    <w:rsid w:val="00D96A8E"/>
    <w:rsid w:val="00D96F55"/>
    <w:rsid w:val="00D9781A"/>
    <w:rsid w:val="00DA0632"/>
    <w:rsid w:val="00DA0D32"/>
    <w:rsid w:val="00DA11AA"/>
    <w:rsid w:val="00DA16E8"/>
    <w:rsid w:val="00DA26AE"/>
    <w:rsid w:val="00DA3224"/>
    <w:rsid w:val="00DA3315"/>
    <w:rsid w:val="00DA343A"/>
    <w:rsid w:val="00DA3D48"/>
    <w:rsid w:val="00DA3DAC"/>
    <w:rsid w:val="00DA3F47"/>
    <w:rsid w:val="00DA406E"/>
    <w:rsid w:val="00DA4615"/>
    <w:rsid w:val="00DA521F"/>
    <w:rsid w:val="00DA53C7"/>
    <w:rsid w:val="00DA5858"/>
    <w:rsid w:val="00DA6024"/>
    <w:rsid w:val="00DA639C"/>
    <w:rsid w:val="00DA6887"/>
    <w:rsid w:val="00DA6E4D"/>
    <w:rsid w:val="00DA7D61"/>
    <w:rsid w:val="00DB0C33"/>
    <w:rsid w:val="00DB1268"/>
    <w:rsid w:val="00DB1350"/>
    <w:rsid w:val="00DB1735"/>
    <w:rsid w:val="00DB1B82"/>
    <w:rsid w:val="00DB2A91"/>
    <w:rsid w:val="00DB342A"/>
    <w:rsid w:val="00DB3613"/>
    <w:rsid w:val="00DB4673"/>
    <w:rsid w:val="00DB4747"/>
    <w:rsid w:val="00DB5347"/>
    <w:rsid w:val="00DB6068"/>
    <w:rsid w:val="00DB6DAC"/>
    <w:rsid w:val="00DB6F52"/>
    <w:rsid w:val="00DB71AF"/>
    <w:rsid w:val="00DB7475"/>
    <w:rsid w:val="00DB7693"/>
    <w:rsid w:val="00DB770F"/>
    <w:rsid w:val="00DB7923"/>
    <w:rsid w:val="00DB7B61"/>
    <w:rsid w:val="00DB7E04"/>
    <w:rsid w:val="00DC068D"/>
    <w:rsid w:val="00DC095A"/>
    <w:rsid w:val="00DC1506"/>
    <w:rsid w:val="00DC17A4"/>
    <w:rsid w:val="00DC25CC"/>
    <w:rsid w:val="00DC2EC0"/>
    <w:rsid w:val="00DC4CF0"/>
    <w:rsid w:val="00DC4E15"/>
    <w:rsid w:val="00DC5345"/>
    <w:rsid w:val="00DC5352"/>
    <w:rsid w:val="00DC6006"/>
    <w:rsid w:val="00DC6C7E"/>
    <w:rsid w:val="00DC71F3"/>
    <w:rsid w:val="00DC74CB"/>
    <w:rsid w:val="00DC7919"/>
    <w:rsid w:val="00DD0165"/>
    <w:rsid w:val="00DD05DF"/>
    <w:rsid w:val="00DD0C41"/>
    <w:rsid w:val="00DD0D78"/>
    <w:rsid w:val="00DD0F9C"/>
    <w:rsid w:val="00DD139B"/>
    <w:rsid w:val="00DD1FCC"/>
    <w:rsid w:val="00DD2450"/>
    <w:rsid w:val="00DD2510"/>
    <w:rsid w:val="00DD2EF8"/>
    <w:rsid w:val="00DD37D4"/>
    <w:rsid w:val="00DD57CF"/>
    <w:rsid w:val="00DD643E"/>
    <w:rsid w:val="00DD6706"/>
    <w:rsid w:val="00DD6AF4"/>
    <w:rsid w:val="00DD6C3C"/>
    <w:rsid w:val="00DD6EC0"/>
    <w:rsid w:val="00DD6FC9"/>
    <w:rsid w:val="00DD7A91"/>
    <w:rsid w:val="00DE0550"/>
    <w:rsid w:val="00DE07AC"/>
    <w:rsid w:val="00DE0FDE"/>
    <w:rsid w:val="00DE15EE"/>
    <w:rsid w:val="00DE2A7D"/>
    <w:rsid w:val="00DE2B56"/>
    <w:rsid w:val="00DE32FF"/>
    <w:rsid w:val="00DE3C12"/>
    <w:rsid w:val="00DE3EE2"/>
    <w:rsid w:val="00DE4266"/>
    <w:rsid w:val="00DE4730"/>
    <w:rsid w:val="00DE54A0"/>
    <w:rsid w:val="00DE6021"/>
    <w:rsid w:val="00DE67C9"/>
    <w:rsid w:val="00DE6F82"/>
    <w:rsid w:val="00DE725C"/>
    <w:rsid w:val="00DE7442"/>
    <w:rsid w:val="00DE7DC2"/>
    <w:rsid w:val="00DF10CE"/>
    <w:rsid w:val="00DF1154"/>
    <w:rsid w:val="00DF1661"/>
    <w:rsid w:val="00DF1825"/>
    <w:rsid w:val="00DF1C81"/>
    <w:rsid w:val="00DF20EB"/>
    <w:rsid w:val="00DF257F"/>
    <w:rsid w:val="00DF26C7"/>
    <w:rsid w:val="00DF3301"/>
    <w:rsid w:val="00DF34D2"/>
    <w:rsid w:val="00DF35A5"/>
    <w:rsid w:val="00DF389C"/>
    <w:rsid w:val="00DF3D53"/>
    <w:rsid w:val="00DF3F1D"/>
    <w:rsid w:val="00DF49EE"/>
    <w:rsid w:val="00DF6373"/>
    <w:rsid w:val="00DF6451"/>
    <w:rsid w:val="00DF6711"/>
    <w:rsid w:val="00DF6CD2"/>
    <w:rsid w:val="00DF7479"/>
    <w:rsid w:val="00DF75AE"/>
    <w:rsid w:val="00DF7EBD"/>
    <w:rsid w:val="00E0039A"/>
    <w:rsid w:val="00E011D4"/>
    <w:rsid w:val="00E02B83"/>
    <w:rsid w:val="00E02C90"/>
    <w:rsid w:val="00E03012"/>
    <w:rsid w:val="00E03BCA"/>
    <w:rsid w:val="00E04A43"/>
    <w:rsid w:val="00E052AD"/>
    <w:rsid w:val="00E05B02"/>
    <w:rsid w:val="00E06C75"/>
    <w:rsid w:val="00E073CB"/>
    <w:rsid w:val="00E0749D"/>
    <w:rsid w:val="00E07BA5"/>
    <w:rsid w:val="00E10279"/>
    <w:rsid w:val="00E1201E"/>
    <w:rsid w:val="00E12021"/>
    <w:rsid w:val="00E12230"/>
    <w:rsid w:val="00E1297B"/>
    <w:rsid w:val="00E12EAE"/>
    <w:rsid w:val="00E13313"/>
    <w:rsid w:val="00E13451"/>
    <w:rsid w:val="00E13766"/>
    <w:rsid w:val="00E138E9"/>
    <w:rsid w:val="00E13984"/>
    <w:rsid w:val="00E13E8A"/>
    <w:rsid w:val="00E1495C"/>
    <w:rsid w:val="00E14E84"/>
    <w:rsid w:val="00E1504D"/>
    <w:rsid w:val="00E150B2"/>
    <w:rsid w:val="00E1519E"/>
    <w:rsid w:val="00E15657"/>
    <w:rsid w:val="00E156AA"/>
    <w:rsid w:val="00E15801"/>
    <w:rsid w:val="00E15C12"/>
    <w:rsid w:val="00E15C39"/>
    <w:rsid w:val="00E1601A"/>
    <w:rsid w:val="00E16031"/>
    <w:rsid w:val="00E16120"/>
    <w:rsid w:val="00E168BF"/>
    <w:rsid w:val="00E202E9"/>
    <w:rsid w:val="00E209B4"/>
    <w:rsid w:val="00E20BF8"/>
    <w:rsid w:val="00E20CE5"/>
    <w:rsid w:val="00E21388"/>
    <w:rsid w:val="00E216A1"/>
    <w:rsid w:val="00E21CBE"/>
    <w:rsid w:val="00E229C9"/>
    <w:rsid w:val="00E23153"/>
    <w:rsid w:val="00E23267"/>
    <w:rsid w:val="00E237E0"/>
    <w:rsid w:val="00E239A7"/>
    <w:rsid w:val="00E23F5F"/>
    <w:rsid w:val="00E246A4"/>
    <w:rsid w:val="00E246E0"/>
    <w:rsid w:val="00E263D1"/>
    <w:rsid w:val="00E265DF"/>
    <w:rsid w:val="00E26AB3"/>
    <w:rsid w:val="00E27847"/>
    <w:rsid w:val="00E27964"/>
    <w:rsid w:val="00E30015"/>
    <w:rsid w:val="00E3134D"/>
    <w:rsid w:val="00E31C10"/>
    <w:rsid w:val="00E31D12"/>
    <w:rsid w:val="00E32612"/>
    <w:rsid w:val="00E343A4"/>
    <w:rsid w:val="00E34A0C"/>
    <w:rsid w:val="00E355E0"/>
    <w:rsid w:val="00E357C2"/>
    <w:rsid w:val="00E35CE6"/>
    <w:rsid w:val="00E363A9"/>
    <w:rsid w:val="00E368A9"/>
    <w:rsid w:val="00E36B39"/>
    <w:rsid w:val="00E36C13"/>
    <w:rsid w:val="00E372E2"/>
    <w:rsid w:val="00E379F7"/>
    <w:rsid w:val="00E37C72"/>
    <w:rsid w:val="00E37F7D"/>
    <w:rsid w:val="00E4058A"/>
    <w:rsid w:val="00E418F1"/>
    <w:rsid w:val="00E41A91"/>
    <w:rsid w:val="00E41D5F"/>
    <w:rsid w:val="00E41E31"/>
    <w:rsid w:val="00E423CC"/>
    <w:rsid w:val="00E43210"/>
    <w:rsid w:val="00E43571"/>
    <w:rsid w:val="00E43C0B"/>
    <w:rsid w:val="00E44470"/>
    <w:rsid w:val="00E44738"/>
    <w:rsid w:val="00E447E9"/>
    <w:rsid w:val="00E44CA1"/>
    <w:rsid w:val="00E455B9"/>
    <w:rsid w:val="00E45B92"/>
    <w:rsid w:val="00E45FF2"/>
    <w:rsid w:val="00E47152"/>
    <w:rsid w:val="00E50520"/>
    <w:rsid w:val="00E509D4"/>
    <w:rsid w:val="00E510F1"/>
    <w:rsid w:val="00E5134B"/>
    <w:rsid w:val="00E51578"/>
    <w:rsid w:val="00E51734"/>
    <w:rsid w:val="00E52705"/>
    <w:rsid w:val="00E52C3F"/>
    <w:rsid w:val="00E52E10"/>
    <w:rsid w:val="00E5335A"/>
    <w:rsid w:val="00E534FC"/>
    <w:rsid w:val="00E53F37"/>
    <w:rsid w:val="00E5443A"/>
    <w:rsid w:val="00E54617"/>
    <w:rsid w:val="00E547FE"/>
    <w:rsid w:val="00E5524A"/>
    <w:rsid w:val="00E5542E"/>
    <w:rsid w:val="00E55F2D"/>
    <w:rsid w:val="00E56016"/>
    <w:rsid w:val="00E562B3"/>
    <w:rsid w:val="00E566DA"/>
    <w:rsid w:val="00E56F47"/>
    <w:rsid w:val="00E5788A"/>
    <w:rsid w:val="00E57DA8"/>
    <w:rsid w:val="00E60916"/>
    <w:rsid w:val="00E6204E"/>
    <w:rsid w:val="00E62B5F"/>
    <w:rsid w:val="00E62FAC"/>
    <w:rsid w:val="00E6396E"/>
    <w:rsid w:val="00E6399A"/>
    <w:rsid w:val="00E64A6D"/>
    <w:rsid w:val="00E64F92"/>
    <w:rsid w:val="00E65734"/>
    <w:rsid w:val="00E65BAD"/>
    <w:rsid w:val="00E65D74"/>
    <w:rsid w:val="00E66070"/>
    <w:rsid w:val="00E660FC"/>
    <w:rsid w:val="00E66298"/>
    <w:rsid w:val="00E672D6"/>
    <w:rsid w:val="00E67F8D"/>
    <w:rsid w:val="00E70785"/>
    <w:rsid w:val="00E708B0"/>
    <w:rsid w:val="00E720FF"/>
    <w:rsid w:val="00E7316A"/>
    <w:rsid w:val="00E738A1"/>
    <w:rsid w:val="00E73F2C"/>
    <w:rsid w:val="00E7458B"/>
    <w:rsid w:val="00E7475B"/>
    <w:rsid w:val="00E7488E"/>
    <w:rsid w:val="00E76CD4"/>
    <w:rsid w:val="00E77608"/>
    <w:rsid w:val="00E77972"/>
    <w:rsid w:val="00E77C2C"/>
    <w:rsid w:val="00E77D3D"/>
    <w:rsid w:val="00E8031C"/>
    <w:rsid w:val="00E80470"/>
    <w:rsid w:val="00E80BED"/>
    <w:rsid w:val="00E80DB7"/>
    <w:rsid w:val="00E8347D"/>
    <w:rsid w:val="00E83638"/>
    <w:rsid w:val="00E84322"/>
    <w:rsid w:val="00E8476A"/>
    <w:rsid w:val="00E847ED"/>
    <w:rsid w:val="00E84BC7"/>
    <w:rsid w:val="00E856E1"/>
    <w:rsid w:val="00E85C08"/>
    <w:rsid w:val="00E8632B"/>
    <w:rsid w:val="00E872FB"/>
    <w:rsid w:val="00E909B7"/>
    <w:rsid w:val="00E90D2D"/>
    <w:rsid w:val="00E91CEF"/>
    <w:rsid w:val="00E91D33"/>
    <w:rsid w:val="00E91EED"/>
    <w:rsid w:val="00E92B35"/>
    <w:rsid w:val="00E92DE7"/>
    <w:rsid w:val="00E93EE0"/>
    <w:rsid w:val="00E93F27"/>
    <w:rsid w:val="00E94330"/>
    <w:rsid w:val="00E9441D"/>
    <w:rsid w:val="00E94A63"/>
    <w:rsid w:val="00E94C83"/>
    <w:rsid w:val="00E94CD1"/>
    <w:rsid w:val="00E94DE8"/>
    <w:rsid w:val="00E94FC8"/>
    <w:rsid w:val="00E96A9C"/>
    <w:rsid w:val="00E975C5"/>
    <w:rsid w:val="00EA0613"/>
    <w:rsid w:val="00EA082E"/>
    <w:rsid w:val="00EA0855"/>
    <w:rsid w:val="00EA0BD4"/>
    <w:rsid w:val="00EA0E6B"/>
    <w:rsid w:val="00EA0EE1"/>
    <w:rsid w:val="00EA16F8"/>
    <w:rsid w:val="00EA1914"/>
    <w:rsid w:val="00EA1944"/>
    <w:rsid w:val="00EA256A"/>
    <w:rsid w:val="00EA3EB8"/>
    <w:rsid w:val="00EA44EE"/>
    <w:rsid w:val="00EA475B"/>
    <w:rsid w:val="00EA4A34"/>
    <w:rsid w:val="00EA5136"/>
    <w:rsid w:val="00EA5C7E"/>
    <w:rsid w:val="00EA73B6"/>
    <w:rsid w:val="00EB0EFA"/>
    <w:rsid w:val="00EB1530"/>
    <w:rsid w:val="00EB1BA8"/>
    <w:rsid w:val="00EB2C51"/>
    <w:rsid w:val="00EB2C73"/>
    <w:rsid w:val="00EB327E"/>
    <w:rsid w:val="00EB32FD"/>
    <w:rsid w:val="00EB34D3"/>
    <w:rsid w:val="00EB3966"/>
    <w:rsid w:val="00EB4C7D"/>
    <w:rsid w:val="00EB5005"/>
    <w:rsid w:val="00EB51C5"/>
    <w:rsid w:val="00EB577A"/>
    <w:rsid w:val="00EB5CC1"/>
    <w:rsid w:val="00EB5DCA"/>
    <w:rsid w:val="00EB5E04"/>
    <w:rsid w:val="00EB611D"/>
    <w:rsid w:val="00EB659C"/>
    <w:rsid w:val="00EB69C1"/>
    <w:rsid w:val="00EB6B71"/>
    <w:rsid w:val="00EB73FD"/>
    <w:rsid w:val="00EB7678"/>
    <w:rsid w:val="00EB7A88"/>
    <w:rsid w:val="00EB7AE8"/>
    <w:rsid w:val="00EC0013"/>
    <w:rsid w:val="00EC0158"/>
    <w:rsid w:val="00EC08E2"/>
    <w:rsid w:val="00EC0B2D"/>
    <w:rsid w:val="00EC0BC9"/>
    <w:rsid w:val="00EC18CE"/>
    <w:rsid w:val="00EC1D6B"/>
    <w:rsid w:val="00EC1F9E"/>
    <w:rsid w:val="00EC276D"/>
    <w:rsid w:val="00EC28EE"/>
    <w:rsid w:val="00EC3314"/>
    <w:rsid w:val="00EC348F"/>
    <w:rsid w:val="00EC404D"/>
    <w:rsid w:val="00EC430E"/>
    <w:rsid w:val="00EC4728"/>
    <w:rsid w:val="00EC48E9"/>
    <w:rsid w:val="00EC5122"/>
    <w:rsid w:val="00EC513C"/>
    <w:rsid w:val="00EC69C0"/>
    <w:rsid w:val="00EC7331"/>
    <w:rsid w:val="00EC7697"/>
    <w:rsid w:val="00EC777B"/>
    <w:rsid w:val="00EC777F"/>
    <w:rsid w:val="00ED02F5"/>
    <w:rsid w:val="00ED0319"/>
    <w:rsid w:val="00ED0473"/>
    <w:rsid w:val="00ED0E72"/>
    <w:rsid w:val="00ED1FDE"/>
    <w:rsid w:val="00ED20A2"/>
    <w:rsid w:val="00ED218A"/>
    <w:rsid w:val="00ED26B1"/>
    <w:rsid w:val="00ED280F"/>
    <w:rsid w:val="00ED4C26"/>
    <w:rsid w:val="00ED52F2"/>
    <w:rsid w:val="00ED5A26"/>
    <w:rsid w:val="00ED67B8"/>
    <w:rsid w:val="00ED6AA7"/>
    <w:rsid w:val="00ED7825"/>
    <w:rsid w:val="00EE0277"/>
    <w:rsid w:val="00EE07FF"/>
    <w:rsid w:val="00EE0BF6"/>
    <w:rsid w:val="00EE0D4F"/>
    <w:rsid w:val="00EE125D"/>
    <w:rsid w:val="00EE137D"/>
    <w:rsid w:val="00EE196A"/>
    <w:rsid w:val="00EE1AA0"/>
    <w:rsid w:val="00EE20E9"/>
    <w:rsid w:val="00EE25EF"/>
    <w:rsid w:val="00EE2763"/>
    <w:rsid w:val="00EE2C94"/>
    <w:rsid w:val="00EE3FCF"/>
    <w:rsid w:val="00EE4178"/>
    <w:rsid w:val="00EE4B6A"/>
    <w:rsid w:val="00EE5268"/>
    <w:rsid w:val="00EE598D"/>
    <w:rsid w:val="00EE5CFB"/>
    <w:rsid w:val="00EE64B4"/>
    <w:rsid w:val="00EE702C"/>
    <w:rsid w:val="00EF0ACD"/>
    <w:rsid w:val="00EF10AF"/>
    <w:rsid w:val="00EF2461"/>
    <w:rsid w:val="00EF258E"/>
    <w:rsid w:val="00EF25E0"/>
    <w:rsid w:val="00EF316D"/>
    <w:rsid w:val="00EF3F47"/>
    <w:rsid w:val="00EF4031"/>
    <w:rsid w:val="00EF40B3"/>
    <w:rsid w:val="00EF40E9"/>
    <w:rsid w:val="00EF40FF"/>
    <w:rsid w:val="00EF42BC"/>
    <w:rsid w:val="00EF4A77"/>
    <w:rsid w:val="00EF58C6"/>
    <w:rsid w:val="00EF5D19"/>
    <w:rsid w:val="00EF609D"/>
    <w:rsid w:val="00EF6DCB"/>
    <w:rsid w:val="00EF6F6E"/>
    <w:rsid w:val="00EF7315"/>
    <w:rsid w:val="00EF7B21"/>
    <w:rsid w:val="00EF7C40"/>
    <w:rsid w:val="00F00066"/>
    <w:rsid w:val="00F00085"/>
    <w:rsid w:val="00F001A5"/>
    <w:rsid w:val="00F00D52"/>
    <w:rsid w:val="00F00D90"/>
    <w:rsid w:val="00F00F00"/>
    <w:rsid w:val="00F02145"/>
    <w:rsid w:val="00F02D07"/>
    <w:rsid w:val="00F038BC"/>
    <w:rsid w:val="00F03DF9"/>
    <w:rsid w:val="00F046B7"/>
    <w:rsid w:val="00F04DB7"/>
    <w:rsid w:val="00F056C5"/>
    <w:rsid w:val="00F05DF9"/>
    <w:rsid w:val="00F06392"/>
    <w:rsid w:val="00F0673A"/>
    <w:rsid w:val="00F06BFF"/>
    <w:rsid w:val="00F06C6A"/>
    <w:rsid w:val="00F06D66"/>
    <w:rsid w:val="00F072A0"/>
    <w:rsid w:val="00F07647"/>
    <w:rsid w:val="00F07EBA"/>
    <w:rsid w:val="00F10732"/>
    <w:rsid w:val="00F109DF"/>
    <w:rsid w:val="00F109F3"/>
    <w:rsid w:val="00F112DB"/>
    <w:rsid w:val="00F11764"/>
    <w:rsid w:val="00F121B4"/>
    <w:rsid w:val="00F12BCA"/>
    <w:rsid w:val="00F14050"/>
    <w:rsid w:val="00F141CB"/>
    <w:rsid w:val="00F142D4"/>
    <w:rsid w:val="00F14578"/>
    <w:rsid w:val="00F1459A"/>
    <w:rsid w:val="00F148E8"/>
    <w:rsid w:val="00F154A5"/>
    <w:rsid w:val="00F1611E"/>
    <w:rsid w:val="00F1623B"/>
    <w:rsid w:val="00F16D5C"/>
    <w:rsid w:val="00F16E80"/>
    <w:rsid w:val="00F17AF6"/>
    <w:rsid w:val="00F20925"/>
    <w:rsid w:val="00F20BDE"/>
    <w:rsid w:val="00F20D6D"/>
    <w:rsid w:val="00F20DD1"/>
    <w:rsid w:val="00F2105F"/>
    <w:rsid w:val="00F21F63"/>
    <w:rsid w:val="00F22735"/>
    <w:rsid w:val="00F22B06"/>
    <w:rsid w:val="00F22B74"/>
    <w:rsid w:val="00F22E9D"/>
    <w:rsid w:val="00F247A7"/>
    <w:rsid w:val="00F24F35"/>
    <w:rsid w:val="00F25513"/>
    <w:rsid w:val="00F2551D"/>
    <w:rsid w:val="00F258EB"/>
    <w:rsid w:val="00F25F64"/>
    <w:rsid w:val="00F26337"/>
    <w:rsid w:val="00F267A4"/>
    <w:rsid w:val="00F26E59"/>
    <w:rsid w:val="00F27228"/>
    <w:rsid w:val="00F27A94"/>
    <w:rsid w:val="00F27C58"/>
    <w:rsid w:val="00F301B9"/>
    <w:rsid w:val="00F3027C"/>
    <w:rsid w:val="00F30F3C"/>
    <w:rsid w:val="00F31385"/>
    <w:rsid w:val="00F3241E"/>
    <w:rsid w:val="00F32658"/>
    <w:rsid w:val="00F32A86"/>
    <w:rsid w:val="00F33339"/>
    <w:rsid w:val="00F33606"/>
    <w:rsid w:val="00F33662"/>
    <w:rsid w:val="00F33B6C"/>
    <w:rsid w:val="00F349EE"/>
    <w:rsid w:val="00F34E45"/>
    <w:rsid w:val="00F35245"/>
    <w:rsid w:val="00F35D46"/>
    <w:rsid w:val="00F36390"/>
    <w:rsid w:val="00F36774"/>
    <w:rsid w:val="00F36EBC"/>
    <w:rsid w:val="00F371DE"/>
    <w:rsid w:val="00F372AA"/>
    <w:rsid w:val="00F375C9"/>
    <w:rsid w:val="00F3774A"/>
    <w:rsid w:val="00F3788F"/>
    <w:rsid w:val="00F37A98"/>
    <w:rsid w:val="00F37FF4"/>
    <w:rsid w:val="00F40212"/>
    <w:rsid w:val="00F403DC"/>
    <w:rsid w:val="00F40781"/>
    <w:rsid w:val="00F40EB4"/>
    <w:rsid w:val="00F4133E"/>
    <w:rsid w:val="00F413BD"/>
    <w:rsid w:val="00F41448"/>
    <w:rsid w:val="00F414A4"/>
    <w:rsid w:val="00F41CAD"/>
    <w:rsid w:val="00F42737"/>
    <w:rsid w:val="00F4294B"/>
    <w:rsid w:val="00F42B33"/>
    <w:rsid w:val="00F42E8F"/>
    <w:rsid w:val="00F4370F"/>
    <w:rsid w:val="00F443F3"/>
    <w:rsid w:val="00F446B1"/>
    <w:rsid w:val="00F4488E"/>
    <w:rsid w:val="00F448DB"/>
    <w:rsid w:val="00F44E56"/>
    <w:rsid w:val="00F4586F"/>
    <w:rsid w:val="00F46DC4"/>
    <w:rsid w:val="00F46EC8"/>
    <w:rsid w:val="00F47E3C"/>
    <w:rsid w:val="00F50C22"/>
    <w:rsid w:val="00F50CC1"/>
    <w:rsid w:val="00F50EF7"/>
    <w:rsid w:val="00F510BB"/>
    <w:rsid w:val="00F51B33"/>
    <w:rsid w:val="00F51CBF"/>
    <w:rsid w:val="00F524E2"/>
    <w:rsid w:val="00F53BB2"/>
    <w:rsid w:val="00F55540"/>
    <w:rsid w:val="00F5570D"/>
    <w:rsid w:val="00F55931"/>
    <w:rsid w:val="00F569BB"/>
    <w:rsid w:val="00F56A78"/>
    <w:rsid w:val="00F56AAC"/>
    <w:rsid w:val="00F5777E"/>
    <w:rsid w:val="00F57D70"/>
    <w:rsid w:val="00F60177"/>
    <w:rsid w:val="00F603F3"/>
    <w:rsid w:val="00F6083C"/>
    <w:rsid w:val="00F60A87"/>
    <w:rsid w:val="00F60B63"/>
    <w:rsid w:val="00F60DB3"/>
    <w:rsid w:val="00F610F3"/>
    <w:rsid w:val="00F612DD"/>
    <w:rsid w:val="00F625A8"/>
    <w:rsid w:val="00F634F7"/>
    <w:rsid w:val="00F635E4"/>
    <w:rsid w:val="00F63A32"/>
    <w:rsid w:val="00F63FAA"/>
    <w:rsid w:val="00F641C7"/>
    <w:rsid w:val="00F646D4"/>
    <w:rsid w:val="00F64F96"/>
    <w:rsid w:val="00F6517C"/>
    <w:rsid w:val="00F652EE"/>
    <w:rsid w:val="00F658F2"/>
    <w:rsid w:val="00F65F67"/>
    <w:rsid w:val="00F66135"/>
    <w:rsid w:val="00F663A4"/>
    <w:rsid w:val="00F66E3D"/>
    <w:rsid w:val="00F67B12"/>
    <w:rsid w:val="00F67D49"/>
    <w:rsid w:val="00F702CB"/>
    <w:rsid w:val="00F70436"/>
    <w:rsid w:val="00F70717"/>
    <w:rsid w:val="00F70870"/>
    <w:rsid w:val="00F70E09"/>
    <w:rsid w:val="00F7172A"/>
    <w:rsid w:val="00F7210B"/>
    <w:rsid w:val="00F72362"/>
    <w:rsid w:val="00F72745"/>
    <w:rsid w:val="00F7276F"/>
    <w:rsid w:val="00F73207"/>
    <w:rsid w:val="00F733BC"/>
    <w:rsid w:val="00F734CF"/>
    <w:rsid w:val="00F74002"/>
    <w:rsid w:val="00F74134"/>
    <w:rsid w:val="00F74F44"/>
    <w:rsid w:val="00F75C93"/>
    <w:rsid w:val="00F75F13"/>
    <w:rsid w:val="00F76433"/>
    <w:rsid w:val="00F76846"/>
    <w:rsid w:val="00F77348"/>
    <w:rsid w:val="00F775D0"/>
    <w:rsid w:val="00F80741"/>
    <w:rsid w:val="00F81DC3"/>
    <w:rsid w:val="00F822CD"/>
    <w:rsid w:val="00F82AB2"/>
    <w:rsid w:val="00F82C48"/>
    <w:rsid w:val="00F830DE"/>
    <w:rsid w:val="00F83100"/>
    <w:rsid w:val="00F83780"/>
    <w:rsid w:val="00F837D7"/>
    <w:rsid w:val="00F83A25"/>
    <w:rsid w:val="00F83BD7"/>
    <w:rsid w:val="00F83E42"/>
    <w:rsid w:val="00F83F8F"/>
    <w:rsid w:val="00F8496D"/>
    <w:rsid w:val="00F85385"/>
    <w:rsid w:val="00F85848"/>
    <w:rsid w:val="00F85C91"/>
    <w:rsid w:val="00F85D5E"/>
    <w:rsid w:val="00F86292"/>
    <w:rsid w:val="00F86530"/>
    <w:rsid w:val="00F87174"/>
    <w:rsid w:val="00F8767E"/>
    <w:rsid w:val="00F879F0"/>
    <w:rsid w:val="00F87C75"/>
    <w:rsid w:val="00F87E39"/>
    <w:rsid w:val="00F90644"/>
    <w:rsid w:val="00F9088E"/>
    <w:rsid w:val="00F90A22"/>
    <w:rsid w:val="00F90A23"/>
    <w:rsid w:val="00F90B41"/>
    <w:rsid w:val="00F91326"/>
    <w:rsid w:val="00F91349"/>
    <w:rsid w:val="00F922A7"/>
    <w:rsid w:val="00F92309"/>
    <w:rsid w:val="00F923FB"/>
    <w:rsid w:val="00F9258C"/>
    <w:rsid w:val="00F92889"/>
    <w:rsid w:val="00F92D4E"/>
    <w:rsid w:val="00F9300F"/>
    <w:rsid w:val="00F93485"/>
    <w:rsid w:val="00F934E8"/>
    <w:rsid w:val="00F93595"/>
    <w:rsid w:val="00F935D4"/>
    <w:rsid w:val="00F947FC"/>
    <w:rsid w:val="00F9527D"/>
    <w:rsid w:val="00F955CF"/>
    <w:rsid w:val="00F95AAF"/>
    <w:rsid w:val="00F95D3C"/>
    <w:rsid w:val="00F96773"/>
    <w:rsid w:val="00F96B31"/>
    <w:rsid w:val="00F96CE0"/>
    <w:rsid w:val="00FA0754"/>
    <w:rsid w:val="00FA0BC9"/>
    <w:rsid w:val="00FA1815"/>
    <w:rsid w:val="00FA1D12"/>
    <w:rsid w:val="00FA20A7"/>
    <w:rsid w:val="00FA275A"/>
    <w:rsid w:val="00FA2B8A"/>
    <w:rsid w:val="00FA3AB7"/>
    <w:rsid w:val="00FA4666"/>
    <w:rsid w:val="00FA478D"/>
    <w:rsid w:val="00FA4FFF"/>
    <w:rsid w:val="00FA623D"/>
    <w:rsid w:val="00FA64C9"/>
    <w:rsid w:val="00FA66AB"/>
    <w:rsid w:val="00FA740C"/>
    <w:rsid w:val="00FA7736"/>
    <w:rsid w:val="00FA7EA2"/>
    <w:rsid w:val="00FB027E"/>
    <w:rsid w:val="00FB0CBA"/>
    <w:rsid w:val="00FB0CED"/>
    <w:rsid w:val="00FB0D03"/>
    <w:rsid w:val="00FB1484"/>
    <w:rsid w:val="00FB16A2"/>
    <w:rsid w:val="00FB189A"/>
    <w:rsid w:val="00FB2148"/>
    <w:rsid w:val="00FB228E"/>
    <w:rsid w:val="00FB2523"/>
    <w:rsid w:val="00FB27E7"/>
    <w:rsid w:val="00FB2EE5"/>
    <w:rsid w:val="00FB311E"/>
    <w:rsid w:val="00FB332C"/>
    <w:rsid w:val="00FB3BEC"/>
    <w:rsid w:val="00FB509A"/>
    <w:rsid w:val="00FB5947"/>
    <w:rsid w:val="00FB59F3"/>
    <w:rsid w:val="00FB6BF0"/>
    <w:rsid w:val="00FB70DD"/>
    <w:rsid w:val="00FB764C"/>
    <w:rsid w:val="00FB77DB"/>
    <w:rsid w:val="00FB7F04"/>
    <w:rsid w:val="00FB7F8E"/>
    <w:rsid w:val="00FC0B41"/>
    <w:rsid w:val="00FC1490"/>
    <w:rsid w:val="00FC17F8"/>
    <w:rsid w:val="00FC1CB0"/>
    <w:rsid w:val="00FC2243"/>
    <w:rsid w:val="00FC26C6"/>
    <w:rsid w:val="00FC301B"/>
    <w:rsid w:val="00FC3252"/>
    <w:rsid w:val="00FC3462"/>
    <w:rsid w:val="00FC3843"/>
    <w:rsid w:val="00FC3E6E"/>
    <w:rsid w:val="00FC499F"/>
    <w:rsid w:val="00FC49AF"/>
    <w:rsid w:val="00FC515B"/>
    <w:rsid w:val="00FC5342"/>
    <w:rsid w:val="00FC5625"/>
    <w:rsid w:val="00FC56E9"/>
    <w:rsid w:val="00FC6D21"/>
    <w:rsid w:val="00FC6E5D"/>
    <w:rsid w:val="00FC7295"/>
    <w:rsid w:val="00FC7377"/>
    <w:rsid w:val="00FC7584"/>
    <w:rsid w:val="00FC79E0"/>
    <w:rsid w:val="00FD004D"/>
    <w:rsid w:val="00FD03EC"/>
    <w:rsid w:val="00FD0737"/>
    <w:rsid w:val="00FD0816"/>
    <w:rsid w:val="00FD1118"/>
    <w:rsid w:val="00FD17B6"/>
    <w:rsid w:val="00FD1803"/>
    <w:rsid w:val="00FD21F1"/>
    <w:rsid w:val="00FD32B8"/>
    <w:rsid w:val="00FD33F2"/>
    <w:rsid w:val="00FD3AFD"/>
    <w:rsid w:val="00FD3F24"/>
    <w:rsid w:val="00FD412C"/>
    <w:rsid w:val="00FD4168"/>
    <w:rsid w:val="00FD4172"/>
    <w:rsid w:val="00FD4D59"/>
    <w:rsid w:val="00FD4F49"/>
    <w:rsid w:val="00FD51D5"/>
    <w:rsid w:val="00FD547F"/>
    <w:rsid w:val="00FD5B1D"/>
    <w:rsid w:val="00FD6AFE"/>
    <w:rsid w:val="00FD72D2"/>
    <w:rsid w:val="00FD7E22"/>
    <w:rsid w:val="00FD7FFD"/>
    <w:rsid w:val="00FE0DD4"/>
    <w:rsid w:val="00FE10C0"/>
    <w:rsid w:val="00FE11BE"/>
    <w:rsid w:val="00FE11CA"/>
    <w:rsid w:val="00FE161F"/>
    <w:rsid w:val="00FE2B21"/>
    <w:rsid w:val="00FE2D3A"/>
    <w:rsid w:val="00FE3142"/>
    <w:rsid w:val="00FE31B1"/>
    <w:rsid w:val="00FE3463"/>
    <w:rsid w:val="00FE43CA"/>
    <w:rsid w:val="00FE49C8"/>
    <w:rsid w:val="00FE4A21"/>
    <w:rsid w:val="00FE5AEB"/>
    <w:rsid w:val="00FE5BD4"/>
    <w:rsid w:val="00FE5F83"/>
    <w:rsid w:val="00FE6B66"/>
    <w:rsid w:val="00FE6C16"/>
    <w:rsid w:val="00FE6ED3"/>
    <w:rsid w:val="00FE7CA2"/>
    <w:rsid w:val="00FE7D6B"/>
    <w:rsid w:val="00FF02DC"/>
    <w:rsid w:val="00FF05A4"/>
    <w:rsid w:val="00FF0BF6"/>
    <w:rsid w:val="00FF0F4C"/>
    <w:rsid w:val="00FF12C1"/>
    <w:rsid w:val="00FF19F6"/>
    <w:rsid w:val="00FF1AB4"/>
    <w:rsid w:val="00FF1BB2"/>
    <w:rsid w:val="00FF1C6F"/>
    <w:rsid w:val="00FF1F95"/>
    <w:rsid w:val="00FF20C7"/>
    <w:rsid w:val="00FF2235"/>
    <w:rsid w:val="00FF2628"/>
    <w:rsid w:val="00FF2F48"/>
    <w:rsid w:val="00FF33AF"/>
    <w:rsid w:val="00FF3E1B"/>
    <w:rsid w:val="00FF3F05"/>
    <w:rsid w:val="00FF3FC7"/>
    <w:rsid w:val="00FF4021"/>
    <w:rsid w:val="00FF4177"/>
    <w:rsid w:val="00FF4200"/>
    <w:rsid w:val="00FF5977"/>
    <w:rsid w:val="00FF5F78"/>
    <w:rsid w:val="00FF613D"/>
    <w:rsid w:val="00FF6227"/>
    <w:rsid w:val="00FF6CA2"/>
    <w:rsid w:val="00FF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8CD3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613E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7326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266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D93138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D5330D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5330D"/>
  </w:style>
  <w:style w:type="character" w:styleId="PageNumber">
    <w:name w:val="page number"/>
    <w:basedOn w:val="DefaultParagraphFont"/>
    <w:uiPriority w:val="99"/>
    <w:semiHidden/>
    <w:unhideWhenUsed/>
    <w:rsid w:val="00D5330D"/>
  </w:style>
  <w:style w:type="paragraph" w:styleId="ListParagraph">
    <w:name w:val="List Paragraph"/>
    <w:basedOn w:val="Normal"/>
    <w:uiPriority w:val="34"/>
    <w:qFormat/>
    <w:rsid w:val="00490952"/>
    <w:pPr>
      <w:ind w:left="720"/>
      <w:contextualSpacing/>
    </w:pPr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94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7C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7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7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7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7C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46F3F"/>
  </w:style>
  <w:style w:type="character" w:customStyle="1" w:styleId="apple-converted-space">
    <w:name w:val="apple-converted-space"/>
    <w:basedOn w:val="DefaultParagraphFont"/>
    <w:rsid w:val="00166F8D"/>
  </w:style>
  <w:style w:type="table" w:styleId="TableGrid">
    <w:name w:val="Table Grid"/>
    <w:basedOn w:val="TableNormal"/>
    <w:uiPriority w:val="39"/>
    <w:rsid w:val="00F721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F7210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7210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7210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F7210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F7210B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F7210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F7210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F7210B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F7210B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26B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B46"/>
    <w:rPr>
      <w:rFonts w:ascii="Times New Roman" w:hAnsi="Times New Roman" w:cs="Times New Roman"/>
    </w:rPr>
  </w:style>
  <w:style w:type="table" w:styleId="ListTable4-Accent3">
    <w:name w:val="List Table 4 Accent 3"/>
    <w:basedOn w:val="TableNormal"/>
    <w:uiPriority w:val="49"/>
    <w:rsid w:val="00597C4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2">
    <w:name w:val="List Table 4 Accent 2"/>
    <w:basedOn w:val="TableNormal"/>
    <w:uiPriority w:val="49"/>
    <w:rsid w:val="00597C4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7Colorful">
    <w:name w:val="List Table 7 Colorful"/>
    <w:basedOn w:val="TableNormal"/>
    <w:uiPriority w:val="52"/>
    <w:rsid w:val="00597C4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21517"/>
    <w:rPr>
      <w:b/>
      <w:bCs/>
    </w:rPr>
  </w:style>
  <w:style w:type="character" w:styleId="Emphasis">
    <w:name w:val="Emphasis"/>
    <w:basedOn w:val="DefaultParagraphFont"/>
    <w:uiPriority w:val="20"/>
    <w:qFormat/>
    <w:rsid w:val="00EA0EE1"/>
    <w:rPr>
      <w:i/>
      <w:iCs/>
    </w:rPr>
  </w:style>
  <w:style w:type="character" w:styleId="Hyperlink">
    <w:name w:val="Hyperlink"/>
    <w:basedOn w:val="DefaultParagraphFont"/>
    <w:uiPriority w:val="99"/>
    <w:unhideWhenUsed/>
    <w:rsid w:val="00EA0EE1"/>
    <w:rPr>
      <w:color w:val="0000FF"/>
      <w:u w:val="single"/>
    </w:rPr>
  </w:style>
  <w:style w:type="character" w:customStyle="1" w:styleId="ref-title">
    <w:name w:val="ref-title"/>
    <w:basedOn w:val="DefaultParagraphFont"/>
    <w:rsid w:val="004B2FF7"/>
  </w:style>
  <w:style w:type="character" w:customStyle="1" w:styleId="ref-journal">
    <w:name w:val="ref-journal"/>
    <w:basedOn w:val="DefaultParagraphFont"/>
    <w:rsid w:val="004B2FF7"/>
  </w:style>
  <w:style w:type="character" w:customStyle="1" w:styleId="ref-vol">
    <w:name w:val="ref-vol"/>
    <w:basedOn w:val="DefaultParagraphFont"/>
    <w:rsid w:val="004B2FF7"/>
  </w:style>
  <w:style w:type="paragraph" w:customStyle="1" w:styleId="EndNoteBibliographyTitle">
    <w:name w:val="EndNote Bibliography Title"/>
    <w:basedOn w:val="Normal"/>
    <w:rsid w:val="00C558F3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58F3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7B4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94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4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87715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2592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1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68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642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1859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737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1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3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816C4F2-C132-4F4E-AA87-8681E628E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9</Words>
  <Characters>1609</Characters>
  <Application>Microsoft Macintosh Word</Application>
  <DocSecurity>0</DocSecurity>
  <Lines>114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Zanoni</dc:creator>
  <cp:keywords/>
  <dc:description/>
  <cp:lastModifiedBy>Microsoft Office User</cp:lastModifiedBy>
  <cp:revision>4</cp:revision>
  <cp:lastPrinted>2019-04-22T21:02:00Z</cp:lastPrinted>
  <dcterms:created xsi:type="dcterms:W3CDTF">2020-03-20T13:39:00Z</dcterms:created>
  <dcterms:modified xsi:type="dcterms:W3CDTF">2020-03-20T13:44:00Z</dcterms:modified>
</cp:coreProperties>
</file>